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A30DD4" w14:textId="77777777" w:rsidR="00BE2CB7" w:rsidRDefault="00BE2CB7" w:rsidP="008C787C">
      <w:pPr>
        <w:spacing w:line="240" w:lineRule="auto"/>
        <w:jc w:val="both"/>
        <w:rPr>
          <w:rFonts w:ascii="Times New Roman" w:hAnsi="Times New Roman" w:cs="Times New Roman"/>
          <w:b/>
          <w:sz w:val="24"/>
          <w:szCs w:val="24"/>
        </w:rPr>
      </w:pPr>
      <w:bookmarkStart w:id="0" w:name="_GoBack"/>
      <w:bookmarkEnd w:id="0"/>
      <w:r>
        <w:rPr>
          <w:rFonts w:ascii="Times New Roman" w:hAnsi="Times New Roman" w:cs="Times New Roman"/>
          <w:b/>
          <w:sz w:val="24"/>
          <w:szCs w:val="24"/>
        </w:rPr>
        <w:t>Supplemental Materials</w:t>
      </w:r>
    </w:p>
    <w:p w14:paraId="4E9499EC" w14:textId="0FB70694" w:rsidR="002612F6" w:rsidRPr="00B26F3B" w:rsidRDefault="00C6424A" w:rsidP="008C787C">
      <w:pPr>
        <w:spacing w:line="240" w:lineRule="auto"/>
        <w:jc w:val="both"/>
        <w:rPr>
          <w:rFonts w:ascii="Times New Roman" w:hAnsi="Times New Roman" w:cs="Times New Roman"/>
          <w:sz w:val="24"/>
          <w:szCs w:val="24"/>
        </w:rPr>
      </w:pPr>
      <w:r w:rsidRPr="00B26F3B">
        <w:rPr>
          <w:rFonts w:ascii="Times New Roman" w:hAnsi="Times New Roman" w:cs="Times New Roman"/>
          <w:b/>
          <w:sz w:val="24"/>
          <w:szCs w:val="24"/>
        </w:rPr>
        <w:t>Tit</w:t>
      </w:r>
      <w:r w:rsidR="00DE3F6E">
        <w:rPr>
          <w:rFonts w:ascii="Times New Roman" w:hAnsi="Times New Roman" w:cs="Times New Roman"/>
          <w:b/>
          <w:sz w:val="24"/>
          <w:szCs w:val="24"/>
        </w:rPr>
        <w:t>le:</w:t>
      </w:r>
      <w:r w:rsidRPr="00B26F3B">
        <w:rPr>
          <w:rFonts w:ascii="Times New Roman" w:hAnsi="Times New Roman" w:cs="Times New Roman"/>
          <w:b/>
          <w:sz w:val="24"/>
          <w:szCs w:val="24"/>
        </w:rPr>
        <w:t xml:space="preserve"> </w:t>
      </w:r>
      <w:r w:rsidR="005A5B86">
        <w:rPr>
          <w:rFonts w:ascii="Times New Roman" w:hAnsi="Times New Roman" w:cs="Times New Roman"/>
          <w:b/>
          <w:sz w:val="24"/>
          <w:szCs w:val="24"/>
        </w:rPr>
        <w:t xml:space="preserve">Generalizable </w:t>
      </w:r>
      <w:r w:rsidR="00920D57">
        <w:rPr>
          <w:rFonts w:ascii="Times New Roman" w:hAnsi="Times New Roman" w:cs="Times New Roman"/>
          <w:b/>
          <w:sz w:val="24"/>
          <w:szCs w:val="24"/>
        </w:rPr>
        <w:t>EHR</w:t>
      </w:r>
      <w:r w:rsidR="00D1044C">
        <w:rPr>
          <w:rFonts w:ascii="Times New Roman" w:hAnsi="Times New Roman" w:cs="Times New Roman"/>
          <w:b/>
          <w:sz w:val="24"/>
          <w:szCs w:val="24"/>
        </w:rPr>
        <w:t>-</w:t>
      </w:r>
      <w:r w:rsidR="005A5B86">
        <w:rPr>
          <w:rFonts w:ascii="Times New Roman" w:hAnsi="Times New Roman" w:cs="Times New Roman"/>
          <w:b/>
          <w:sz w:val="24"/>
          <w:szCs w:val="24"/>
        </w:rPr>
        <w:t>R</w:t>
      </w:r>
      <w:r w:rsidR="00D1044C">
        <w:rPr>
          <w:rFonts w:ascii="Times New Roman" w:hAnsi="Times New Roman" w:cs="Times New Roman"/>
          <w:b/>
          <w:sz w:val="24"/>
          <w:szCs w:val="24"/>
        </w:rPr>
        <w:t>-</w:t>
      </w:r>
      <w:r w:rsidR="005A5B86">
        <w:rPr>
          <w:rFonts w:ascii="Times New Roman" w:hAnsi="Times New Roman" w:cs="Times New Roman"/>
          <w:b/>
          <w:sz w:val="24"/>
          <w:szCs w:val="24"/>
        </w:rPr>
        <w:t>REDCap Pipeline</w:t>
      </w:r>
      <w:r w:rsidR="009B36C3">
        <w:rPr>
          <w:rFonts w:ascii="Times New Roman" w:hAnsi="Times New Roman" w:cs="Times New Roman"/>
          <w:b/>
          <w:sz w:val="24"/>
          <w:szCs w:val="24"/>
        </w:rPr>
        <w:t xml:space="preserve"> </w:t>
      </w:r>
      <w:r w:rsidR="0098524B">
        <w:rPr>
          <w:rFonts w:ascii="Times New Roman" w:hAnsi="Times New Roman" w:cs="Times New Roman"/>
          <w:b/>
          <w:sz w:val="24"/>
          <w:szCs w:val="24"/>
        </w:rPr>
        <w:t>for</w:t>
      </w:r>
      <w:r w:rsidR="009B36C3">
        <w:rPr>
          <w:rFonts w:ascii="Times New Roman" w:hAnsi="Times New Roman" w:cs="Times New Roman"/>
          <w:b/>
          <w:sz w:val="24"/>
          <w:szCs w:val="24"/>
        </w:rPr>
        <w:t xml:space="preserve"> </w:t>
      </w:r>
      <w:r w:rsidR="002B09E5">
        <w:rPr>
          <w:rFonts w:ascii="Times New Roman" w:hAnsi="Times New Roman" w:cs="Times New Roman"/>
          <w:b/>
          <w:sz w:val="24"/>
          <w:szCs w:val="24"/>
        </w:rPr>
        <w:t xml:space="preserve">a </w:t>
      </w:r>
      <w:r w:rsidR="008C0802">
        <w:rPr>
          <w:rFonts w:ascii="Times New Roman" w:hAnsi="Times New Roman" w:cs="Times New Roman"/>
          <w:b/>
          <w:sz w:val="24"/>
          <w:szCs w:val="24"/>
        </w:rPr>
        <w:t xml:space="preserve">National </w:t>
      </w:r>
      <w:r w:rsidR="005A5B86">
        <w:rPr>
          <w:rFonts w:ascii="Times New Roman" w:hAnsi="Times New Roman" w:cs="Times New Roman"/>
          <w:b/>
          <w:sz w:val="24"/>
          <w:szCs w:val="24"/>
        </w:rPr>
        <w:t>Multi-Institutional</w:t>
      </w:r>
      <w:r w:rsidR="00E56B80">
        <w:rPr>
          <w:rFonts w:ascii="Times New Roman" w:hAnsi="Times New Roman" w:cs="Times New Roman"/>
          <w:b/>
          <w:sz w:val="24"/>
          <w:szCs w:val="24"/>
        </w:rPr>
        <w:t xml:space="preserve"> Rare </w:t>
      </w:r>
      <w:r w:rsidR="009B36C3">
        <w:rPr>
          <w:rFonts w:ascii="Times New Roman" w:hAnsi="Times New Roman" w:cs="Times New Roman"/>
          <w:b/>
          <w:sz w:val="24"/>
          <w:szCs w:val="24"/>
        </w:rPr>
        <w:t xml:space="preserve">Tumor </w:t>
      </w:r>
      <w:r w:rsidR="005A5B86">
        <w:rPr>
          <w:rFonts w:ascii="Times New Roman" w:hAnsi="Times New Roman" w:cs="Times New Roman"/>
          <w:b/>
          <w:sz w:val="24"/>
          <w:szCs w:val="24"/>
        </w:rPr>
        <w:t>Patient Registry</w:t>
      </w:r>
      <w:r w:rsidR="00D245C8">
        <w:rPr>
          <w:rFonts w:ascii="Times New Roman" w:hAnsi="Times New Roman" w:cs="Times New Roman"/>
          <w:b/>
          <w:sz w:val="24"/>
          <w:szCs w:val="24"/>
        </w:rPr>
        <w:t xml:space="preserve"> </w:t>
      </w:r>
    </w:p>
    <w:p w14:paraId="35E1D890" w14:textId="7CE0BAB6" w:rsidR="00C6424A" w:rsidRPr="00B26F3B" w:rsidRDefault="002612F6" w:rsidP="0069136C">
      <w:pPr>
        <w:spacing w:line="240" w:lineRule="auto"/>
        <w:jc w:val="both"/>
        <w:rPr>
          <w:rFonts w:ascii="Times New Roman" w:hAnsi="Times New Roman" w:cs="Times New Roman"/>
          <w:sz w:val="24"/>
          <w:szCs w:val="24"/>
        </w:rPr>
      </w:pPr>
      <w:r w:rsidRPr="00B26F3B">
        <w:rPr>
          <w:rFonts w:ascii="Times New Roman" w:hAnsi="Times New Roman" w:cs="Times New Roman"/>
          <w:b/>
          <w:sz w:val="24"/>
          <w:szCs w:val="24"/>
        </w:rPr>
        <w:t>Authors:</w:t>
      </w:r>
      <w:r w:rsidRPr="00B26F3B">
        <w:rPr>
          <w:rFonts w:ascii="Times New Roman" w:hAnsi="Times New Roman" w:cs="Times New Roman"/>
          <w:sz w:val="24"/>
          <w:szCs w:val="24"/>
        </w:rPr>
        <w:t xml:space="preserve"> </w:t>
      </w:r>
      <w:r w:rsidR="003B1005" w:rsidRPr="00B26F3B">
        <w:rPr>
          <w:rFonts w:ascii="Times New Roman" w:hAnsi="Times New Roman" w:cs="Times New Roman"/>
          <w:sz w:val="24"/>
          <w:szCs w:val="24"/>
        </w:rPr>
        <w:t>Sophia Z. Shalhout</w:t>
      </w:r>
      <w:r w:rsidR="003B1005" w:rsidRPr="00B26F3B">
        <w:rPr>
          <w:rFonts w:ascii="Times New Roman" w:hAnsi="Times New Roman" w:cs="Times New Roman"/>
          <w:sz w:val="24"/>
          <w:szCs w:val="24"/>
          <w:vertAlign w:val="superscript"/>
        </w:rPr>
        <w:t>1</w:t>
      </w:r>
      <w:r w:rsidR="002D1FBF">
        <w:rPr>
          <w:rFonts w:ascii="Times New Roman" w:hAnsi="Times New Roman" w:cs="Times New Roman"/>
          <w:sz w:val="24"/>
          <w:szCs w:val="24"/>
          <w:vertAlign w:val="superscript"/>
        </w:rPr>
        <w:t>,3</w:t>
      </w:r>
      <w:r w:rsidR="00605752">
        <w:rPr>
          <w:rFonts w:ascii="Times New Roman" w:hAnsi="Times New Roman" w:cs="Times New Roman"/>
          <w:sz w:val="24"/>
          <w:szCs w:val="24"/>
        </w:rPr>
        <w:t xml:space="preserve">, </w:t>
      </w:r>
      <w:r w:rsidR="00BD1080">
        <w:rPr>
          <w:rFonts w:ascii="Times New Roman" w:hAnsi="Times New Roman" w:cs="Times New Roman"/>
          <w:sz w:val="24"/>
          <w:szCs w:val="24"/>
        </w:rPr>
        <w:t>Farees Saqlain</w:t>
      </w:r>
      <w:r w:rsidR="000724AF">
        <w:rPr>
          <w:rFonts w:ascii="Times New Roman" w:hAnsi="Times New Roman" w:cs="Times New Roman"/>
          <w:sz w:val="24"/>
          <w:szCs w:val="24"/>
          <w:vertAlign w:val="superscript"/>
        </w:rPr>
        <w:t>3</w:t>
      </w:r>
      <w:r w:rsidR="00F0278D" w:rsidRPr="00B26F3B">
        <w:rPr>
          <w:rFonts w:ascii="Times New Roman" w:hAnsi="Times New Roman" w:cs="Times New Roman"/>
          <w:sz w:val="24"/>
          <w:szCs w:val="24"/>
        </w:rPr>
        <w:t>,</w:t>
      </w:r>
      <w:r w:rsidR="003B1005" w:rsidRPr="00B26F3B">
        <w:rPr>
          <w:rFonts w:ascii="Times New Roman" w:hAnsi="Times New Roman" w:cs="Times New Roman"/>
          <w:sz w:val="24"/>
          <w:szCs w:val="24"/>
        </w:rPr>
        <w:t xml:space="preserve"> </w:t>
      </w:r>
      <w:r w:rsidR="00BD1080">
        <w:rPr>
          <w:rFonts w:ascii="Times New Roman" w:hAnsi="Times New Roman" w:cs="Times New Roman"/>
          <w:sz w:val="24"/>
          <w:szCs w:val="24"/>
        </w:rPr>
        <w:t>Kayla Wright</w:t>
      </w:r>
      <w:r w:rsidR="000724AF">
        <w:rPr>
          <w:rFonts w:ascii="Times New Roman" w:hAnsi="Times New Roman" w:cs="Times New Roman"/>
          <w:sz w:val="24"/>
          <w:szCs w:val="24"/>
          <w:vertAlign w:val="superscript"/>
        </w:rPr>
        <w:t>1</w:t>
      </w:r>
      <w:r w:rsidR="00962ADB" w:rsidRPr="00B26F3B">
        <w:rPr>
          <w:rFonts w:ascii="Times New Roman" w:hAnsi="Times New Roman" w:cs="Times New Roman"/>
          <w:sz w:val="24"/>
          <w:szCs w:val="24"/>
        </w:rPr>
        <w:t xml:space="preserve">, </w:t>
      </w:r>
      <w:r w:rsidR="00515BC8">
        <w:rPr>
          <w:rFonts w:ascii="Times New Roman" w:hAnsi="Times New Roman" w:cs="Times New Roman"/>
          <w:sz w:val="24"/>
          <w:szCs w:val="24"/>
        </w:rPr>
        <w:t>Oladayo Akinyemi</w:t>
      </w:r>
      <w:r w:rsidR="0084304F">
        <w:rPr>
          <w:rFonts w:ascii="Times New Roman" w:hAnsi="Times New Roman" w:cs="Times New Roman"/>
          <w:sz w:val="24"/>
          <w:szCs w:val="24"/>
          <w:vertAlign w:val="superscript"/>
        </w:rPr>
        <w:t>1</w:t>
      </w:r>
      <w:r w:rsidR="00515BC8">
        <w:rPr>
          <w:rFonts w:ascii="Times New Roman" w:hAnsi="Times New Roman" w:cs="Times New Roman"/>
          <w:sz w:val="24"/>
          <w:szCs w:val="24"/>
        </w:rPr>
        <w:t xml:space="preserve">, </w:t>
      </w:r>
      <w:r w:rsidR="002554E1" w:rsidRPr="00B26F3B">
        <w:rPr>
          <w:rFonts w:ascii="Times New Roman" w:hAnsi="Times New Roman" w:cs="Times New Roman"/>
          <w:sz w:val="24"/>
          <w:szCs w:val="24"/>
        </w:rPr>
        <w:t xml:space="preserve">and </w:t>
      </w:r>
      <w:r w:rsidR="00C6424A" w:rsidRPr="00B26F3B">
        <w:rPr>
          <w:rFonts w:ascii="Times New Roman" w:hAnsi="Times New Roman" w:cs="Times New Roman"/>
          <w:sz w:val="24"/>
          <w:szCs w:val="24"/>
        </w:rPr>
        <w:t xml:space="preserve">David </w:t>
      </w:r>
      <w:r w:rsidR="00894AAC" w:rsidRPr="00B26F3B">
        <w:rPr>
          <w:rFonts w:ascii="Times New Roman" w:hAnsi="Times New Roman" w:cs="Times New Roman"/>
          <w:sz w:val="24"/>
          <w:szCs w:val="24"/>
        </w:rPr>
        <w:t xml:space="preserve">M. </w:t>
      </w:r>
      <w:r w:rsidR="00C6424A" w:rsidRPr="00B26F3B">
        <w:rPr>
          <w:rFonts w:ascii="Times New Roman" w:hAnsi="Times New Roman" w:cs="Times New Roman"/>
          <w:sz w:val="24"/>
          <w:szCs w:val="24"/>
        </w:rPr>
        <w:t>Miller</w:t>
      </w:r>
      <w:r w:rsidR="000724AF">
        <w:rPr>
          <w:rFonts w:ascii="Times New Roman" w:hAnsi="Times New Roman" w:cs="Times New Roman"/>
          <w:sz w:val="24"/>
          <w:szCs w:val="24"/>
          <w:vertAlign w:val="superscript"/>
        </w:rPr>
        <w:t>1,2</w:t>
      </w:r>
      <w:r w:rsidR="002D1FBF">
        <w:rPr>
          <w:rFonts w:ascii="Times New Roman" w:hAnsi="Times New Roman" w:cs="Times New Roman"/>
          <w:sz w:val="24"/>
          <w:szCs w:val="24"/>
          <w:vertAlign w:val="superscript"/>
        </w:rPr>
        <w:t>,3</w:t>
      </w:r>
    </w:p>
    <w:p w14:paraId="6054985F" w14:textId="0B67E5E2" w:rsidR="00F31F6A" w:rsidRPr="00B26F3B" w:rsidRDefault="003B1005" w:rsidP="00F31F6A">
      <w:pPr>
        <w:spacing w:line="240" w:lineRule="auto"/>
        <w:jc w:val="both"/>
        <w:rPr>
          <w:rFonts w:ascii="Times New Roman" w:hAnsi="Times New Roman" w:cs="Times New Roman"/>
          <w:sz w:val="24"/>
          <w:szCs w:val="24"/>
        </w:rPr>
      </w:pPr>
      <w:r w:rsidRPr="00B26F3B">
        <w:rPr>
          <w:rFonts w:ascii="Times New Roman" w:hAnsi="Times New Roman" w:cs="Times New Roman"/>
          <w:sz w:val="24"/>
          <w:szCs w:val="24"/>
          <w:vertAlign w:val="superscript"/>
        </w:rPr>
        <w:t>1</w:t>
      </w:r>
      <w:r w:rsidRPr="00B26F3B">
        <w:rPr>
          <w:rFonts w:ascii="Times New Roman" w:hAnsi="Times New Roman" w:cs="Times New Roman"/>
          <w:sz w:val="24"/>
          <w:szCs w:val="24"/>
        </w:rPr>
        <w:t xml:space="preserve">Division of Hematology/Oncology, </w:t>
      </w:r>
      <w:r w:rsidRPr="00B26F3B">
        <w:rPr>
          <w:rFonts w:ascii="Times New Roman" w:hAnsi="Times New Roman" w:cs="Times New Roman"/>
          <w:sz w:val="24"/>
          <w:szCs w:val="24"/>
          <w:vertAlign w:val="superscript"/>
        </w:rPr>
        <w:t>2</w:t>
      </w:r>
      <w:r w:rsidR="00C6424A" w:rsidRPr="00B26F3B">
        <w:rPr>
          <w:rFonts w:ascii="Times New Roman" w:hAnsi="Times New Roman" w:cs="Times New Roman"/>
          <w:sz w:val="24"/>
          <w:szCs w:val="24"/>
        </w:rPr>
        <w:t>Department of Dermatology</w:t>
      </w:r>
      <w:r w:rsidR="00AA6BA1" w:rsidRPr="00B26F3B">
        <w:rPr>
          <w:rFonts w:ascii="Times New Roman" w:hAnsi="Times New Roman" w:cs="Times New Roman"/>
          <w:sz w:val="24"/>
          <w:szCs w:val="24"/>
        </w:rPr>
        <w:t>,</w:t>
      </w:r>
      <w:r w:rsidR="00894AAC" w:rsidRPr="00B26F3B">
        <w:rPr>
          <w:rFonts w:ascii="Times New Roman" w:hAnsi="Times New Roman" w:cs="Times New Roman"/>
          <w:sz w:val="24"/>
          <w:szCs w:val="24"/>
        </w:rPr>
        <w:t xml:space="preserve"> </w:t>
      </w:r>
      <w:r w:rsidR="00C6424A" w:rsidRPr="00B26F3B">
        <w:rPr>
          <w:rFonts w:ascii="Times New Roman" w:hAnsi="Times New Roman" w:cs="Times New Roman"/>
          <w:sz w:val="24"/>
          <w:szCs w:val="24"/>
        </w:rPr>
        <w:t>Massachusetts General Hospital</w:t>
      </w:r>
      <w:r w:rsidR="002D1FBF">
        <w:rPr>
          <w:rFonts w:ascii="Times New Roman" w:hAnsi="Times New Roman" w:cs="Times New Roman"/>
          <w:sz w:val="24"/>
          <w:szCs w:val="24"/>
        </w:rPr>
        <w:t xml:space="preserve">, </w:t>
      </w:r>
      <w:r w:rsidR="00C6424A" w:rsidRPr="00B26F3B">
        <w:rPr>
          <w:rFonts w:ascii="Times New Roman" w:hAnsi="Times New Roman" w:cs="Times New Roman"/>
          <w:sz w:val="24"/>
          <w:szCs w:val="24"/>
        </w:rPr>
        <w:t>MA, USA</w:t>
      </w:r>
      <w:r w:rsidR="005F1669" w:rsidRPr="00B26F3B">
        <w:rPr>
          <w:rFonts w:ascii="Times New Roman" w:hAnsi="Times New Roman" w:cs="Times New Roman"/>
          <w:sz w:val="24"/>
          <w:szCs w:val="24"/>
        </w:rPr>
        <w:t>.</w:t>
      </w:r>
    </w:p>
    <w:p w14:paraId="28BEC9E1" w14:textId="7C79BFC4" w:rsidR="00684850" w:rsidRPr="00BE2CB7" w:rsidRDefault="000724AF" w:rsidP="00BE2CB7">
      <w:pPr>
        <w:spacing w:line="240" w:lineRule="auto"/>
        <w:jc w:val="both"/>
        <w:rPr>
          <w:rFonts w:ascii="Times New Roman" w:hAnsi="Times New Roman" w:cs="Times New Roman"/>
          <w:sz w:val="24"/>
          <w:szCs w:val="24"/>
        </w:rPr>
      </w:pPr>
      <w:r w:rsidRPr="000724AF">
        <w:rPr>
          <w:rFonts w:ascii="Times New Roman" w:hAnsi="Times New Roman" w:cs="Times New Roman"/>
          <w:sz w:val="24"/>
          <w:szCs w:val="24"/>
          <w:vertAlign w:val="superscript"/>
        </w:rPr>
        <w:t>3</w:t>
      </w:r>
      <w:r w:rsidR="00B37F0A" w:rsidRPr="00B26F3B">
        <w:rPr>
          <w:rFonts w:ascii="Times New Roman" w:hAnsi="Times New Roman" w:cs="Times New Roman"/>
          <w:sz w:val="24"/>
          <w:szCs w:val="24"/>
        </w:rPr>
        <w:t>Harvard Medical School, Boston, MA, 02114 USA</w:t>
      </w:r>
    </w:p>
    <w:p w14:paraId="72A25CB7" w14:textId="400413DF" w:rsidR="00B73812" w:rsidRPr="00BE2CB7" w:rsidRDefault="00B73812" w:rsidP="00B73812">
      <w:pPr>
        <w:spacing w:line="480" w:lineRule="auto"/>
        <w:jc w:val="both"/>
        <w:rPr>
          <w:rFonts w:ascii="Times New Roman" w:hAnsi="Times New Roman" w:cs="Times New Roman"/>
          <w:b/>
          <w:sz w:val="24"/>
          <w:szCs w:val="24"/>
          <w:u w:val="single"/>
        </w:rPr>
      </w:pPr>
      <w:r w:rsidRPr="00BE2CB7">
        <w:rPr>
          <w:rFonts w:ascii="Times New Roman" w:hAnsi="Times New Roman" w:cs="Times New Roman"/>
          <w:b/>
          <w:sz w:val="24"/>
          <w:szCs w:val="24"/>
          <w:u w:val="single"/>
        </w:rPr>
        <w:t>Supplemental Materials:</w:t>
      </w:r>
    </w:p>
    <w:p w14:paraId="642B7591" w14:textId="0458F8B1" w:rsidR="00B73812" w:rsidRPr="006E26D5" w:rsidRDefault="00B73812" w:rsidP="00B73812">
      <w:pPr>
        <w:spacing w:line="480" w:lineRule="auto"/>
        <w:jc w:val="both"/>
        <w:rPr>
          <w:rFonts w:ascii="Times New Roman" w:hAnsi="Times New Roman" w:cs="Times New Roman"/>
          <w:b/>
          <w:sz w:val="24"/>
          <w:szCs w:val="24"/>
        </w:rPr>
      </w:pPr>
      <w:r w:rsidRPr="006E26D5">
        <w:rPr>
          <w:rFonts w:ascii="Times New Roman" w:hAnsi="Times New Roman" w:cs="Times New Roman"/>
          <w:b/>
          <w:sz w:val="24"/>
          <w:szCs w:val="24"/>
        </w:rPr>
        <w:t>EHR Labs Abstraction Pipeline (eLAB) Details:</w:t>
      </w:r>
    </w:p>
    <w:p w14:paraId="724A1BCE" w14:textId="615C2F87" w:rsidR="00B73812" w:rsidRPr="00BE2CB7" w:rsidRDefault="00B73812" w:rsidP="00B73812">
      <w:pPr>
        <w:spacing w:line="480" w:lineRule="auto"/>
        <w:jc w:val="both"/>
        <w:rPr>
          <w:rFonts w:ascii="Times New Roman" w:hAnsi="Times New Roman" w:cs="Times New Roman"/>
          <w:bCs/>
          <w:sz w:val="24"/>
          <w:szCs w:val="24"/>
        </w:rPr>
      </w:pPr>
      <w:r w:rsidRPr="00BE2CB7">
        <w:rPr>
          <w:rFonts w:ascii="Times New Roman" w:hAnsi="Times New Roman" w:cs="Times New Roman"/>
          <w:bCs/>
          <w:sz w:val="24"/>
          <w:szCs w:val="24"/>
        </w:rPr>
        <w:t xml:space="preserve">eLAB was developed in R (version 4.0.3) to re-configure structured data extracted from the EHR for REDCap-ready import into registries/repositories utilizing the provided pre-configured DD. eLAB takes as input bulk lab data pulled from the EHR. The lab data is then parsed, split, wrangled, filtered, and transformed by eLAB script on only those specific labs that are collected by our registry based on the key-value match/filtering table.  eLAB remaps the labs data and units using the key-value match/filtering table and retains the labs of interest and the units of interest accepted by our registry data dictionary. Furthermore, eLAB only keeps strings/formats acceptable by our registry data dictionary. For example, script in eLAB is designed to exclude those labs with certain results such as “REFUSED LAB”/”CANCELLED” when a numeric value is pre-designated as the appropriate data type for that lab type. </w:t>
      </w:r>
    </w:p>
    <w:p w14:paraId="1714505D" w14:textId="1BC420A4" w:rsidR="00B73812" w:rsidRPr="00BE2CB7" w:rsidRDefault="00B73812" w:rsidP="00B73812">
      <w:pPr>
        <w:spacing w:line="480" w:lineRule="auto"/>
        <w:jc w:val="both"/>
        <w:rPr>
          <w:rFonts w:ascii="Times New Roman" w:hAnsi="Times New Roman" w:cs="Times New Roman"/>
          <w:bCs/>
          <w:sz w:val="24"/>
          <w:szCs w:val="24"/>
        </w:rPr>
      </w:pPr>
      <w:r w:rsidRPr="00BE2CB7">
        <w:rPr>
          <w:rFonts w:ascii="Times New Roman" w:hAnsi="Times New Roman" w:cs="Times New Roman"/>
          <w:bCs/>
          <w:sz w:val="24"/>
          <w:szCs w:val="24"/>
        </w:rPr>
        <w:t xml:space="preserve">The provided source code at </w:t>
      </w:r>
      <w:hyperlink r:id="rId8" w:history="1">
        <w:r w:rsidR="00F300CD" w:rsidRPr="00BE2CB7">
          <w:rPr>
            <w:rStyle w:val="Hyperlink"/>
            <w:rFonts w:ascii="Times New Roman" w:hAnsi="Times New Roman" w:cs="Times New Roman"/>
            <w:bCs/>
            <w:color w:val="auto"/>
            <w:sz w:val="24"/>
            <w:szCs w:val="24"/>
          </w:rPr>
          <w:t>https://github.com/TheMillerLab/eLAB</w:t>
        </w:r>
      </w:hyperlink>
      <w:r w:rsidR="00F300CD" w:rsidRPr="00BE2CB7">
        <w:rPr>
          <w:rFonts w:ascii="Times New Roman" w:hAnsi="Times New Roman" w:cs="Times New Roman"/>
          <w:bCs/>
          <w:sz w:val="24"/>
          <w:szCs w:val="24"/>
        </w:rPr>
        <w:t xml:space="preserve"> </w:t>
      </w:r>
      <w:r w:rsidRPr="00BE2CB7">
        <w:rPr>
          <w:rFonts w:ascii="Times New Roman" w:hAnsi="Times New Roman" w:cs="Times New Roman"/>
          <w:bCs/>
          <w:sz w:val="24"/>
          <w:szCs w:val="24"/>
        </w:rPr>
        <w:t xml:space="preserve">is fully annotated to describe how each of these steps is performed by the relevant eLAB script. First, eLAB requires the bulk-pulled lab data to be loaded into the R environment and then renames the csv file as the object, “dt” in R (Figure 2).  An accompanying sample “bulk EHR” dataset for user testing is also provided. After loading and renaming the data, eLAB script reconfigures columns with dates and times in the data table as ‘Y/M/D/H/M/S’ format. eLAB then splits and parses the data by separating units from values based on delimiters. Data is then remapped and filtered based on look-up tables to retain only labs and units the registry collects. These are pre-defined by the accompanying DD and eLAB reconfigures outputs/units not accepted by the registry. The data is then de-identified by using a key-value lookup table to remove patient names/medical record numbers with record identification numbers (Figure 2). Sample de-identification look-up tables are also provided for the end user to test eLAB.  Final cleaning of data </w:t>
      </w:r>
      <w:r w:rsidRPr="00BE2CB7">
        <w:rPr>
          <w:rFonts w:ascii="Times New Roman" w:hAnsi="Times New Roman" w:cs="Times New Roman"/>
          <w:bCs/>
          <w:sz w:val="24"/>
          <w:szCs w:val="24"/>
        </w:rPr>
        <w:lastRenderedPageBreak/>
        <w:t>and data pivot from long-to-wide format transforms the data to match the strict REDCap-ready importation rules/allowances. If no errors are detected, data can be successfully imported into REDCap. Users are provided the DD for setup at their institutional REDCap site. Once imported, eLAB allows analysis of lab data with survival outcomes when linked with the full registry data elements. eLAB, for example, performs univariate analysis using the R packages survival and survminer to perform cox proportional hazard modeling on labs set to baseline. Baseline is defined as labs within a month of the date of diagnosis of MCC, and the overall survival of the patient, defined as the time from date of diagnosis and death/last follow-up visit. The provided DD also contains data fields to capture these elements manually by users. By standardizing the DD, REDCap instrument, and providing the source code, this pipeline promotes interoperability for aggregated multi-institutional collaborative studies and analysis.</w:t>
      </w:r>
    </w:p>
    <w:p w14:paraId="0F58986E" w14:textId="5DDF73C1" w:rsidR="008D6A22" w:rsidRPr="006E26D5" w:rsidRDefault="008D6A22" w:rsidP="00B73812">
      <w:pPr>
        <w:spacing w:line="480" w:lineRule="auto"/>
        <w:jc w:val="both"/>
        <w:rPr>
          <w:rFonts w:ascii="Times New Roman" w:hAnsi="Times New Roman" w:cs="Times New Roman"/>
          <w:b/>
          <w:sz w:val="24"/>
          <w:szCs w:val="24"/>
        </w:rPr>
      </w:pPr>
      <w:r w:rsidRPr="006E26D5">
        <w:rPr>
          <w:rFonts w:ascii="Times New Roman" w:hAnsi="Times New Roman" w:cs="Times New Roman"/>
          <w:b/>
          <w:sz w:val="24"/>
          <w:szCs w:val="24"/>
        </w:rPr>
        <w:t>Data Dictionary</w:t>
      </w:r>
      <w:r w:rsidR="000E7A14" w:rsidRPr="006E26D5">
        <w:rPr>
          <w:rFonts w:ascii="Times New Roman" w:hAnsi="Times New Roman" w:cs="Times New Roman"/>
          <w:b/>
          <w:sz w:val="24"/>
          <w:szCs w:val="24"/>
        </w:rPr>
        <w:t xml:space="preserve"> (DD)</w:t>
      </w:r>
      <w:r w:rsidRPr="006E26D5">
        <w:rPr>
          <w:rFonts w:ascii="Times New Roman" w:hAnsi="Times New Roman" w:cs="Times New Roman"/>
          <w:b/>
          <w:sz w:val="24"/>
          <w:szCs w:val="24"/>
        </w:rPr>
        <w:t>:</w:t>
      </w:r>
    </w:p>
    <w:p w14:paraId="6EA6245D" w14:textId="5392B716" w:rsidR="00927F02" w:rsidRPr="00BE2CB7" w:rsidRDefault="008D6A22" w:rsidP="008D6A22">
      <w:pPr>
        <w:spacing w:line="480" w:lineRule="auto"/>
        <w:jc w:val="both"/>
        <w:rPr>
          <w:rFonts w:ascii="Times New Roman" w:hAnsi="Times New Roman" w:cs="Times New Roman"/>
          <w:bCs/>
          <w:sz w:val="24"/>
          <w:szCs w:val="24"/>
        </w:rPr>
      </w:pPr>
      <w:r w:rsidRPr="00BE2CB7">
        <w:rPr>
          <w:rFonts w:ascii="Times New Roman" w:hAnsi="Times New Roman" w:cs="Times New Roman"/>
          <w:bCs/>
          <w:sz w:val="24"/>
          <w:szCs w:val="24"/>
        </w:rPr>
        <w:t>The DD is provided for use by researchers at REDCap-participating institutions and is optimized to accommodate the same lab-type captured more than once on the same day for the same patient (</w:t>
      </w:r>
      <w:hyperlink r:id="rId9" w:history="1">
        <w:r w:rsidRPr="00BE2CB7">
          <w:rPr>
            <w:rStyle w:val="Hyperlink"/>
            <w:rFonts w:ascii="Times New Roman" w:hAnsi="Times New Roman" w:cs="Times New Roman"/>
            <w:bCs/>
            <w:color w:val="auto"/>
            <w:sz w:val="24"/>
            <w:szCs w:val="24"/>
          </w:rPr>
          <w:t>https://github.com/TheMillerLab/eLAB</w:t>
        </w:r>
      </w:hyperlink>
      <w:r w:rsidRPr="00BE2CB7">
        <w:rPr>
          <w:rFonts w:ascii="Times New Roman" w:hAnsi="Times New Roman" w:cs="Times New Roman"/>
          <w:bCs/>
          <w:sz w:val="24"/>
          <w:szCs w:val="24"/>
        </w:rPr>
        <w:t>).</w:t>
      </w:r>
      <w:r w:rsidR="00E53F17" w:rsidRPr="00BE2CB7">
        <w:t xml:space="preserve"> </w:t>
      </w:r>
      <w:r w:rsidR="00E53F17" w:rsidRPr="00BE2CB7">
        <w:rPr>
          <w:rFonts w:ascii="Times New Roman" w:hAnsi="Times New Roman" w:cs="Times New Roman"/>
          <w:bCs/>
          <w:sz w:val="24"/>
          <w:szCs w:val="24"/>
        </w:rPr>
        <w:t xml:space="preserve">To aid manual data capture of unstructured data, the instrument was designed with conditional branching/skip-logic, where the lab tests not performed on a patient are hidden. Maximum/minimum limits were set to warn of entry errors. </w:t>
      </w:r>
      <w:r w:rsidRPr="00BE2CB7">
        <w:rPr>
          <w:rFonts w:ascii="Times New Roman" w:hAnsi="Times New Roman" w:cs="Times New Roman"/>
          <w:bCs/>
          <w:sz w:val="24"/>
          <w:szCs w:val="24"/>
        </w:rPr>
        <w:t xml:space="preserve"> Once uploaded into the participating REDCap institution’s site, the DD </w:t>
      </w:r>
      <w:r w:rsidR="000E7A14" w:rsidRPr="00BE2CB7">
        <w:rPr>
          <w:rFonts w:ascii="Times New Roman" w:hAnsi="Times New Roman" w:cs="Times New Roman"/>
          <w:bCs/>
          <w:sz w:val="24"/>
          <w:szCs w:val="24"/>
        </w:rPr>
        <w:t>creates the Labs electronic data capture system designed to house the data that eLAB reformats and transforms. Users may also use the Labs instrument for manual entry of lab value data. Furthermore, uploading the DD also allows users to manually capture the data fields required for outcomes measurements. These fields are located in the patient characteristics and subject status and include items such as date of death and date of diagnosis. (Supplemental Figure 1</w:t>
      </w:r>
      <w:r w:rsidR="00E53F17" w:rsidRPr="00BE2CB7">
        <w:rPr>
          <w:rFonts w:ascii="Times New Roman" w:hAnsi="Times New Roman" w:cs="Times New Roman"/>
          <w:bCs/>
          <w:sz w:val="24"/>
          <w:szCs w:val="24"/>
        </w:rPr>
        <w:t xml:space="preserve"> and 2</w:t>
      </w:r>
      <w:r w:rsidR="000E7A14" w:rsidRPr="00BE2CB7">
        <w:rPr>
          <w:rFonts w:ascii="Times New Roman" w:hAnsi="Times New Roman" w:cs="Times New Roman"/>
          <w:bCs/>
          <w:sz w:val="24"/>
          <w:szCs w:val="24"/>
        </w:rPr>
        <w:t>)</w:t>
      </w:r>
    </w:p>
    <w:p w14:paraId="240DA653" w14:textId="3876BF60" w:rsidR="00927F02" w:rsidRPr="00E30C1B" w:rsidRDefault="00927F02" w:rsidP="008D6A22">
      <w:pPr>
        <w:spacing w:line="480" w:lineRule="auto"/>
        <w:jc w:val="both"/>
        <w:rPr>
          <w:b/>
        </w:rPr>
      </w:pPr>
      <w:r w:rsidRPr="00E30C1B">
        <w:rPr>
          <w:rFonts w:ascii="Times New Roman" w:hAnsi="Times New Roman" w:cs="Times New Roman"/>
          <w:b/>
          <w:sz w:val="24"/>
          <w:szCs w:val="24"/>
        </w:rPr>
        <w:t>eLAB and Quality Assurance (QA):</w:t>
      </w:r>
      <w:r w:rsidRPr="00E30C1B">
        <w:rPr>
          <w:b/>
        </w:rPr>
        <w:t xml:space="preserve"> </w:t>
      </w:r>
    </w:p>
    <w:p w14:paraId="4762BF59" w14:textId="2B3A0CED" w:rsidR="00B73812" w:rsidRPr="00BE2CB7" w:rsidRDefault="00927F02" w:rsidP="00FC27E6">
      <w:pPr>
        <w:spacing w:line="480" w:lineRule="auto"/>
        <w:jc w:val="both"/>
        <w:rPr>
          <w:rFonts w:ascii="Times New Roman" w:hAnsi="Times New Roman" w:cs="Times New Roman"/>
          <w:bCs/>
          <w:sz w:val="24"/>
          <w:szCs w:val="24"/>
        </w:rPr>
      </w:pPr>
      <w:r w:rsidRPr="00BE2CB7">
        <w:rPr>
          <w:rFonts w:ascii="Times New Roman" w:hAnsi="Times New Roman" w:cs="Times New Roman"/>
          <w:bCs/>
          <w:sz w:val="24"/>
          <w:szCs w:val="24"/>
        </w:rPr>
        <w:t xml:space="preserve">eLAB was created and refined over many iterations until no errors were detected during manual quality control of hundreds of data values as well as with </w:t>
      </w:r>
      <w:proofErr w:type="spellStart"/>
      <w:r w:rsidRPr="00BE2CB7">
        <w:rPr>
          <w:rFonts w:ascii="Times New Roman" w:hAnsi="Times New Roman" w:cs="Times New Roman"/>
          <w:bCs/>
          <w:sz w:val="24"/>
          <w:szCs w:val="24"/>
        </w:rPr>
        <w:t>REDCaps’s</w:t>
      </w:r>
      <w:proofErr w:type="spellEnd"/>
      <w:r w:rsidRPr="00BE2CB7">
        <w:rPr>
          <w:rFonts w:ascii="Times New Roman" w:hAnsi="Times New Roman" w:cs="Times New Roman"/>
          <w:bCs/>
          <w:sz w:val="24"/>
          <w:szCs w:val="24"/>
        </w:rPr>
        <w:t xml:space="preserve"> import scaffold. Quality control included manual EHR/REDCap validation of over two hundred data points across all 35 lab types across all sites, as well as double </w:t>
      </w:r>
      <w:r w:rsidRPr="00BE2CB7">
        <w:rPr>
          <w:rFonts w:ascii="Times New Roman" w:hAnsi="Times New Roman" w:cs="Times New Roman"/>
          <w:bCs/>
          <w:sz w:val="24"/>
          <w:szCs w:val="24"/>
        </w:rPr>
        <w:lastRenderedPageBreak/>
        <w:t xml:space="preserve">abstraction of partial charts of ~100 patients and double abstraction of full charts of 30 patients. (See </w:t>
      </w:r>
      <w:hyperlink r:id="rId10" w:history="1">
        <w:r w:rsidRPr="00BE2CB7">
          <w:rPr>
            <w:rStyle w:val="Hyperlink"/>
            <w:rFonts w:ascii="Times New Roman" w:hAnsi="Times New Roman" w:cs="Times New Roman"/>
            <w:bCs/>
            <w:color w:val="auto"/>
            <w:sz w:val="24"/>
            <w:szCs w:val="24"/>
          </w:rPr>
          <w:t>https://www.themillerlab.io/post/optimizing_rwd_collection-in_instrument_qc_in_redcap/</w:t>
        </w:r>
      </w:hyperlink>
      <w:r w:rsidRPr="00BE2CB7">
        <w:rPr>
          <w:rFonts w:ascii="Times New Roman" w:hAnsi="Times New Roman" w:cs="Times New Roman"/>
          <w:bCs/>
          <w:sz w:val="24"/>
          <w:szCs w:val="24"/>
        </w:rPr>
        <w:t xml:space="preserve"> , </w:t>
      </w:r>
      <w:hyperlink r:id="rId11" w:history="1">
        <w:r w:rsidRPr="00BE2CB7">
          <w:rPr>
            <w:rStyle w:val="Hyperlink"/>
            <w:rFonts w:ascii="Times New Roman" w:hAnsi="Times New Roman" w:cs="Times New Roman"/>
            <w:bCs/>
            <w:color w:val="auto"/>
            <w:sz w:val="24"/>
            <w:szCs w:val="24"/>
          </w:rPr>
          <w:t>https://www.themillerlab.io/post/optimizing_rwd_collection-qi-initiative-error_injection_tests/</w:t>
        </w:r>
      </w:hyperlink>
      <w:r w:rsidR="00E2741D" w:rsidRPr="00BE2CB7">
        <w:rPr>
          <w:rFonts w:ascii="Times New Roman" w:hAnsi="Times New Roman" w:cs="Times New Roman"/>
          <w:bCs/>
          <w:sz w:val="24"/>
          <w:szCs w:val="24"/>
        </w:rPr>
        <w:t xml:space="preserve"> for more details about the QA methods of the MCCPR</w:t>
      </w:r>
      <w:r w:rsidRPr="00BE2CB7">
        <w:rPr>
          <w:rFonts w:ascii="Times New Roman" w:hAnsi="Times New Roman" w:cs="Times New Roman"/>
          <w:bCs/>
          <w:sz w:val="24"/>
          <w:szCs w:val="24"/>
        </w:rPr>
        <w:t>). The eLAB code was finalized for registry use when no errors were observed during validation, double abstraction, and the import flag system</w:t>
      </w:r>
      <w:r w:rsidR="00DB6688" w:rsidRPr="00BE2CB7">
        <w:rPr>
          <w:rFonts w:ascii="Times New Roman" w:hAnsi="Times New Roman" w:cs="Times New Roman"/>
          <w:bCs/>
          <w:sz w:val="24"/>
          <w:szCs w:val="24"/>
        </w:rPr>
        <w:t>.</w:t>
      </w:r>
    </w:p>
    <w:p w14:paraId="5881D358" w14:textId="034C17AB" w:rsidR="004244B5" w:rsidRDefault="006434FB" w:rsidP="00FC27E6">
      <w:pPr>
        <w:spacing w:line="480" w:lineRule="auto"/>
        <w:jc w:val="both"/>
        <w:rPr>
          <w:rFonts w:ascii="Times New Roman" w:hAnsi="Times New Roman" w:cs="Times New Roman"/>
          <w:bCs/>
          <w:sz w:val="24"/>
          <w:szCs w:val="24"/>
        </w:rPr>
      </w:pPr>
      <w:r>
        <w:rPr>
          <w:noProof/>
        </w:rPr>
        <w:drawing>
          <wp:inline distT="0" distB="0" distL="0" distR="0" wp14:anchorId="73D88484" wp14:editId="27FD1ED9">
            <wp:extent cx="6858000" cy="3442335"/>
            <wp:effectExtent l="19050" t="19050" r="19050" b="2476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858000" cy="3442335"/>
                    </a:xfrm>
                    <a:prstGeom prst="rect">
                      <a:avLst/>
                    </a:prstGeom>
                    <a:noFill/>
                    <a:ln>
                      <a:solidFill>
                        <a:schemeClr val="tx1"/>
                      </a:solidFill>
                    </a:ln>
                  </pic:spPr>
                </pic:pic>
              </a:graphicData>
            </a:graphic>
          </wp:inline>
        </w:drawing>
      </w:r>
    </w:p>
    <w:p w14:paraId="631C9D19" w14:textId="77777777" w:rsidR="006434FB" w:rsidRPr="006434FB" w:rsidRDefault="006434FB" w:rsidP="006434FB">
      <w:pPr>
        <w:spacing w:line="480" w:lineRule="auto"/>
        <w:jc w:val="both"/>
        <w:rPr>
          <w:rFonts w:ascii="Times New Roman" w:hAnsi="Times New Roman" w:cs="Times New Roman"/>
          <w:bCs/>
          <w:sz w:val="24"/>
          <w:szCs w:val="24"/>
        </w:rPr>
      </w:pPr>
      <w:r w:rsidRPr="006434FB">
        <w:rPr>
          <w:rFonts w:ascii="Times New Roman" w:hAnsi="Times New Roman" w:cs="Times New Roman"/>
          <w:b/>
          <w:bCs/>
          <w:sz w:val="24"/>
          <w:szCs w:val="24"/>
          <w:u w:val="single"/>
        </w:rPr>
        <w:t>Supplemental Figure 1: The Electronic Data Capture Interface upon uploading eLAB DD</w:t>
      </w:r>
    </w:p>
    <w:p w14:paraId="5BC3AF08" w14:textId="77777777" w:rsidR="006434FB" w:rsidRPr="006434FB" w:rsidRDefault="006434FB" w:rsidP="006434FB">
      <w:pPr>
        <w:spacing w:line="480" w:lineRule="auto"/>
        <w:jc w:val="both"/>
        <w:rPr>
          <w:rFonts w:ascii="Times New Roman" w:hAnsi="Times New Roman" w:cs="Times New Roman"/>
          <w:bCs/>
          <w:sz w:val="24"/>
          <w:szCs w:val="24"/>
        </w:rPr>
      </w:pPr>
      <w:r w:rsidRPr="006434FB">
        <w:rPr>
          <w:rFonts w:ascii="Times New Roman" w:hAnsi="Times New Roman" w:cs="Times New Roman"/>
          <w:bCs/>
          <w:sz w:val="24"/>
          <w:szCs w:val="24"/>
        </w:rPr>
        <w:t xml:space="preserve">Users may download the eLAB data dictionary from </w:t>
      </w:r>
      <w:hyperlink r:id="rId13" w:history="1">
        <w:r w:rsidRPr="006434FB">
          <w:rPr>
            <w:rStyle w:val="Hyperlink"/>
            <w:rFonts w:ascii="Times New Roman" w:hAnsi="Times New Roman" w:cs="Times New Roman"/>
            <w:bCs/>
            <w:sz w:val="24"/>
            <w:szCs w:val="24"/>
          </w:rPr>
          <w:t>https://github.com/TheMillerLab/eLAB</w:t>
        </w:r>
      </w:hyperlink>
      <w:r w:rsidRPr="006434FB">
        <w:rPr>
          <w:rFonts w:ascii="Times New Roman" w:hAnsi="Times New Roman" w:cs="Times New Roman"/>
          <w:bCs/>
          <w:sz w:val="24"/>
          <w:szCs w:val="24"/>
        </w:rPr>
        <w:t xml:space="preserve"> (DataDictionary_eLAB.csv). The csv file should be uploaded into a REDCap project using the “Upload your Data Dictionary file (CSV file format only)” feature, at any REDCap participating institution. Choose the delimiter ‘comma’ for upload. Upon uploading, the user has to commit the changes. Shown here is the electronic data capture system in REDCap upon uploading eLAB DD. The ‘Lab Results’ instrument can be used to upload eLAB reformatted and transformed bulk data. Manual entry of lab data is also possible, and the user interface/user experience has been optimized for manual entry as well. Data fields required for outcomes measurements, including patient date of diagnosis and date of death are found in the subject status and patient characteristics instruments.</w:t>
      </w:r>
    </w:p>
    <w:p w14:paraId="1934BF89" w14:textId="18283A2B" w:rsidR="006434FB" w:rsidRDefault="006434FB" w:rsidP="00FC27E6">
      <w:pPr>
        <w:spacing w:line="480" w:lineRule="auto"/>
        <w:jc w:val="both"/>
        <w:rPr>
          <w:noProof/>
        </w:rPr>
      </w:pPr>
      <w:r>
        <w:rPr>
          <w:noProof/>
        </w:rPr>
        <w:lastRenderedPageBreak/>
        <w:drawing>
          <wp:inline distT="0" distB="0" distL="0" distR="0" wp14:anchorId="42BD9C46" wp14:editId="588AACFC">
            <wp:extent cx="6858000" cy="7924165"/>
            <wp:effectExtent l="19050" t="19050" r="19050" b="19685"/>
            <wp:docPr id="16" name="Picture 15" descr="Graphical user interface, table&#10;&#10;Description automatically generated">
              <a:extLst xmlns:a="http://schemas.openxmlformats.org/drawingml/2006/main">
                <a:ext uri="{FF2B5EF4-FFF2-40B4-BE49-F238E27FC236}">
                  <a16:creationId xmlns:a16="http://schemas.microsoft.com/office/drawing/2014/main" id="{774D30B1-F657-4F37-83F9-BBF7E217CCC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descr="Graphical user interface, table&#10;&#10;Description automatically generated">
                      <a:extLst>
                        <a:ext uri="{FF2B5EF4-FFF2-40B4-BE49-F238E27FC236}">
                          <a16:creationId xmlns:a16="http://schemas.microsoft.com/office/drawing/2014/main" id="{774D30B1-F657-4F37-83F9-BBF7E217CCC4}"/>
                        </a:ext>
                      </a:extLst>
                    </pic:cNvPr>
                    <pic:cNvPicPr>
                      <a:picLocks noChangeAspect="1"/>
                    </pic:cNvPicPr>
                  </pic:nvPicPr>
                  <pic:blipFill rotWithShape="1">
                    <a:blip r:embed="rId14">
                      <a:extLst>
                        <a:ext uri="{28A0092B-C50C-407E-A947-70E740481C1C}">
                          <a14:useLocalDpi xmlns:a14="http://schemas.microsoft.com/office/drawing/2010/main" val="0"/>
                        </a:ext>
                      </a:extLst>
                    </a:blip>
                    <a:srcRect r="1760" b="1155"/>
                    <a:stretch/>
                  </pic:blipFill>
                  <pic:spPr>
                    <a:xfrm>
                      <a:off x="0" y="0"/>
                      <a:ext cx="6858000" cy="7924165"/>
                    </a:xfrm>
                    <a:prstGeom prst="rect">
                      <a:avLst/>
                    </a:prstGeom>
                    <a:ln>
                      <a:solidFill>
                        <a:schemeClr val="tx1"/>
                      </a:solidFill>
                    </a:ln>
                  </pic:spPr>
                </pic:pic>
              </a:graphicData>
            </a:graphic>
          </wp:inline>
        </w:drawing>
      </w:r>
    </w:p>
    <w:p w14:paraId="6A835A1D" w14:textId="345BB83D" w:rsidR="006434FB" w:rsidRPr="006434FB" w:rsidRDefault="006434FB" w:rsidP="006434FB">
      <w:pPr>
        <w:spacing w:line="480" w:lineRule="auto"/>
        <w:jc w:val="both"/>
        <w:rPr>
          <w:rFonts w:ascii="Times New Roman" w:eastAsia="Times New Roman" w:hAnsi="Times New Roman" w:cs="Times New Roman"/>
          <w:sz w:val="24"/>
          <w:szCs w:val="24"/>
        </w:rPr>
      </w:pPr>
      <w:r w:rsidRPr="006434FB">
        <w:rPr>
          <w:rFonts w:ascii="Times New Roman" w:eastAsia="Calibri" w:hAnsi="Times New Roman" w:cs="Times New Roman"/>
          <w:b/>
          <w:bCs/>
          <w:color w:val="000000" w:themeColor="text1"/>
          <w:kern w:val="24"/>
          <w:sz w:val="24"/>
          <w:szCs w:val="24"/>
          <w:u w:val="single"/>
        </w:rPr>
        <w:t xml:space="preserve">Supplemental Figure 2: Lab Result </w:t>
      </w:r>
      <w:r w:rsidR="00892CEF">
        <w:rPr>
          <w:rFonts w:ascii="Times New Roman" w:eastAsia="Calibri" w:hAnsi="Times New Roman" w:cs="Times New Roman"/>
          <w:b/>
          <w:bCs/>
          <w:color w:val="000000" w:themeColor="text1"/>
          <w:kern w:val="24"/>
          <w:sz w:val="24"/>
          <w:szCs w:val="24"/>
          <w:u w:val="single"/>
        </w:rPr>
        <w:t>I</w:t>
      </w:r>
      <w:r w:rsidRPr="006434FB">
        <w:rPr>
          <w:rFonts w:ascii="Times New Roman" w:eastAsia="Calibri" w:hAnsi="Times New Roman" w:cs="Times New Roman"/>
          <w:b/>
          <w:bCs/>
          <w:color w:val="000000" w:themeColor="text1"/>
          <w:kern w:val="24"/>
          <w:sz w:val="24"/>
          <w:szCs w:val="24"/>
          <w:u w:val="single"/>
        </w:rPr>
        <w:t>nstrument from the eLAB D</w:t>
      </w:r>
      <w:r w:rsidR="00391CFC">
        <w:rPr>
          <w:rFonts w:ascii="Times New Roman" w:eastAsia="Calibri" w:hAnsi="Times New Roman" w:cs="Times New Roman"/>
          <w:b/>
          <w:bCs/>
          <w:color w:val="000000" w:themeColor="text1"/>
          <w:kern w:val="24"/>
          <w:sz w:val="24"/>
          <w:szCs w:val="24"/>
          <w:u w:val="single"/>
        </w:rPr>
        <w:t>ata Dictionary</w:t>
      </w:r>
      <w:r w:rsidR="00391CFC" w:rsidRPr="00F45DB2">
        <w:rPr>
          <w:rFonts w:ascii="Times New Roman" w:eastAsia="Calibri" w:hAnsi="Times New Roman" w:cs="Times New Roman"/>
          <w:b/>
          <w:bCs/>
          <w:color w:val="000000" w:themeColor="text1"/>
          <w:kern w:val="24"/>
          <w:sz w:val="24"/>
          <w:szCs w:val="24"/>
        </w:rPr>
        <w:t xml:space="preserve"> </w:t>
      </w:r>
      <w:r w:rsidRPr="006434FB">
        <w:rPr>
          <w:rFonts w:ascii="Times New Roman" w:eastAsia="Calibri" w:hAnsi="Times New Roman" w:cs="Times New Roman"/>
          <w:color w:val="000000" w:themeColor="text1"/>
          <w:kern w:val="24"/>
          <w:sz w:val="24"/>
          <w:szCs w:val="24"/>
        </w:rPr>
        <w:t xml:space="preserve">Shown is the user interface of the REDCap “Lab Results” instrument after uploading the eLAB data dictionary. Bulk data pulls of laboratory values from the EHR can be remapped and transformed using eLAB and then imported and housed in the REDCap </w:t>
      </w:r>
      <w:r w:rsidRPr="006434FB">
        <w:rPr>
          <w:rFonts w:ascii="Times New Roman" w:eastAsia="Calibri" w:hAnsi="Times New Roman" w:cs="Times New Roman"/>
          <w:color w:val="000000" w:themeColor="text1"/>
          <w:kern w:val="24"/>
          <w:sz w:val="24"/>
          <w:szCs w:val="24"/>
        </w:rPr>
        <w:lastRenderedPageBreak/>
        <w:t>‘Lab Results’ instrument. This instrument may also be used to capture lab data manually. To aid manual data capture of unstructured data, the instrument was designed with conditional branching/skip-logic, where the lab tests not performed on a patient are hidden. For example, in this figure, only “Electrolytes/Renal/Glucose” are checked off as the current labs of interest. Therefore, branching logic only shows those relevant labs for data entry and “general chemistries” and other unchecked lab types are hidden from view.</w:t>
      </w:r>
    </w:p>
    <w:p w14:paraId="5A4C37FF" w14:textId="77777777" w:rsidR="006434FB" w:rsidRPr="006434FB" w:rsidRDefault="006434FB" w:rsidP="006434FB">
      <w:pPr>
        <w:ind w:firstLine="720"/>
        <w:rPr>
          <w:rFonts w:ascii="Times New Roman" w:hAnsi="Times New Roman" w:cs="Times New Roman"/>
          <w:sz w:val="24"/>
          <w:szCs w:val="24"/>
        </w:rPr>
      </w:pPr>
    </w:p>
    <w:sectPr w:rsidR="006434FB" w:rsidRPr="006434FB" w:rsidSect="00AC6B3A">
      <w:footnotePr>
        <w:numFmt w:val="lowerRoman"/>
      </w:footnotePr>
      <w:pgSz w:w="12240" w:h="15840"/>
      <w:pgMar w:top="720" w:right="720" w:bottom="720" w:left="72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DB7036" w16cex:dateUtc="2021-09-02T19:4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586955" w14:textId="77777777" w:rsidR="005F031C" w:rsidRDefault="005F031C" w:rsidP="00255D5F">
      <w:pPr>
        <w:spacing w:after="0" w:line="240" w:lineRule="auto"/>
      </w:pPr>
      <w:r>
        <w:separator/>
      </w:r>
    </w:p>
  </w:endnote>
  <w:endnote w:type="continuationSeparator" w:id="0">
    <w:p w14:paraId="2B148E9A" w14:textId="77777777" w:rsidR="005F031C" w:rsidRDefault="005F031C" w:rsidP="00255D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 w:name="Times New Roman (Headings CS)">
    <w:altName w:val="Times New Roman"/>
    <w:panose1 w:val="00000000000000000000"/>
    <w:charset w:val="00"/>
    <w:family w:val="roman"/>
    <w:notTrueType/>
    <w:pitch w:val="default"/>
  </w:font>
  <w:font w:name="Segoe UI">
    <w:altName w:val="Arial"/>
    <w:panose1 w:val="020B0502040204020203"/>
    <w:charset w:val="00"/>
    <w:family w:val="swiss"/>
    <w:pitch w:val="variable"/>
    <w:sig w:usb0="E4002EFF" w:usb1="C000E47F" w:usb2="00000009" w:usb3="00000000" w:csb0="000001FF" w:csb1="00000000"/>
  </w:font>
  <w:font w:name="Georgia">
    <w:altName w:val="﷽﷽﷽﷽﷽﷽﷽﷽Ⴀŭ怀"/>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C15E48" w14:textId="77777777" w:rsidR="005F031C" w:rsidRDefault="005F031C" w:rsidP="00255D5F">
      <w:pPr>
        <w:spacing w:after="0" w:line="240" w:lineRule="auto"/>
      </w:pPr>
      <w:r>
        <w:separator/>
      </w:r>
    </w:p>
  </w:footnote>
  <w:footnote w:type="continuationSeparator" w:id="0">
    <w:p w14:paraId="1A7EB571" w14:textId="77777777" w:rsidR="005F031C" w:rsidRDefault="005F031C" w:rsidP="00255D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890DC9"/>
    <w:multiLevelType w:val="hybridMultilevel"/>
    <w:tmpl w:val="05D89EA8"/>
    <w:lvl w:ilvl="0" w:tplc="5DAAA7CA">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D391EFE"/>
    <w:multiLevelType w:val="hybridMultilevel"/>
    <w:tmpl w:val="C80AE3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E53669E"/>
    <w:multiLevelType w:val="hybridMultilevel"/>
    <w:tmpl w:val="EB9422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6AE70CE"/>
    <w:multiLevelType w:val="hybridMultilevel"/>
    <w:tmpl w:val="602AC0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7772B8"/>
    <w:multiLevelType w:val="hybridMultilevel"/>
    <w:tmpl w:val="AAB6BB06"/>
    <w:lvl w:ilvl="0" w:tplc="4E068C12">
      <w:start w:val="1"/>
      <w:numFmt w:val="bullet"/>
      <w:lvlText w:val="•"/>
      <w:lvlJc w:val="left"/>
      <w:pPr>
        <w:tabs>
          <w:tab w:val="num" w:pos="720"/>
        </w:tabs>
        <w:ind w:left="720" w:hanging="360"/>
      </w:pPr>
      <w:rPr>
        <w:rFonts w:ascii="Arial" w:hAnsi="Arial" w:hint="default"/>
      </w:rPr>
    </w:lvl>
    <w:lvl w:ilvl="1" w:tplc="3628E98A" w:tentative="1">
      <w:start w:val="1"/>
      <w:numFmt w:val="bullet"/>
      <w:lvlText w:val="•"/>
      <w:lvlJc w:val="left"/>
      <w:pPr>
        <w:tabs>
          <w:tab w:val="num" w:pos="1440"/>
        </w:tabs>
        <w:ind w:left="1440" w:hanging="360"/>
      </w:pPr>
      <w:rPr>
        <w:rFonts w:ascii="Arial" w:hAnsi="Arial" w:hint="default"/>
      </w:rPr>
    </w:lvl>
    <w:lvl w:ilvl="2" w:tplc="104C8CB6" w:tentative="1">
      <w:start w:val="1"/>
      <w:numFmt w:val="bullet"/>
      <w:lvlText w:val="•"/>
      <w:lvlJc w:val="left"/>
      <w:pPr>
        <w:tabs>
          <w:tab w:val="num" w:pos="2160"/>
        </w:tabs>
        <w:ind w:left="2160" w:hanging="360"/>
      </w:pPr>
      <w:rPr>
        <w:rFonts w:ascii="Arial" w:hAnsi="Arial" w:hint="default"/>
      </w:rPr>
    </w:lvl>
    <w:lvl w:ilvl="3" w:tplc="A0A211EE" w:tentative="1">
      <w:start w:val="1"/>
      <w:numFmt w:val="bullet"/>
      <w:lvlText w:val="•"/>
      <w:lvlJc w:val="left"/>
      <w:pPr>
        <w:tabs>
          <w:tab w:val="num" w:pos="2880"/>
        </w:tabs>
        <w:ind w:left="2880" w:hanging="360"/>
      </w:pPr>
      <w:rPr>
        <w:rFonts w:ascii="Arial" w:hAnsi="Arial" w:hint="default"/>
      </w:rPr>
    </w:lvl>
    <w:lvl w:ilvl="4" w:tplc="28DCD64E" w:tentative="1">
      <w:start w:val="1"/>
      <w:numFmt w:val="bullet"/>
      <w:lvlText w:val="•"/>
      <w:lvlJc w:val="left"/>
      <w:pPr>
        <w:tabs>
          <w:tab w:val="num" w:pos="3600"/>
        </w:tabs>
        <w:ind w:left="3600" w:hanging="360"/>
      </w:pPr>
      <w:rPr>
        <w:rFonts w:ascii="Arial" w:hAnsi="Arial" w:hint="default"/>
      </w:rPr>
    </w:lvl>
    <w:lvl w:ilvl="5" w:tplc="21CA9D54" w:tentative="1">
      <w:start w:val="1"/>
      <w:numFmt w:val="bullet"/>
      <w:lvlText w:val="•"/>
      <w:lvlJc w:val="left"/>
      <w:pPr>
        <w:tabs>
          <w:tab w:val="num" w:pos="4320"/>
        </w:tabs>
        <w:ind w:left="4320" w:hanging="360"/>
      </w:pPr>
      <w:rPr>
        <w:rFonts w:ascii="Arial" w:hAnsi="Arial" w:hint="default"/>
      </w:rPr>
    </w:lvl>
    <w:lvl w:ilvl="6" w:tplc="3A7ABA9C" w:tentative="1">
      <w:start w:val="1"/>
      <w:numFmt w:val="bullet"/>
      <w:lvlText w:val="•"/>
      <w:lvlJc w:val="left"/>
      <w:pPr>
        <w:tabs>
          <w:tab w:val="num" w:pos="5040"/>
        </w:tabs>
        <w:ind w:left="5040" w:hanging="360"/>
      </w:pPr>
      <w:rPr>
        <w:rFonts w:ascii="Arial" w:hAnsi="Arial" w:hint="default"/>
      </w:rPr>
    </w:lvl>
    <w:lvl w:ilvl="7" w:tplc="AA5C13D6" w:tentative="1">
      <w:start w:val="1"/>
      <w:numFmt w:val="bullet"/>
      <w:lvlText w:val="•"/>
      <w:lvlJc w:val="left"/>
      <w:pPr>
        <w:tabs>
          <w:tab w:val="num" w:pos="5760"/>
        </w:tabs>
        <w:ind w:left="5760" w:hanging="360"/>
      </w:pPr>
      <w:rPr>
        <w:rFonts w:ascii="Arial" w:hAnsi="Arial" w:hint="default"/>
      </w:rPr>
    </w:lvl>
    <w:lvl w:ilvl="8" w:tplc="7F88176A"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727722B"/>
    <w:multiLevelType w:val="hybridMultilevel"/>
    <w:tmpl w:val="F222C264"/>
    <w:lvl w:ilvl="0" w:tplc="9C585DFC">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E6C4847"/>
    <w:multiLevelType w:val="hybridMultilevel"/>
    <w:tmpl w:val="1F1AAF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E9A33DF"/>
    <w:multiLevelType w:val="hybridMultilevel"/>
    <w:tmpl w:val="77BAB56C"/>
    <w:lvl w:ilvl="0" w:tplc="9EE410FC">
      <w:start w:val="1"/>
      <w:numFmt w:val="bullet"/>
      <w:lvlText w:val="•"/>
      <w:lvlJc w:val="left"/>
      <w:pPr>
        <w:tabs>
          <w:tab w:val="num" w:pos="720"/>
        </w:tabs>
        <w:ind w:left="720" w:hanging="360"/>
      </w:pPr>
      <w:rPr>
        <w:rFonts w:ascii="Arial" w:hAnsi="Arial" w:hint="default"/>
      </w:rPr>
    </w:lvl>
    <w:lvl w:ilvl="1" w:tplc="DBEA5BC4" w:tentative="1">
      <w:start w:val="1"/>
      <w:numFmt w:val="bullet"/>
      <w:lvlText w:val="•"/>
      <w:lvlJc w:val="left"/>
      <w:pPr>
        <w:tabs>
          <w:tab w:val="num" w:pos="1440"/>
        </w:tabs>
        <w:ind w:left="1440" w:hanging="360"/>
      </w:pPr>
      <w:rPr>
        <w:rFonts w:ascii="Arial" w:hAnsi="Arial" w:hint="default"/>
      </w:rPr>
    </w:lvl>
    <w:lvl w:ilvl="2" w:tplc="F90014F8" w:tentative="1">
      <w:start w:val="1"/>
      <w:numFmt w:val="bullet"/>
      <w:lvlText w:val="•"/>
      <w:lvlJc w:val="left"/>
      <w:pPr>
        <w:tabs>
          <w:tab w:val="num" w:pos="2160"/>
        </w:tabs>
        <w:ind w:left="2160" w:hanging="360"/>
      </w:pPr>
      <w:rPr>
        <w:rFonts w:ascii="Arial" w:hAnsi="Arial" w:hint="default"/>
      </w:rPr>
    </w:lvl>
    <w:lvl w:ilvl="3" w:tplc="B4C464F0" w:tentative="1">
      <w:start w:val="1"/>
      <w:numFmt w:val="bullet"/>
      <w:lvlText w:val="•"/>
      <w:lvlJc w:val="left"/>
      <w:pPr>
        <w:tabs>
          <w:tab w:val="num" w:pos="2880"/>
        </w:tabs>
        <w:ind w:left="2880" w:hanging="360"/>
      </w:pPr>
      <w:rPr>
        <w:rFonts w:ascii="Arial" w:hAnsi="Arial" w:hint="default"/>
      </w:rPr>
    </w:lvl>
    <w:lvl w:ilvl="4" w:tplc="E9449A98" w:tentative="1">
      <w:start w:val="1"/>
      <w:numFmt w:val="bullet"/>
      <w:lvlText w:val="•"/>
      <w:lvlJc w:val="left"/>
      <w:pPr>
        <w:tabs>
          <w:tab w:val="num" w:pos="3600"/>
        </w:tabs>
        <w:ind w:left="3600" w:hanging="360"/>
      </w:pPr>
      <w:rPr>
        <w:rFonts w:ascii="Arial" w:hAnsi="Arial" w:hint="default"/>
      </w:rPr>
    </w:lvl>
    <w:lvl w:ilvl="5" w:tplc="32C2956E" w:tentative="1">
      <w:start w:val="1"/>
      <w:numFmt w:val="bullet"/>
      <w:lvlText w:val="•"/>
      <w:lvlJc w:val="left"/>
      <w:pPr>
        <w:tabs>
          <w:tab w:val="num" w:pos="4320"/>
        </w:tabs>
        <w:ind w:left="4320" w:hanging="360"/>
      </w:pPr>
      <w:rPr>
        <w:rFonts w:ascii="Arial" w:hAnsi="Arial" w:hint="default"/>
      </w:rPr>
    </w:lvl>
    <w:lvl w:ilvl="6" w:tplc="48FE8E94" w:tentative="1">
      <w:start w:val="1"/>
      <w:numFmt w:val="bullet"/>
      <w:lvlText w:val="•"/>
      <w:lvlJc w:val="left"/>
      <w:pPr>
        <w:tabs>
          <w:tab w:val="num" w:pos="5040"/>
        </w:tabs>
        <w:ind w:left="5040" w:hanging="360"/>
      </w:pPr>
      <w:rPr>
        <w:rFonts w:ascii="Arial" w:hAnsi="Arial" w:hint="default"/>
      </w:rPr>
    </w:lvl>
    <w:lvl w:ilvl="7" w:tplc="58ECC8F6" w:tentative="1">
      <w:start w:val="1"/>
      <w:numFmt w:val="bullet"/>
      <w:lvlText w:val="•"/>
      <w:lvlJc w:val="left"/>
      <w:pPr>
        <w:tabs>
          <w:tab w:val="num" w:pos="5760"/>
        </w:tabs>
        <w:ind w:left="5760" w:hanging="360"/>
      </w:pPr>
      <w:rPr>
        <w:rFonts w:ascii="Arial" w:hAnsi="Arial" w:hint="default"/>
      </w:rPr>
    </w:lvl>
    <w:lvl w:ilvl="8" w:tplc="0C3CA1D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67C369E4"/>
    <w:multiLevelType w:val="hybridMultilevel"/>
    <w:tmpl w:val="B988184C"/>
    <w:lvl w:ilvl="0" w:tplc="6D48F12C">
      <w:start w:val="1"/>
      <w:numFmt w:val="decimal"/>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E1665C1"/>
    <w:multiLevelType w:val="hybridMultilevel"/>
    <w:tmpl w:val="A99C4D7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E5C522A"/>
    <w:multiLevelType w:val="hybridMultilevel"/>
    <w:tmpl w:val="6C50B0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7"/>
  </w:num>
  <w:num w:numId="3">
    <w:abstractNumId w:val="4"/>
  </w:num>
  <w:num w:numId="4">
    <w:abstractNumId w:val="8"/>
  </w:num>
  <w:num w:numId="5">
    <w:abstractNumId w:val="0"/>
  </w:num>
  <w:num w:numId="6">
    <w:abstractNumId w:val="5"/>
  </w:num>
  <w:num w:numId="7">
    <w:abstractNumId w:val="2"/>
  </w:num>
  <w:num w:numId="8">
    <w:abstractNumId w:val="6"/>
  </w:num>
  <w:num w:numId="9">
    <w:abstractNumId w:val="3"/>
  </w:num>
  <w:num w:numId="10">
    <w:abstractNumId w:val="10"/>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numFmt w:val="lowerRoman"/>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sf29peuf2zanezs2o5wxsesxx95pzzfs5d&quot;&gt;mcc labs&lt;record-ids&gt;&lt;item&gt;3&lt;/item&gt;&lt;item&gt;4&lt;/item&gt;&lt;item&gt;5&lt;/item&gt;&lt;item&gt;8&lt;/item&gt;&lt;item&gt;10&lt;/item&gt;&lt;item&gt;11&lt;/item&gt;&lt;item&gt;12&lt;/item&gt;&lt;item&gt;13&lt;/item&gt;&lt;item&gt;14&lt;/item&gt;&lt;item&gt;15&lt;/item&gt;&lt;item&gt;16&lt;/item&gt;&lt;item&gt;19&lt;/item&gt;&lt;item&gt;20&lt;/item&gt;&lt;item&gt;22&lt;/item&gt;&lt;item&gt;24&lt;/item&gt;&lt;item&gt;27&lt;/item&gt;&lt;/record-ids&gt;&lt;/item&gt;&lt;/Libraries&gt;"/>
  </w:docVars>
  <w:rsids>
    <w:rsidRoot w:val="00C6424A"/>
    <w:rsid w:val="00000013"/>
    <w:rsid w:val="00000955"/>
    <w:rsid w:val="000009D6"/>
    <w:rsid w:val="00000AA0"/>
    <w:rsid w:val="00000DF6"/>
    <w:rsid w:val="00000E8B"/>
    <w:rsid w:val="00000EDF"/>
    <w:rsid w:val="000014B3"/>
    <w:rsid w:val="00001BB1"/>
    <w:rsid w:val="00002F9A"/>
    <w:rsid w:val="00003287"/>
    <w:rsid w:val="00003D4C"/>
    <w:rsid w:val="00003E07"/>
    <w:rsid w:val="0000483F"/>
    <w:rsid w:val="000048F2"/>
    <w:rsid w:val="00004CFD"/>
    <w:rsid w:val="00004E23"/>
    <w:rsid w:val="00004FEB"/>
    <w:rsid w:val="0000656C"/>
    <w:rsid w:val="000065F0"/>
    <w:rsid w:val="00007986"/>
    <w:rsid w:val="00007F3D"/>
    <w:rsid w:val="00010AEA"/>
    <w:rsid w:val="00011026"/>
    <w:rsid w:val="00011551"/>
    <w:rsid w:val="00011C52"/>
    <w:rsid w:val="00012067"/>
    <w:rsid w:val="00012235"/>
    <w:rsid w:val="00012280"/>
    <w:rsid w:val="000122E4"/>
    <w:rsid w:val="000124BE"/>
    <w:rsid w:val="00012568"/>
    <w:rsid w:val="00012D5A"/>
    <w:rsid w:val="00013842"/>
    <w:rsid w:val="00013C71"/>
    <w:rsid w:val="00013D22"/>
    <w:rsid w:val="00014041"/>
    <w:rsid w:val="000140AA"/>
    <w:rsid w:val="000141C1"/>
    <w:rsid w:val="00014EF3"/>
    <w:rsid w:val="0001522A"/>
    <w:rsid w:val="00015646"/>
    <w:rsid w:val="00015C27"/>
    <w:rsid w:val="00016814"/>
    <w:rsid w:val="00016B90"/>
    <w:rsid w:val="00016E9C"/>
    <w:rsid w:val="00017438"/>
    <w:rsid w:val="00017735"/>
    <w:rsid w:val="00017D70"/>
    <w:rsid w:val="00020201"/>
    <w:rsid w:val="00020655"/>
    <w:rsid w:val="000206B1"/>
    <w:rsid w:val="00021067"/>
    <w:rsid w:val="00021382"/>
    <w:rsid w:val="00021E90"/>
    <w:rsid w:val="00022BE8"/>
    <w:rsid w:val="000231BC"/>
    <w:rsid w:val="00024B76"/>
    <w:rsid w:val="00024C3E"/>
    <w:rsid w:val="00025064"/>
    <w:rsid w:val="000255CA"/>
    <w:rsid w:val="00025D52"/>
    <w:rsid w:val="000266C7"/>
    <w:rsid w:val="00026954"/>
    <w:rsid w:val="00026D14"/>
    <w:rsid w:val="0003043D"/>
    <w:rsid w:val="00030713"/>
    <w:rsid w:val="00030979"/>
    <w:rsid w:val="00030BB9"/>
    <w:rsid w:val="0003127F"/>
    <w:rsid w:val="00032FF7"/>
    <w:rsid w:val="0003343A"/>
    <w:rsid w:val="00033C0E"/>
    <w:rsid w:val="00035BCD"/>
    <w:rsid w:val="00035D69"/>
    <w:rsid w:val="00036073"/>
    <w:rsid w:val="00036496"/>
    <w:rsid w:val="00036557"/>
    <w:rsid w:val="00036877"/>
    <w:rsid w:val="00036A94"/>
    <w:rsid w:val="00036BC7"/>
    <w:rsid w:val="00037548"/>
    <w:rsid w:val="000376D1"/>
    <w:rsid w:val="00037766"/>
    <w:rsid w:val="00040CCC"/>
    <w:rsid w:val="00041439"/>
    <w:rsid w:val="00041A2E"/>
    <w:rsid w:val="00041A80"/>
    <w:rsid w:val="00042734"/>
    <w:rsid w:val="00042784"/>
    <w:rsid w:val="000436EF"/>
    <w:rsid w:val="00043E30"/>
    <w:rsid w:val="000445CF"/>
    <w:rsid w:val="00044648"/>
    <w:rsid w:val="00045148"/>
    <w:rsid w:val="000451FD"/>
    <w:rsid w:val="00045AAB"/>
    <w:rsid w:val="00046701"/>
    <w:rsid w:val="0004690D"/>
    <w:rsid w:val="00047FDC"/>
    <w:rsid w:val="00050C9B"/>
    <w:rsid w:val="00050F5C"/>
    <w:rsid w:val="00050FAB"/>
    <w:rsid w:val="0005142D"/>
    <w:rsid w:val="00051C18"/>
    <w:rsid w:val="00051E1E"/>
    <w:rsid w:val="00052977"/>
    <w:rsid w:val="00052982"/>
    <w:rsid w:val="00052A7B"/>
    <w:rsid w:val="00052B41"/>
    <w:rsid w:val="000537A0"/>
    <w:rsid w:val="0005669F"/>
    <w:rsid w:val="00056C83"/>
    <w:rsid w:val="00056D75"/>
    <w:rsid w:val="00057116"/>
    <w:rsid w:val="00057175"/>
    <w:rsid w:val="000576B7"/>
    <w:rsid w:val="00057F44"/>
    <w:rsid w:val="0006015B"/>
    <w:rsid w:val="0006069A"/>
    <w:rsid w:val="000614E7"/>
    <w:rsid w:val="00062672"/>
    <w:rsid w:val="000636F0"/>
    <w:rsid w:val="0006386B"/>
    <w:rsid w:val="00063CF5"/>
    <w:rsid w:val="0006408A"/>
    <w:rsid w:val="00064C39"/>
    <w:rsid w:val="00064EC0"/>
    <w:rsid w:val="000652B8"/>
    <w:rsid w:val="00065623"/>
    <w:rsid w:val="00066201"/>
    <w:rsid w:val="0006668F"/>
    <w:rsid w:val="000671DA"/>
    <w:rsid w:val="0006724E"/>
    <w:rsid w:val="00067371"/>
    <w:rsid w:val="0006741E"/>
    <w:rsid w:val="000678AF"/>
    <w:rsid w:val="00067CDD"/>
    <w:rsid w:val="00067ED3"/>
    <w:rsid w:val="00067FD0"/>
    <w:rsid w:val="0007095E"/>
    <w:rsid w:val="00071496"/>
    <w:rsid w:val="00071596"/>
    <w:rsid w:val="00071C00"/>
    <w:rsid w:val="000724AF"/>
    <w:rsid w:val="000729FB"/>
    <w:rsid w:val="00073151"/>
    <w:rsid w:val="000736CD"/>
    <w:rsid w:val="00073B80"/>
    <w:rsid w:val="00074FAB"/>
    <w:rsid w:val="00075B68"/>
    <w:rsid w:val="00076362"/>
    <w:rsid w:val="000768F2"/>
    <w:rsid w:val="000769F5"/>
    <w:rsid w:val="00077A9C"/>
    <w:rsid w:val="00077E87"/>
    <w:rsid w:val="00080646"/>
    <w:rsid w:val="000815B2"/>
    <w:rsid w:val="000818DC"/>
    <w:rsid w:val="00081C9C"/>
    <w:rsid w:val="00081E3A"/>
    <w:rsid w:val="0008277A"/>
    <w:rsid w:val="00082912"/>
    <w:rsid w:val="00082B23"/>
    <w:rsid w:val="00082DB6"/>
    <w:rsid w:val="0008388F"/>
    <w:rsid w:val="00083A5D"/>
    <w:rsid w:val="00084127"/>
    <w:rsid w:val="0008413A"/>
    <w:rsid w:val="00084BED"/>
    <w:rsid w:val="0008581F"/>
    <w:rsid w:val="00086011"/>
    <w:rsid w:val="000879A7"/>
    <w:rsid w:val="0009018D"/>
    <w:rsid w:val="00090261"/>
    <w:rsid w:val="00090388"/>
    <w:rsid w:val="00090FF7"/>
    <w:rsid w:val="000912D4"/>
    <w:rsid w:val="000915E6"/>
    <w:rsid w:val="00091B45"/>
    <w:rsid w:val="00092219"/>
    <w:rsid w:val="000925DB"/>
    <w:rsid w:val="000929FD"/>
    <w:rsid w:val="00092A35"/>
    <w:rsid w:val="00092BBA"/>
    <w:rsid w:val="00092CAB"/>
    <w:rsid w:val="00093732"/>
    <w:rsid w:val="00093AA9"/>
    <w:rsid w:val="0009435C"/>
    <w:rsid w:val="000945A5"/>
    <w:rsid w:val="00094B1F"/>
    <w:rsid w:val="00094EB0"/>
    <w:rsid w:val="00094F03"/>
    <w:rsid w:val="000951AD"/>
    <w:rsid w:val="0009537D"/>
    <w:rsid w:val="00095733"/>
    <w:rsid w:val="00096131"/>
    <w:rsid w:val="000966B5"/>
    <w:rsid w:val="00096728"/>
    <w:rsid w:val="000979AC"/>
    <w:rsid w:val="00097CD4"/>
    <w:rsid w:val="00097D18"/>
    <w:rsid w:val="000A0592"/>
    <w:rsid w:val="000A191E"/>
    <w:rsid w:val="000A1D23"/>
    <w:rsid w:val="000A2298"/>
    <w:rsid w:val="000A255C"/>
    <w:rsid w:val="000A313C"/>
    <w:rsid w:val="000A3624"/>
    <w:rsid w:val="000A3E19"/>
    <w:rsid w:val="000A41DA"/>
    <w:rsid w:val="000A4B72"/>
    <w:rsid w:val="000A58F1"/>
    <w:rsid w:val="000A6239"/>
    <w:rsid w:val="000A68BF"/>
    <w:rsid w:val="000A6D2B"/>
    <w:rsid w:val="000A6FB7"/>
    <w:rsid w:val="000A7C6F"/>
    <w:rsid w:val="000B0CDD"/>
    <w:rsid w:val="000B0D78"/>
    <w:rsid w:val="000B0DDF"/>
    <w:rsid w:val="000B1368"/>
    <w:rsid w:val="000B20C0"/>
    <w:rsid w:val="000B23D5"/>
    <w:rsid w:val="000B280F"/>
    <w:rsid w:val="000B2B96"/>
    <w:rsid w:val="000B3F59"/>
    <w:rsid w:val="000B4031"/>
    <w:rsid w:val="000B4131"/>
    <w:rsid w:val="000B7F8C"/>
    <w:rsid w:val="000C0C17"/>
    <w:rsid w:val="000C0FAE"/>
    <w:rsid w:val="000C11F8"/>
    <w:rsid w:val="000C205A"/>
    <w:rsid w:val="000C2AFC"/>
    <w:rsid w:val="000C2D2C"/>
    <w:rsid w:val="000C3BA5"/>
    <w:rsid w:val="000C445E"/>
    <w:rsid w:val="000C5359"/>
    <w:rsid w:val="000C5905"/>
    <w:rsid w:val="000C5972"/>
    <w:rsid w:val="000C5F7B"/>
    <w:rsid w:val="000C6ABA"/>
    <w:rsid w:val="000C6D68"/>
    <w:rsid w:val="000C7560"/>
    <w:rsid w:val="000C7857"/>
    <w:rsid w:val="000D05CC"/>
    <w:rsid w:val="000D0639"/>
    <w:rsid w:val="000D10CC"/>
    <w:rsid w:val="000D27B0"/>
    <w:rsid w:val="000D2F68"/>
    <w:rsid w:val="000D42BE"/>
    <w:rsid w:val="000D4443"/>
    <w:rsid w:val="000D4E14"/>
    <w:rsid w:val="000D54CD"/>
    <w:rsid w:val="000D5708"/>
    <w:rsid w:val="000D6361"/>
    <w:rsid w:val="000D73AD"/>
    <w:rsid w:val="000D74AA"/>
    <w:rsid w:val="000D7548"/>
    <w:rsid w:val="000D7582"/>
    <w:rsid w:val="000D776E"/>
    <w:rsid w:val="000E0235"/>
    <w:rsid w:val="000E0249"/>
    <w:rsid w:val="000E0F52"/>
    <w:rsid w:val="000E1510"/>
    <w:rsid w:val="000E186E"/>
    <w:rsid w:val="000E1A0D"/>
    <w:rsid w:val="000E1DDD"/>
    <w:rsid w:val="000E1E39"/>
    <w:rsid w:val="000E239A"/>
    <w:rsid w:val="000E261A"/>
    <w:rsid w:val="000E32A3"/>
    <w:rsid w:val="000E4136"/>
    <w:rsid w:val="000E4177"/>
    <w:rsid w:val="000E4208"/>
    <w:rsid w:val="000E474D"/>
    <w:rsid w:val="000E4BDD"/>
    <w:rsid w:val="000E4E28"/>
    <w:rsid w:val="000E5782"/>
    <w:rsid w:val="000E5911"/>
    <w:rsid w:val="000E5942"/>
    <w:rsid w:val="000E5FE5"/>
    <w:rsid w:val="000E63DB"/>
    <w:rsid w:val="000E6616"/>
    <w:rsid w:val="000E70A3"/>
    <w:rsid w:val="000E7A14"/>
    <w:rsid w:val="000E7AC0"/>
    <w:rsid w:val="000F093C"/>
    <w:rsid w:val="000F0946"/>
    <w:rsid w:val="000F0C75"/>
    <w:rsid w:val="000F0E35"/>
    <w:rsid w:val="000F13CF"/>
    <w:rsid w:val="000F141D"/>
    <w:rsid w:val="000F1993"/>
    <w:rsid w:val="000F19FB"/>
    <w:rsid w:val="000F1B7A"/>
    <w:rsid w:val="000F2B86"/>
    <w:rsid w:val="000F2FFD"/>
    <w:rsid w:val="000F34BA"/>
    <w:rsid w:val="000F3A3F"/>
    <w:rsid w:val="000F4858"/>
    <w:rsid w:val="000F4C58"/>
    <w:rsid w:val="000F4C5C"/>
    <w:rsid w:val="000F4F2F"/>
    <w:rsid w:val="000F50C4"/>
    <w:rsid w:val="000F51CD"/>
    <w:rsid w:val="000F54E5"/>
    <w:rsid w:val="000F552C"/>
    <w:rsid w:val="000F6379"/>
    <w:rsid w:val="000F6998"/>
    <w:rsid w:val="000F6F8F"/>
    <w:rsid w:val="000F741C"/>
    <w:rsid w:val="001004B4"/>
    <w:rsid w:val="00100D4E"/>
    <w:rsid w:val="00101974"/>
    <w:rsid w:val="00102D17"/>
    <w:rsid w:val="00102D7B"/>
    <w:rsid w:val="00103656"/>
    <w:rsid w:val="0010459A"/>
    <w:rsid w:val="00105E3B"/>
    <w:rsid w:val="00106C12"/>
    <w:rsid w:val="001073C7"/>
    <w:rsid w:val="001075A7"/>
    <w:rsid w:val="001075E0"/>
    <w:rsid w:val="001076C4"/>
    <w:rsid w:val="001076D3"/>
    <w:rsid w:val="001077A2"/>
    <w:rsid w:val="00107C24"/>
    <w:rsid w:val="00107C4C"/>
    <w:rsid w:val="00107F8B"/>
    <w:rsid w:val="00107FCD"/>
    <w:rsid w:val="00110184"/>
    <w:rsid w:val="00111629"/>
    <w:rsid w:val="00111C8D"/>
    <w:rsid w:val="00111F48"/>
    <w:rsid w:val="00111F6C"/>
    <w:rsid w:val="001136B7"/>
    <w:rsid w:val="001137A2"/>
    <w:rsid w:val="00113DD7"/>
    <w:rsid w:val="00114092"/>
    <w:rsid w:val="00114278"/>
    <w:rsid w:val="00114650"/>
    <w:rsid w:val="00114A21"/>
    <w:rsid w:val="00114E1B"/>
    <w:rsid w:val="00115671"/>
    <w:rsid w:val="00115904"/>
    <w:rsid w:val="00115D48"/>
    <w:rsid w:val="001163AF"/>
    <w:rsid w:val="00116C72"/>
    <w:rsid w:val="00116CB3"/>
    <w:rsid w:val="00117658"/>
    <w:rsid w:val="00117A7F"/>
    <w:rsid w:val="00120686"/>
    <w:rsid w:val="00120A7E"/>
    <w:rsid w:val="00121436"/>
    <w:rsid w:val="00121832"/>
    <w:rsid w:val="00121BAB"/>
    <w:rsid w:val="00122448"/>
    <w:rsid w:val="001225C5"/>
    <w:rsid w:val="001240C0"/>
    <w:rsid w:val="00124128"/>
    <w:rsid w:val="00124274"/>
    <w:rsid w:val="00124766"/>
    <w:rsid w:val="001248D9"/>
    <w:rsid w:val="00124917"/>
    <w:rsid w:val="00125054"/>
    <w:rsid w:val="0012542D"/>
    <w:rsid w:val="001259A2"/>
    <w:rsid w:val="00125A4E"/>
    <w:rsid w:val="00126462"/>
    <w:rsid w:val="00126E8E"/>
    <w:rsid w:val="00127154"/>
    <w:rsid w:val="0012728F"/>
    <w:rsid w:val="001277D6"/>
    <w:rsid w:val="00127C50"/>
    <w:rsid w:val="00130792"/>
    <w:rsid w:val="00130C52"/>
    <w:rsid w:val="00130E1E"/>
    <w:rsid w:val="00130E62"/>
    <w:rsid w:val="00130F8B"/>
    <w:rsid w:val="001311B6"/>
    <w:rsid w:val="00131645"/>
    <w:rsid w:val="00131B8C"/>
    <w:rsid w:val="00131BBA"/>
    <w:rsid w:val="00131E5A"/>
    <w:rsid w:val="0013233E"/>
    <w:rsid w:val="0013253F"/>
    <w:rsid w:val="0013268C"/>
    <w:rsid w:val="0013279D"/>
    <w:rsid w:val="0013348D"/>
    <w:rsid w:val="0013380B"/>
    <w:rsid w:val="00133A82"/>
    <w:rsid w:val="00134156"/>
    <w:rsid w:val="0013437F"/>
    <w:rsid w:val="001348C8"/>
    <w:rsid w:val="00135078"/>
    <w:rsid w:val="0013518A"/>
    <w:rsid w:val="0013575F"/>
    <w:rsid w:val="00135CEB"/>
    <w:rsid w:val="001371CB"/>
    <w:rsid w:val="0013730A"/>
    <w:rsid w:val="00137582"/>
    <w:rsid w:val="00140049"/>
    <w:rsid w:val="001407E7"/>
    <w:rsid w:val="001409F1"/>
    <w:rsid w:val="001410CA"/>
    <w:rsid w:val="0014166E"/>
    <w:rsid w:val="00141779"/>
    <w:rsid w:val="00141FE7"/>
    <w:rsid w:val="00142023"/>
    <w:rsid w:val="001421F4"/>
    <w:rsid w:val="001424D5"/>
    <w:rsid w:val="00142E01"/>
    <w:rsid w:val="001439A6"/>
    <w:rsid w:val="00143B0E"/>
    <w:rsid w:val="00143CC0"/>
    <w:rsid w:val="00144491"/>
    <w:rsid w:val="00144DB7"/>
    <w:rsid w:val="001450FF"/>
    <w:rsid w:val="00145152"/>
    <w:rsid w:val="00145586"/>
    <w:rsid w:val="00145E04"/>
    <w:rsid w:val="00145E07"/>
    <w:rsid w:val="0014623A"/>
    <w:rsid w:val="001466A0"/>
    <w:rsid w:val="00146F8D"/>
    <w:rsid w:val="001473F5"/>
    <w:rsid w:val="001477BB"/>
    <w:rsid w:val="00147BEC"/>
    <w:rsid w:val="00147EB5"/>
    <w:rsid w:val="00150135"/>
    <w:rsid w:val="00150286"/>
    <w:rsid w:val="0015052D"/>
    <w:rsid w:val="00150AEA"/>
    <w:rsid w:val="00150FF6"/>
    <w:rsid w:val="00151084"/>
    <w:rsid w:val="00151547"/>
    <w:rsid w:val="0015167D"/>
    <w:rsid w:val="0015167E"/>
    <w:rsid w:val="001517A8"/>
    <w:rsid w:val="00151901"/>
    <w:rsid w:val="00152D43"/>
    <w:rsid w:val="00153234"/>
    <w:rsid w:val="001538A4"/>
    <w:rsid w:val="00153AAB"/>
    <w:rsid w:val="00153ECB"/>
    <w:rsid w:val="001542B5"/>
    <w:rsid w:val="0015433C"/>
    <w:rsid w:val="00154582"/>
    <w:rsid w:val="00155D79"/>
    <w:rsid w:val="00155DC2"/>
    <w:rsid w:val="00155FE3"/>
    <w:rsid w:val="0015615E"/>
    <w:rsid w:val="00156579"/>
    <w:rsid w:val="0015669B"/>
    <w:rsid w:val="001566F5"/>
    <w:rsid w:val="00156F37"/>
    <w:rsid w:val="0015783D"/>
    <w:rsid w:val="00157B52"/>
    <w:rsid w:val="0016008E"/>
    <w:rsid w:val="001603AE"/>
    <w:rsid w:val="00160451"/>
    <w:rsid w:val="001604F0"/>
    <w:rsid w:val="0016077D"/>
    <w:rsid w:val="00161494"/>
    <w:rsid w:val="00161D86"/>
    <w:rsid w:val="001624CF"/>
    <w:rsid w:val="00162E05"/>
    <w:rsid w:val="00163518"/>
    <w:rsid w:val="00163A59"/>
    <w:rsid w:val="00163F3F"/>
    <w:rsid w:val="001649C0"/>
    <w:rsid w:val="00164F1F"/>
    <w:rsid w:val="00166440"/>
    <w:rsid w:val="00167750"/>
    <w:rsid w:val="001679BE"/>
    <w:rsid w:val="00167A02"/>
    <w:rsid w:val="00167B14"/>
    <w:rsid w:val="001716E7"/>
    <w:rsid w:val="00171C34"/>
    <w:rsid w:val="00171C5E"/>
    <w:rsid w:val="00171E3B"/>
    <w:rsid w:val="00171EB9"/>
    <w:rsid w:val="00172038"/>
    <w:rsid w:val="001725B4"/>
    <w:rsid w:val="0017278A"/>
    <w:rsid w:val="00172BA2"/>
    <w:rsid w:val="00172DF5"/>
    <w:rsid w:val="00172FFA"/>
    <w:rsid w:val="00173F0A"/>
    <w:rsid w:val="001740EA"/>
    <w:rsid w:val="001741E9"/>
    <w:rsid w:val="00174640"/>
    <w:rsid w:val="00174AF3"/>
    <w:rsid w:val="00175D2D"/>
    <w:rsid w:val="001769A4"/>
    <w:rsid w:val="001769DB"/>
    <w:rsid w:val="00176B56"/>
    <w:rsid w:val="00176F1E"/>
    <w:rsid w:val="001773D5"/>
    <w:rsid w:val="00177511"/>
    <w:rsid w:val="00177749"/>
    <w:rsid w:val="001777C6"/>
    <w:rsid w:val="00180418"/>
    <w:rsid w:val="0018123C"/>
    <w:rsid w:val="001816E0"/>
    <w:rsid w:val="0018174F"/>
    <w:rsid w:val="001821B5"/>
    <w:rsid w:val="0018237E"/>
    <w:rsid w:val="00182F43"/>
    <w:rsid w:val="00183068"/>
    <w:rsid w:val="00183DD2"/>
    <w:rsid w:val="00184222"/>
    <w:rsid w:val="00184655"/>
    <w:rsid w:val="00184E73"/>
    <w:rsid w:val="00184F44"/>
    <w:rsid w:val="00187DC1"/>
    <w:rsid w:val="00187F82"/>
    <w:rsid w:val="00190072"/>
    <w:rsid w:val="00190C44"/>
    <w:rsid w:val="00190D9B"/>
    <w:rsid w:val="00192A81"/>
    <w:rsid w:val="00193258"/>
    <w:rsid w:val="00193A18"/>
    <w:rsid w:val="00193C2E"/>
    <w:rsid w:val="00193CEC"/>
    <w:rsid w:val="0019434A"/>
    <w:rsid w:val="00194CD1"/>
    <w:rsid w:val="00197039"/>
    <w:rsid w:val="0019739C"/>
    <w:rsid w:val="001A06A7"/>
    <w:rsid w:val="001A14E3"/>
    <w:rsid w:val="001A2990"/>
    <w:rsid w:val="001A31C1"/>
    <w:rsid w:val="001A3323"/>
    <w:rsid w:val="001A47AA"/>
    <w:rsid w:val="001A4821"/>
    <w:rsid w:val="001A4C28"/>
    <w:rsid w:val="001A4C69"/>
    <w:rsid w:val="001A5056"/>
    <w:rsid w:val="001A6C80"/>
    <w:rsid w:val="001A6ECE"/>
    <w:rsid w:val="001A7377"/>
    <w:rsid w:val="001A7EE9"/>
    <w:rsid w:val="001A7F19"/>
    <w:rsid w:val="001A7F35"/>
    <w:rsid w:val="001B0B99"/>
    <w:rsid w:val="001B0FD8"/>
    <w:rsid w:val="001B212D"/>
    <w:rsid w:val="001B2F77"/>
    <w:rsid w:val="001B385F"/>
    <w:rsid w:val="001B4335"/>
    <w:rsid w:val="001B4342"/>
    <w:rsid w:val="001B45A9"/>
    <w:rsid w:val="001B4C70"/>
    <w:rsid w:val="001B5055"/>
    <w:rsid w:val="001B507D"/>
    <w:rsid w:val="001B58FF"/>
    <w:rsid w:val="001B5D5B"/>
    <w:rsid w:val="001B5F2E"/>
    <w:rsid w:val="001B609F"/>
    <w:rsid w:val="001B67E9"/>
    <w:rsid w:val="001B6E09"/>
    <w:rsid w:val="001B6F52"/>
    <w:rsid w:val="001B716A"/>
    <w:rsid w:val="001B721E"/>
    <w:rsid w:val="001B7246"/>
    <w:rsid w:val="001C00EE"/>
    <w:rsid w:val="001C0426"/>
    <w:rsid w:val="001C084C"/>
    <w:rsid w:val="001C0E6B"/>
    <w:rsid w:val="001C0FBF"/>
    <w:rsid w:val="001C17C4"/>
    <w:rsid w:val="001C2EF8"/>
    <w:rsid w:val="001C2FC1"/>
    <w:rsid w:val="001C336D"/>
    <w:rsid w:val="001C3717"/>
    <w:rsid w:val="001C3E0B"/>
    <w:rsid w:val="001C441B"/>
    <w:rsid w:val="001C44EC"/>
    <w:rsid w:val="001C469C"/>
    <w:rsid w:val="001C51D0"/>
    <w:rsid w:val="001C5E01"/>
    <w:rsid w:val="001C605E"/>
    <w:rsid w:val="001C6763"/>
    <w:rsid w:val="001C6A69"/>
    <w:rsid w:val="001C7020"/>
    <w:rsid w:val="001C7099"/>
    <w:rsid w:val="001C75B4"/>
    <w:rsid w:val="001C779A"/>
    <w:rsid w:val="001C7AF2"/>
    <w:rsid w:val="001C7C77"/>
    <w:rsid w:val="001C7F2A"/>
    <w:rsid w:val="001D01A4"/>
    <w:rsid w:val="001D102A"/>
    <w:rsid w:val="001D17A6"/>
    <w:rsid w:val="001D2460"/>
    <w:rsid w:val="001D259C"/>
    <w:rsid w:val="001D4AA8"/>
    <w:rsid w:val="001D4E80"/>
    <w:rsid w:val="001D5A8F"/>
    <w:rsid w:val="001D5BD2"/>
    <w:rsid w:val="001D6157"/>
    <w:rsid w:val="001D6349"/>
    <w:rsid w:val="001D69B9"/>
    <w:rsid w:val="001D715E"/>
    <w:rsid w:val="001D755C"/>
    <w:rsid w:val="001E04CD"/>
    <w:rsid w:val="001E0947"/>
    <w:rsid w:val="001E0F27"/>
    <w:rsid w:val="001E1131"/>
    <w:rsid w:val="001E12C5"/>
    <w:rsid w:val="001E20E0"/>
    <w:rsid w:val="001E24C6"/>
    <w:rsid w:val="001E2545"/>
    <w:rsid w:val="001E3834"/>
    <w:rsid w:val="001E38A4"/>
    <w:rsid w:val="001E44A3"/>
    <w:rsid w:val="001E4845"/>
    <w:rsid w:val="001E4AFE"/>
    <w:rsid w:val="001E5482"/>
    <w:rsid w:val="001E562C"/>
    <w:rsid w:val="001E5A7A"/>
    <w:rsid w:val="001E6028"/>
    <w:rsid w:val="001E6BD5"/>
    <w:rsid w:val="001E6E98"/>
    <w:rsid w:val="001E7317"/>
    <w:rsid w:val="001E73D1"/>
    <w:rsid w:val="001E7406"/>
    <w:rsid w:val="001E77D8"/>
    <w:rsid w:val="001E7EEF"/>
    <w:rsid w:val="001F0029"/>
    <w:rsid w:val="001F0079"/>
    <w:rsid w:val="001F00B8"/>
    <w:rsid w:val="001F02F2"/>
    <w:rsid w:val="001F0592"/>
    <w:rsid w:val="001F05C1"/>
    <w:rsid w:val="001F076B"/>
    <w:rsid w:val="001F0B8F"/>
    <w:rsid w:val="001F0C85"/>
    <w:rsid w:val="001F13A3"/>
    <w:rsid w:val="001F1555"/>
    <w:rsid w:val="001F1755"/>
    <w:rsid w:val="001F22EA"/>
    <w:rsid w:val="001F2A46"/>
    <w:rsid w:val="001F2EA7"/>
    <w:rsid w:val="001F31F2"/>
    <w:rsid w:val="001F3A1C"/>
    <w:rsid w:val="001F3B68"/>
    <w:rsid w:val="001F3BED"/>
    <w:rsid w:val="001F4102"/>
    <w:rsid w:val="001F41A3"/>
    <w:rsid w:val="001F43FD"/>
    <w:rsid w:val="001F4B80"/>
    <w:rsid w:val="001F5B86"/>
    <w:rsid w:val="001F6640"/>
    <w:rsid w:val="002007B8"/>
    <w:rsid w:val="00200C1A"/>
    <w:rsid w:val="00200E04"/>
    <w:rsid w:val="00200E3F"/>
    <w:rsid w:val="002015E3"/>
    <w:rsid w:val="002019D3"/>
    <w:rsid w:val="0020262A"/>
    <w:rsid w:val="00203317"/>
    <w:rsid w:val="00203A30"/>
    <w:rsid w:val="00203B6B"/>
    <w:rsid w:val="00203FCC"/>
    <w:rsid w:val="00204197"/>
    <w:rsid w:val="00204A79"/>
    <w:rsid w:val="00204F83"/>
    <w:rsid w:val="00204FCD"/>
    <w:rsid w:val="0020536E"/>
    <w:rsid w:val="00206987"/>
    <w:rsid w:val="002069E8"/>
    <w:rsid w:val="002074FB"/>
    <w:rsid w:val="002075DC"/>
    <w:rsid w:val="0020760F"/>
    <w:rsid w:val="0020774F"/>
    <w:rsid w:val="00207968"/>
    <w:rsid w:val="00207CC5"/>
    <w:rsid w:val="00210349"/>
    <w:rsid w:val="00210536"/>
    <w:rsid w:val="0021062B"/>
    <w:rsid w:val="002106D9"/>
    <w:rsid w:val="00210795"/>
    <w:rsid w:val="00211CEB"/>
    <w:rsid w:val="002130A3"/>
    <w:rsid w:val="00213A19"/>
    <w:rsid w:val="00213A39"/>
    <w:rsid w:val="00213A7C"/>
    <w:rsid w:val="00213B67"/>
    <w:rsid w:val="002142E2"/>
    <w:rsid w:val="00214B5A"/>
    <w:rsid w:val="00214BB9"/>
    <w:rsid w:val="00214DC9"/>
    <w:rsid w:val="002155D8"/>
    <w:rsid w:val="0021608D"/>
    <w:rsid w:val="002167DC"/>
    <w:rsid w:val="00217906"/>
    <w:rsid w:val="0021793C"/>
    <w:rsid w:val="00217AB2"/>
    <w:rsid w:val="00217F48"/>
    <w:rsid w:val="002204B0"/>
    <w:rsid w:val="00220F27"/>
    <w:rsid w:val="00221814"/>
    <w:rsid w:val="002220C6"/>
    <w:rsid w:val="002225B1"/>
    <w:rsid w:val="00222E70"/>
    <w:rsid w:val="0022399C"/>
    <w:rsid w:val="00223A0D"/>
    <w:rsid w:val="00224C16"/>
    <w:rsid w:val="00224E6A"/>
    <w:rsid w:val="0022522A"/>
    <w:rsid w:val="00225B82"/>
    <w:rsid w:val="00225FFA"/>
    <w:rsid w:val="00226878"/>
    <w:rsid w:val="00226C37"/>
    <w:rsid w:val="00226CCE"/>
    <w:rsid w:val="00227193"/>
    <w:rsid w:val="002275F8"/>
    <w:rsid w:val="002301BC"/>
    <w:rsid w:val="0023091F"/>
    <w:rsid w:val="00230ACF"/>
    <w:rsid w:val="00231303"/>
    <w:rsid w:val="00231540"/>
    <w:rsid w:val="00231624"/>
    <w:rsid w:val="002319C6"/>
    <w:rsid w:val="00231EED"/>
    <w:rsid w:val="00232D2A"/>
    <w:rsid w:val="00233035"/>
    <w:rsid w:val="00233636"/>
    <w:rsid w:val="00233E2E"/>
    <w:rsid w:val="0023418E"/>
    <w:rsid w:val="0023482C"/>
    <w:rsid w:val="00234B84"/>
    <w:rsid w:val="00234D3E"/>
    <w:rsid w:val="00235210"/>
    <w:rsid w:val="002356CD"/>
    <w:rsid w:val="00235CE7"/>
    <w:rsid w:val="002369DD"/>
    <w:rsid w:val="00236EF2"/>
    <w:rsid w:val="00236FAA"/>
    <w:rsid w:val="002372B0"/>
    <w:rsid w:val="00237518"/>
    <w:rsid w:val="002377CA"/>
    <w:rsid w:val="0023788C"/>
    <w:rsid w:val="00237D1A"/>
    <w:rsid w:val="002401F3"/>
    <w:rsid w:val="00240391"/>
    <w:rsid w:val="00240731"/>
    <w:rsid w:val="00241333"/>
    <w:rsid w:val="002416F9"/>
    <w:rsid w:val="002422F2"/>
    <w:rsid w:val="002427D3"/>
    <w:rsid w:val="0024366F"/>
    <w:rsid w:val="00243EC1"/>
    <w:rsid w:val="00244740"/>
    <w:rsid w:val="00244B9D"/>
    <w:rsid w:val="0024523C"/>
    <w:rsid w:val="0024557E"/>
    <w:rsid w:val="00245FCF"/>
    <w:rsid w:val="00246194"/>
    <w:rsid w:val="0024657D"/>
    <w:rsid w:val="002466D2"/>
    <w:rsid w:val="00246BBD"/>
    <w:rsid w:val="0025182A"/>
    <w:rsid w:val="002519AE"/>
    <w:rsid w:val="00251ECB"/>
    <w:rsid w:val="00252069"/>
    <w:rsid w:val="002526E5"/>
    <w:rsid w:val="00252A8A"/>
    <w:rsid w:val="00252D42"/>
    <w:rsid w:val="00253600"/>
    <w:rsid w:val="002539C2"/>
    <w:rsid w:val="00254F9C"/>
    <w:rsid w:val="00255110"/>
    <w:rsid w:val="002554E1"/>
    <w:rsid w:val="00255A9D"/>
    <w:rsid w:val="00255D5F"/>
    <w:rsid w:val="00256580"/>
    <w:rsid w:val="00256809"/>
    <w:rsid w:val="00256DD6"/>
    <w:rsid w:val="00256FE8"/>
    <w:rsid w:val="00257241"/>
    <w:rsid w:val="00257C86"/>
    <w:rsid w:val="00257D23"/>
    <w:rsid w:val="00260148"/>
    <w:rsid w:val="0026071F"/>
    <w:rsid w:val="00260734"/>
    <w:rsid w:val="002608AD"/>
    <w:rsid w:val="002608B6"/>
    <w:rsid w:val="00260BAB"/>
    <w:rsid w:val="002612F6"/>
    <w:rsid w:val="002618D2"/>
    <w:rsid w:val="00262334"/>
    <w:rsid w:val="00262335"/>
    <w:rsid w:val="00262B5F"/>
    <w:rsid w:val="00263CD8"/>
    <w:rsid w:val="0026404A"/>
    <w:rsid w:val="002642B6"/>
    <w:rsid w:val="00264670"/>
    <w:rsid w:val="002646F7"/>
    <w:rsid w:val="00265B7F"/>
    <w:rsid w:val="00266D4E"/>
    <w:rsid w:val="00266DB4"/>
    <w:rsid w:val="002671CB"/>
    <w:rsid w:val="0026738D"/>
    <w:rsid w:val="002676F9"/>
    <w:rsid w:val="0026771F"/>
    <w:rsid w:val="00267B98"/>
    <w:rsid w:val="002708A5"/>
    <w:rsid w:val="00270A34"/>
    <w:rsid w:val="002710A3"/>
    <w:rsid w:val="00271EA4"/>
    <w:rsid w:val="002720BE"/>
    <w:rsid w:val="00272517"/>
    <w:rsid w:val="00272C98"/>
    <w:rsid w:val="00272FE7"/>
    <w:rsid w:val="002739FB"/>
    <w:rsid w:val="00273AA1"/>
    <w:rsid w:val="00273E05"/>
    <w:rsid w:val="00273FD5"/>
    <w:rsid w:val="0027515B"/>
    <w:rsid w:val="00275EB4"/>
    <w:rsid w:val="00276399"/>
    <w:rsid w:val="0027726E"/>
    <w:rsid w:val="00277596"/>
    <w:rsid w:val="002777F6"/>
    <w:rsid w:val="0027797B"/>
    <w:rsid w:val="00280599"/>
    <w:rsid w:val="00280676"/>
    <w:rsid w:val="00280EB0"/>
    <w:rsid w:val="002813C6"/>
    <w:rsid w:val="00281AB5"/>
    <w:rsid w:val="00281DC8"/>
    <w:rsid w:val="00283FFF"/>
    <w:rsid w:val="00284093"/>
    <w:rsid w:val="002848B8"/>
    <w:rsid w:val="00284F50"/>
    <w:rsid w:val="00285C25"/>
    <w:rsid w:val="00285D5A"/>
    <w:rsid w:val="00285D79"/>
    <w:rsid w:val="00286C5C"/>
    <w:rsid w:val="00286E2E"/>
    <w:rsid w:val="0028753A"/>
    <w:rsid w:val="00290533"/>
    <w:rsid w:val="002905C6"/>
    <w:rsid w:val="00290B1D"/>
    <w:rsid w:val="00290F80"/>
    <w:rsid w:val="00290FBE"/>
    <w:rsid w:val="00291027"/>
    <w:rsid w:val="0029192A"/>
    <w:rsid w:val="00291CBE"/>
    <w:rsid w:val="00291FFA"/>
    <w:rsid w:val="0029272C"/>
    <w:rsid w:val="00292945"/>
    <w:rsid w:val="00292E90"/>
    <w:rsid w:val="00293C99"/>
    <w:rsid w:val="00293D01"/>
    <w:rsid w:val="0029484D"/>
    <w:rsid w:val="00296704"/>
    <w:rsid w:val="00296F09"/>
    <w:rsid w:val="00297F07"/>
    <w:rsid w:val="002A048A"/>
    <w:rsid w:val="002A0F68"/>
    <w:rsid w:val="002A1355"/>
    <w:rsid w:val="002A1711"/>
    <w:rsid w:val="002A1C2E"/>
    <w:rsid w:val="002A2450"/>
    <w:rsid w:val="002A33C7"/>
    <w:rsid w:val="002A3C10"/>
    <w:rsid w:val="002A4C54"/>
    <w:rsid w:val="002A4E32"/>
    <w:rsid w:val="002A5737"/>
    <w:rsid w:val="002A57BF"/>
    <w:rsid w:val="002A5FD8"/>
    <w:rsid w:val="002A6245"/>
    <w:rsid w:val="002A6C09"/>
    <w:rsid w:val="002A6FB9"/>
    <w:rsid w:val="002A7611"/>
    <w:rsid w:val="002A7F97"/>
    <w:rsid w:val="002A7FA1"/>
    <w:rsid w:val="002B0917"/>
    <w:rsid w:val="002B09E5"/>
    <w:rsid w:val="002B0D98"/>
    <w:rsid w:val="002B0DA6"/>
    <w:rsid w:val="002B165B"/>
    <w:rsid w:val="002B3153"/>
    <w:rsid w:val="002B3612"/>
    <w:rsid w:val="002B6F80"/>
    <w:rsid w:val="002B6F8F"/>
    <w:rsid w:val="002B7312"/>
    <w:rsid w:val="002B7675"/>
    <w:rsid w:val="002B7D09"/>
    <w:rsid w:val="002B7F45"/>
    <w:rsid w:val="002C05C9"/>
    <w:rsid w:val="002C0670"/>
    <w:rsid w:val="002C06E7"/>
    <w:rsid w:val="002C10D0"/>
    <w:rsid w:val="002C1EEE"/>
    <w:rsid w:val="002C1F69"/>
    <w:rsid w:val="002C22C9"/>
    <w:rsid w:val="002C27D9"/>
    <w:rsid w:val="002C2CBD"/>
    <w:rsid w:val="002C2E0A"/>
    <w:rsid w:val="002C2ED1"/>
    <w:rsid w:val="002C2F6B"/>
    <w:rsid w:val="002C41C2"/>
    <w:rsid w:val="002C4454"/>
    <w:rsid w:val="002C48FE"/>
    <w:rsid w:val="002C4A02"/>
    <w:rsid w:val="002C4B80"/>
    <w:rsid w:val="002C54DA"/>
    <w:rsid w:val="002C64DD"/>
    <w:rsid w:val="002C64FE"/>
    <w:rsid w:val="002C78B6"/>
    <w:rsid w:val="002D0509"/>
    <w:rsid w:val="002D0B5A"/>
    <w:rsid w:val="002D0B90"/>
    <w:rsid w:val="002D1CE3"/>
    <w:rsid w:val="002D1FBF"/>
    <w:rsid w:val="002D24E4"/>
    <w:rsid w:val="002D2CBF"/>
    <w:rsid w:val="002D3672"/>
    <w:rsid w:val="002D40B3"/>
    <w:rsid w:val="002D410C"/>
    <w:rsid w:val="002D4C6A"/>
    <w:rsid w:val="002D54B7"/>
    <w:rsid w:val="002D5FF3"/>
    <w:rsid w:val="002D6FD9"/>
    <w:rsid w:val="002D78C1"/>
    <w:rsid w:val="002D7A18"/>
    <w:rsid w:val="002D7E25"/>
    <w:rsid w:val="002E03B0"/>
    <w:rsid w:val="002E0C77"/>
    <w:rsid w:val="002E0F35"/>
    <w:rsid w:val="002E12D1"/>
    <w:rsid w:val="002E3441"/>
    <w:rsid w:val="002E3F8E"/>
    <w:rsid w:val="002E40DE"/>
    <w:rsid w:val="002E478E"/>
    <w:rsid w:val="002E4AB4"/>
    <w:rsid w:val="002E4FBE"/>
    <w:rsid w:val="002E509A"/>
    <w:rsid w:val="002E5238"/>
    <w:rsid w:val="002E5601"/>
    <w:rsid w:val="002E5909"/>
    <w:rsid w:val="002E5CEA"/>
    <w:rsid w:val="002E6354"/>
    <w:rsid w:val="002E677A"/>
    <w:rsid w:val="002E76D2"/>
    <w:rsid w:val="002E7834"/>
    <w:rsid w:val="002E7BB1"/>
    <w:rsid w:val="002E7EB8"/>
    <w:rsid w:val="002F0673"/>
    <w:rsid w:val="002F0D80"/>
    <w:rsid w:val="002F11B5"/>
    <w:rsid w:val="002F17F3"/>
    <w:rsid w:val="002F1CAA"/>
    <w:rsid w:val="002F2BB7"/>
    <w:rsid w:val="002F3150"/>
    <w:rsid w:val="002F3255"/>
    <w:rsid w:val="002F343A"/>
    <w:rsid w:val="002F346A"/>
    <w:rsid w:val="002F35B9"/>
    <w:rsid w:val="002F3828"/>
    <w:rsid w:val="002F3923"/>
    <w:rsid w:val="002F3B48"/>
    <w:rsid w:val="002F3C0D"/>
    <w:rsid w:val="002F563C"/>
    <w:rsid w:val="002F56BE"/>
    <w:rsid w:val="002F5777"/>
    <w:rsid w:val="002F58BE"/>
    <w:rsid w:val="002F5959"/>
    <w:rsid w:val="002F59CB"/>
    <w:rsid w:val="002F59EE"/>
    <w:rsid w:val="002F5BDE"/>
    <w:rsid w:val="002F5F26"/>
    <w:rsid w:val="002F664A"/>
    <w:rsid w:val="002F67FB"/>
    <w:rsid w:val="002F6B09"/>
    <w:rsid w:val="002F6BEC"/>
    <w:rsid w:val="002F6EC6"/>
    <w:rsid w:val="002F7250"/>
    <w:rsid w:val="002F7780"/>
    <w:rsid w:val="002F79BE"/>
    <w:rsid w:val="002F7A58"/>
    <w:rsid w:val="0030040F"/>
    <w:rsid w:val="00300BD2"/>
    <w:rsid w:val="00300C20"/>
    <w:rsid w:val="00301168"/>
    <w:rsid w:val="003012A9"/>
    <w:rsid w:val="003014B5"/>
    <w:rsid w:val="00301712"/>
    <w:rsid w:val="00301778"/>
    <w:rsid w:val="0030197D"/>
    <w:rsid w:val="00301DBD"/>
    <w:rsid w:val="003028D4"/>
    <w:rsid w:val="0030315C"/>
    <w:rsid w:val="00303690"/>
    <w:rsid w:val="00303941"/>
    <w:rsid w:val="0030409F"/>
    <w:rsid w:val="00304A38"/>
    <w:rsid w:val="00304D8B"/>
    <w:rsid w:val="00304F29"/>
    <w:rsid w:val="0030554C"/>
    <w:rsid w:val="00305CDD"/>
    <w:rsid w:val="003065C8"/>
    <w:rsid w:val="0030660B"/>
    <w:rsid w:val="00306627"/>
    <w:rsid w:val="00306F83"/>
    <w:rsid w:val="003070A3"/>
    <w:rsid w:val="00310D6D"/>
    <w:rsid w:val="00311168"/>
    <w:rsid w:val="00311A97"/>
    <w:rsid w:val="00311E50"/>
    <w:rsid w:val="00312B43"/>
    <w:rsid w:val="003130F0"/>
    <w:rsid w:val="00313DAC"/>
    <w:rsid w:val="00314424"/>
    <w:rsid w:val="003145C6"/>
    <w:rsid w:val="003146B6"/>
    <w:rsid w:val="0031472C"/>
    <w:rsid w:val="003154B2"/>
    <w:rsid w:val="00316416"/>
    <w:rsid w:val="00316F36"/>
    <w:rsid w:val="00317089"/>
    <w:rsid w:val="00317342"/>
    <w:rsid w:val="00317D32"/>
    <w:rsid w:val="00320463"/>
    <w:rsid w:val="0032085C"/>
    <w:rsid w:val="00320EFB"/>
    <w:rsid w:val="00321A8A"/>
    <w:rsid w:val="003220E7"/>
    <w:rsid w:val="003222B0"/>
    <w:rsid w:val="00323836"/>
    <w:rsid w:val="00324190"/>
    <w:rsid w:val="00324384"/>
    <w:rsid w:val="00324410"/>
    <w:rsid w:val="00324489"/>
    <w:rsid w:val="003247DF"/>
    <w:rsid w:val="00324A4A"/>
    <w:rsid w:val="00324F00"/>
    <w:rsid w:val="0032580E"/>
    <w:rsid w:val="00325BDA"/>
    <w:rsid w:val="00325E79"/>
    <w:rsid w:val="003260C6"/>
    <w:rsid w:val="00326CFF"/>
    <w:rsid w:val="0032721B"/>
    <w:rsid w:val="0032730B"/>
    <w:rsid w:val="0033129C"/>
    <w:rsid w:val="0033213F"/>
    <w:rsid w:val="00332C6C"/>
    <w:rsid w:val="00333435"/>
    <w:rsid w:val="00333836"/>
    <w:rsid w:val="003338AF"/>
    <w:rsid w:val="00333AE0"/>
    <w:rsid w:val="00333C70"/>
    <w:rsid w:val="0033470C"/>
    <w:rsid w:val="00334F04"/>
    <w:rsid w:val="00335B1F"/>
    <w:rsid w:val="00336458"/>
    <w:rsid w:val="00336ED0"/>
    <w:rsid w:val="003372A3"/>
    <w:rsid w:val="003374DA"/>
    <w:rsid w:val="00337889"/>
    <w:rsid w:val="00337F57"/>
    <w:rsid w:val="00340315"/>
    <w:rsid w:val="00340444"/>
    <w:rsid w:val="003409B0"/>
    <w:rsid w:val="00341014"/>
    <w:rsid w:val="00341015"/>
    <w:rsid w:val="00342209"/>
    <w:rsid w:val="00342339"/>
    <w:rsid w:val="00343140"/>
    <w:rsid w:val="003440C9"/>
    <w:rsid w:val="00344139"/>
    <w:rsid w:val="00344927"/>
    <w:rsid w:val="00344C09"/>
    <w:rsid w:val="00344F0C"/>
    <w:rsid w:val="003454EB"/>
    <w:rsid w:val="00345EC9"/>
    <w:rsid w:val="0034600D"/>
    <w:rsid w:val="003467E7"/>
    <w:rsid w:val="003471F3"/>
    <w:rsid w:val="0034791B"/>
    <w:rsid w:val="003508AF"/>
    <w:rsid w:val="00350F2E"/>
    <w:rsid w:val="00351C43"/>
    <w:rsid w:val="00351D14"/>
    <w:rsid w:val="0035204D"/>
    <w:rsid w:val="003524EC"/>
    <w:rsid w:val="003529A5"/>
    <w:rsid w:val="00353BA7"/>
    <w:rsid w:val="00354BCE"/>
    <w:rsid w:val="003552B8"/>
    <w:rsid w:val="00355345"/>
    <w:rsid w:val="00355D3A"/>
    <w:rsid w:val="003562A6"/>
    <w:rsid w:val="00356355"/>
    <w:rsid w:val="003563FB"/>
    <w:rsid w:val="00356419"/>
    <w:rsid w:val="00356B2C"/>
    <w:rsid w:val="00360083"/>
    <w:rsid w:val="00360E52"/>
    <w:rsid w:val="003615E5"/>
    <w:rsid w:val="00361FA5"/>
    <w:rsid w:val="0036215E"/>
    <w:rsid w:val="0036236D"/>
    <w:rsid w:val="00362499"/>
    <w:rsid w:val="00363283"/>
    <w:rsid w:val="003632D6"/>
    <w:rsid w:val="00364146"/>
    <w:rsid w:val="00364243"/>
    <w:rsid w:val="00364294"/>
    <w:rsid w:val="00364297"/>
    <w:rsid w:val="0036493F"/>
    <w:rsid w:val="00364F31"/>
    <w:rsid w:val="00365C82"/>
    <w:rsid w:val="00365D58"/>
    <w:rsid w:val="00365E3A"/>
    <w:rsid w:val="003660E6"/>
    <w:rsid w:val="00366E2D"/>
    <w:rsid w:val="00367BDD"/>
    <w:rsid w:val="00367C66"/>
    <w:rsid w:val="00370835"/>
    <w:rsid w:val="00370DE5"/>
    <w:rsid w:val="003713CD"/>
    <w:rsid w:val="00371D16"/>
    <w:rsid w:val="00372099"/>
    <w:rsid w:val="00372922"/>
    <w:rsid w:val="003736CA"/>
    <w:rsid w:val="003746DA"/>
    <w:rsid w:val="0037494F"/>
    <w:rsid w:val="00374BB6"/>
    <w:rsid w:val="003752D4"/>
    <w:rsid w:val="00375471"/>
    <w:rsid w:val="00375A91"/>
    <w:rsid w:val="00375C2E"/>
    <w:rsid w:val="00377E69"/>
    <w:rsid w:val="00377E82"/>
    <w:rsid w:val="003819D6"/>
    <w:rsid w:val="0038279B"/>
    <w:rsid w:val="00383087"/>
    <w:rsid w:val="00384180"/>
    <w:rsid w:val="003848D1"/>
    <w:rsid w:val="00384DD5"/>
    <w:rsid w:val="00385D49"/>
    <w:rsid w:val="00386440"/>
    <w:rsid w:val="003865DF"/>
    <w:rsid w:val="0038677E"/>
    <w:rsid w:val="00386893"/>
    <w:rsid w:val="003874B2"/>
    <w:rsid w:val="00387526"/>
    <w:rsid w:val="00387A23"/>
    <w:rsid w:val="00387ADE"/>
    <w:rsid w:val="00390314"/>
    <w:rsid w:val="00390404"/>
    <w:rsid w:val="0039069E"/>
    <w:rsid w:val="00391038"/>
    <w:rsid w:val="00391847"/>
    <w:rsid w:val="00391CFC"/>
    <w:rsid w:val="003924FA"/>
    <w:rsid w:val="003927E9"/>
    <w:rsid w:val="003928A1"/>
    <w:rsid w:val="003929DD"/>
    <w:rsid w:val="003934E8"/>
    <w:rsid w:val="0039354F"/>
    <w:rsid w:val="00393DDB"/>
    <w:rsid w:val="00394310"/>
    <w:rsid w:val="003948F9"/>
    <w:rsid w:val="003954B6"/>
    <w:rsid w:val="00396DC6"/>
    <w:rsid w:val="00396E1F"/>
    <w:rsid w:val="0039776B"/>
    <w:rsid w:val="003A0B41"/>
    <w:rsid w:val="003A0C4D"/>
    <w:rsid w:val="003A1019"/>
    <w:rsid w:val="003A1542"/>
    <w:rsid w:val="003A1763"/>
    <w:rsid w:val="003A1810"/>
    <w:rsid w:val="003A295D"/>
    <w:rsid w:val="003A2D36"/>
    <w:rsid w:val="003A3BED"/>
    <w:rsid w:val="003A437E"/>
    <w:rsid w:val="003A46E2"/>
    <w:rsid w:val="003A4968"/>
    <w:rsid w:val="003A4CE3"/>
    <w:rsid w:val="003A5053"/>
    <w:rsid w:val="003A61D9"/>
    <w:rsid w:val="003A64A3"/>
    <w:rsid w:val="003A7053"/>
    <w:rsid w:val="003A7869"/>
    <w:rsid w:val="003A796E"/>
    <w:rsid w:val="003B0CE4"/>
    <w:rsid w:val="003B0F88"/>
    <w:rsid w:val="003B1005"/>
    <w:rsid w:val="003B14F1"/>
    <w:rsid w:val="003B2099"/>
    <w:rsid w:val="003B270D"/>
    <w:rsid w:val="003B2BA2"/>
    <w:rsid w:val="003B2E1C"/>
    <w:rsid w:val="003B3EC3"/>
    <w:rsid w:val="003B463B"/>
    <w:rsid w:val="003B48F3"/>
    <w:rsid w:val="003B4A8A"/>
    <w:rsid w:val="003B4E8F"/>
    <w:rsid w:val="003B4FC8"/>
    <w:rsid w:val="003B5F7E"/>
    <w:rsid w:val="003B68A4"/>
    <w:rsid w:val="003B68A7"/>
    <w:rsid w:val="003B74D2"/>
    <w:rsid w:val="003B74DA"/>
    <w:rsid w:val="003C03A4"/>
    <w:rsid w:val="003C08E4"/>
    <w:rsid w:val="003C100D"/>
    <w:rsid w:val="003C11DD"/>
    <w:rsid w:val="003C12B2"/>
    <w:rsid w:val="003C1331"/>
    <w:rsid w:val="003C1B5D"/>
    <w:rsid w:val="003C1B6A"/>
    <w:rsid w:val="003C22CB"/>
    <w:rsid w:val="003C324C"/>
    <w:rsid w:val="003C3BF9"/>
    <w:rsid w:val="003C44BC"/>
    <w:rsid w:val="003C450C"/>
    <w:rsid w:val="003C4965"/>
    <w:rsid w:val="003C5043"/>
    <w:rsid w:val="003C5777"/>
    <w:rsid w:val="003C57DD"/>
    <w:rsid w:val="003C6FAA"/>
    <w:rsid w:val="003D0ABA"/>
    <w:rsid w:val="003D21E4"/>
    <w:rsid w:val="003D27A3"/>
    <w:rsid w:val="003D2B37"/>
    <w:rsid w:val="003D3BFD"/>
    <w:rsid w:val="003D418F"/>
    <w:rsid w:val="003D420C"/>
    <w:rsid w:val="003D4670"/>
    <w:rsid w:val="003D4847"/>
    <w:rsid w:val="003D4B2A"/>
    <w:rsid w:val="003D4CD1"/>
    <w:rsid w:val="003D5830"/>
    <w:rsid w:val="003D677B"/>
    <w:rsid w:val="003D6AAA"/>
    <w:rsid w:val="003E142E"/>
    <w:rsid w:val="003E1C9E"/>
    <w:rsid w:val="003E1DBE"/>
    <w:rsid w:val="003E31BC"/>
    <w:rsid w:val="003E3244"/>
    <w:rsid w:val="003E3539"/>
    <w:rsid w:val="003E3612"/>
    <w:rsid w:val="003E3EBF"/>
    <w:rsid w:val="003E409F"/>
    <w:rsid w:val="003E50DF"/>
    <w:rsid w:val="003E5287"/>
    <w:rsid w:val="003E5CA7"/>
    <w:rsid w:val="003E61CE"/>
    <w:rsid w:val="003E61E4"/>
    <w:rsid w:val="003E647F"/>
    <w:rsid w:val="003E6EB8"/>
    <w:rsid w:val="003E6FA1"/>
    <w:rsid w:val="003E70D6"/>
    <w:rsid w:val="003E70FE"/>
    <w:rsid w:val="003E7A95"/>
    <w:rsid w:val="003F012B"/>
    <w:rsid w:val="003F0955"/>
    <w:rsid w:val="003F1728"/>
    <w:rsid w:val="003F1BEF"/>
    <w:rsid w:val="003F2472"/>
    <w:rsid w:val="003F3186"/>
    <w:rsid w:val="003F3329"/>
    <w:rsid w:val="003F5165"/>
    <w:rsid w:val="003F5309"/>
    <w:rsid w:val="003F5A8A"/>
    <w:rsid w:val="003F5CEC"/>
    <w:rsid w:val="003F5EBB"/>
    <w:rsid w:val="003F5F46"/>
    <w:rsid w:val="003F6572"/>
    <w:rsid w:val="003F6C40"/>
    <w:rsid w:val="003F6E1F"/>
    <w:rsid w:val="003F7198"/>
    <w:rsid w:val="003F724D"/>
    <w:rsid w:val="003F79F6"/>
    <w:rsid w:val="003F7FEF"/>
    <w:rsid w:val="004003FE"/>
    <w:rsid w:val="00400B42"/>
    <w:rsid w:val="00400B51"/>
    <w:rsid w:val="00400E56"/>
    <w:rsid w:val="00401425"/>
    <w:rsid w:val="00401644"/>
    <w:rsid w:val="00401A5A"/>
    <w:rsid w:val="00401D4C"/>
    <w:rsid w:val="00401E3D"/>
    <w:rsid w:val="00402530"/>
    <w:rsid w:val="00403393"/>
    <w:rsid w:val="00403CE0"/>
    <w:rsid w:val="00403DDA"/>
    <w:rsid w:val="004045B6"/>
    <w:rsid w:val="0040586F"/>
    <w:rsid w:val="00405B53"/>
    <w:rsid w:val="00405E16"/>
    <w:rsid w:val="004066BF"/>
    <w:rsid w:val="00406F27"/>
    <w:rsid w:val="0040708B"/>
    <w:rsid w:val="004074A6"/>
    <w:rsid w:val="00410672"/>
    <w:rsid w:val="004107C4"/>
    <w:rsid w:val="00410B8C"/>
    <w:rsid w:val="00410C23"/>
    <w:rsid w:val="0041106F"/>
    <w:rsid w:val="00411A8E"/>
    <w:rsid w:val="00411FA8"/>
    <w:rsid w:val="004125B8"/>
    <w:rsid w:val="00412BC9"/>
    <w:rsid w:val="00412E0A"/>
    <w:rsid w:val="004133C6"/>
    <w:rsid w:val="00413C87"/>
    <w:rsid w:val="00413D31"/>
    <w:rsid w:val="004142A8"/>
    <w:rsid w:val="00414582"/>
    <w:rsid w:val="0041460D"/>
    <w:rsid w:val="004157ED"/>
    <w:rsid w:val="0041633E"/>
    <w:rsid w:val="00416540"/>
    <w:rsid w:val="00417723"/>
    <w:rsid w:val="00417781"/>
    <w:rsid w:val="004177C7"/>
    <w:rsid w:val="00417AF8"/>
    <w:rsid w:val="00417BA5"/>
    <w:rsid w:val="00417F65"/>
    <w:rsid w:val="00421098"/>
    <w:rsid w:val="00421841"/>
    <w:rsid w:val="004233E1"/>
    <w:rsid w:val="00423A38"/>
    <w:rsid w:val="00423B19"/>
    <w:rsid w:val="004244B5"/>
    <w:rsid w:val="00424C4E"/>
    <w:rsid w:val="00424D7F"/>
    <w:rsid w:val="00426130"/>
    <w:rsid w:val="00426577"/>
    <w:rsid w:val="00427CF7"/>
    <w:rsid w:val="00430A5A"/>
    <w:rsid w:val="00431376"/>
    <w:rsid w:val="00431832"/>
    <w:rsid w:val="0043285E"/>
    <w:rsid w:val="00432F84"/>
    <w:rsid w:val="00433542"/>
    <w:rsid w:val="00433B32"/>
    <w:rsid w:val="00433DE2"/>
    <w:rsid w:val="00435011"/>
    <w:rsid w:val="0043552B"/>
    <w:rsid w:val="00435BCB"/>
    <w:rsid w:val="004362D2"/>
    <w:rsid w:val="00436434"/>
    <w:rsid w:val="004364BD"/>
    <w:rsid w:val="00436554"/>
    <w:rsid w:val="00436C87"/>
    <w:rsid w:val="0043725E"/>
    <w:rsid w:val="00437268"/>
    <w:rsid w:val="00437591"/>
    <w:rsid w:val="00437FC0"/>
    <w:rsid w:val="0044079E"/>
    <w:rsid w:val="0044162E"/>
    <w:rsid w:val="00442BC5"/>
    <w:rsid w:val="00442C28"/>
    <w:rsid w:val="00442DEA"/>
    <w:rsid w:val="004441FE"/>
    <w:rsid w:val="00444C03"/>
    <w:rsid w:val="00445430"/>
    <w:rsid w:val="004454A7"/>
    <w:rsid w:val="00446B54"/>
    <w:rsid w:val="00447614"/>
    <w:rsid w:val="0045045D"/>
    <w:rsid w:val="0045094E"/>
    <w:rsid w:val="00450E05"/>
    <w:rsid w:val="00451313"/>
    <w:rsid w:val="00451742"/>
    <w:rsid w:val="00451745"/>
    <w:rsid w:val="00451870"/>
    <w:rsid w:val="00451CEA"/>
    <w:rsid w:val="0045248E"/>
    <w:rsid w:val="00452612"/>
    <w:rsid w:val="00452BC3"/>
    <w:rsid w:val="00453107"/>
    <w:rsid w:val="0045338B"/>
    <w:rsid w:val="00453695"/>
    <w:rsid w:val="00455021"/>
    <w:rsid w:val="0045644B"/>
    <w:rsid w:val="004573EF"/>
    <w:rsid w:val="00457620"/>
    <w:rsid w:val="00460DD3"/>
    <w:rsid w:val="00460F22"/>
    <w:rsid w:val="00461700"/>
    <w:rsid w:val="004620C6"/>
    <w:rsid w:val="00462B07"/>
    <w:rsid w:val="00463681"/>
    <w:rsid w:val="00463B24"/>
    <w:rsid w:val="00463B40"/>
    <w:rsid w:val="00463D23"/>
    <w:rsid w:val="00464239"/>
    <w:rsid w:val="00464273"/>
    <w:rsid w:val="004645D0"/>
    <w:rsid w:val="00464C3F"/>
    <w:rsid w:val="00464E56"/>
    <w:rsid w:val="004650D1"/>
    <w:rsid w:val="0046521E"/>
    <w:rsid w:val="00465C7E"/>
    <w:rsid w:val="00465FE1"/>
    <w:rsid w:val="0046653D"/>
    <w:rsid w:val="0046658E"/>
    <w:rsid w:val="0046661A"/>
    <w:rsid w:val="004673D6"/>
    <w:rsid w:val="0047000C"/>
    <w:rsid w:val="00470618"/>
    <w:rsid w:val="0047063A"/>
    <w:rsid w:val="00470F4F"/>
    <w:rsid w:val="00471E73"/>
    <w:rsid w:val="00471EE2"/>
    <w:rsid w:val="00471F67"/>
    <w:rsid w:val="00472106"/>
    <w:rsid w:val="00472A51"/>
    <w:rsid w:val="00472C4B"/>
    <w:rsid w:val="00473148"/>
    <w:rsid w:val="00473EF4"/>
    <w:rsid w:val="004746B9"/>
    <w:rsid w:val="0047505A"/>
    <w:rsid w:val="00475935"/>
    <w:rsid w:val="00475C70"/>
    <w:rsid w:val="0047715A"/>
    <w:rsid w:val="00477740"/>
    <w:rsid w:val="004778CE"/>
    <w:rsid w:val="004779DF"/>
    <w:rsid w:val="00477C85"/>
    <w:rsid w:val="00477E4F"/>
    <w:rsid w:val="004800AE"/>
    <w:rsid w:val="004801A6"/>
    <w:rsid w:val="00480593"/>
    <w:rsid w:val="00480F6A"/>
    <w:rsid w:val="00481C27"/>
    <w:rsid w:val="00481C55"/>
    <w:rsid w:val="004823BB"/>
    <w:rsid w:val="0048255B"/>
    <w:rsid w:val="004831C9"/>
    <w:rsid w:val="004832B4"/>
    <w:rsid w:val="004836E2"/>
    <w:rsid w:val="00483ED3"/>
    <w:rsid w:val="0048404C"/>
    <w:rsid w:val="004840AF"/>
    <w:rsid w:val="0048460F"/>
    <w:rsid w:val="004849DB"/>
    <w:rsid w:val="00484D78"/>
    <w:rsid w:val="00484F10"/>
    <w:rsid w:val="00485FA8"/>
    <w:rsid w:val="00486951"/>
    <w:rsid w:val="004869B5"/>
    <w:rsid w:val="00486B6E"/>
    <w:rsid w:val="00486DA1"/>
    <w:rsid w:val="00487308"/>
    <w:rsid w:val="0049038F"/>
    <w:rsid w:val="00490CF8"/>
    <w:rsid w:val="00490F47"/>
    <w:rsid w:val="004910CA"/>
    <w:rsid w:val="004915DC"/>
    <w:rsid w:val="00491620"/>
    <w:rsid w:val="004918DB"/>
    <w:rsid w:val="00491983"/>
    <w:rsid w:val="00491A13"/>
    <w:rsid w:val="00491B8F"/>
    <w:rsid w:val="004922AF"/>
    <w:rsid w:val="004924E6"/>
    <w:rsid w:val="00492856"/>
    <w:rsid w:val="00492965"/>
    <w:rsid w:val="00493510"/>
    <w:rsid w:val="00493969"/>
    <w:rsid w:val="00493FBC"/>
    <w:rsid w:val="004941A0"/>
    <w:rsid w:val="004960C4"/>
    <w:rsid w:val="004961F7"/>
    <w:rsid w:val="00496E86"/>
    <w:rsid w:val="004970F4"/>
    <w:rsid w:val="0049737C"/>
    <w:rsid w:val="00497C69"/>
    <w:rsid w:val="004A02F2"/>
    <w:rsid w:val="004A1028"/>
    <w:rsid w:val="004A1558"/>
    <w:rsid w:val="004A15D5"/>
    <w:rsid w:val="004A25A3"/>
    <w:rsid w:val="004A2636"/>
    <w:rsid w:val="004A30B4"/>
    <w:rsid w:val="004A3467"/>
    <w:rsid w:val="004A36C3"/>
    <w:rsid w:val="004A4C24"/>
    <w:rsid w:val="004A4C3A"/>
    <w:rsid w:val="004A4C87"/>
    <w:rsid w:val="004A51B4"/>
    <w:rsid w:val="004A52BC"/>
    <w:rsid w:val="004A581C"/>
    <w:rsid w:val="004A66B2"/>
    <w:rsid w:val="004A72E3"/>
    <w:rsid w:val="004A7476"/>
    <w:rsid w:val="004A7B7F"/>
    <w:rsid w:val="004A7E2B"/>
    <w:rsid w:val="004A7F74"/>
    <w:rsid w:val="004B13FF"/>
    <w:rsid w:val="004B1D55"/>
    <w:rsid w:val="004B2019"/>
    <w:rsid w:val="004B221A"/>
    <w:rsid w:val="004B2E64"/>
    <w:rsid w:val="004B2F86"/>
    <w:rsid w:val="004B4047"/>
    <w:rsid w:val="004B4726"/>
    <w:rsid w:val="004B4A69"/>
    <w:rsid w:val="004B4D50"/>
    <w:rsid w:val="004B4FE0"/>
    <w:rsid w:val="004B5179"/>
    <w:rsid w:val="004B646D"/>
    <w:rsid w:val="004B6625"/>
    <w:rsid w:val="004B7854"/>
    <w:rsid w:val="004B7898"/>
    <w:rsid w:val="004C0264"/>
    <w:rsid w:val="004C060A"/>
    <w:rsid w:val="004C0A16"/>
    <w:rsid w:val="004C1795"/>
    <w:rsid w:val="004C1F1D"/>
    <w:rsid w:val="004C3930"/>
    <w:rsid w:val="004C3A07"/>
    <w:rsid w:val="004C432F"/>
    <w:rsid w:val="004C4C85"/>
    <w:rsid w:val="004C6B6D"/>
    <w:rsid w:val="004C6E7D"/>
    <w:rsid w:val="004C6EE7"/>
    <w:rsid w:val="004C715E"/>
    <w:rsid w:val="004C7458"/>
    <w:rsid w:val="004C7561"/>
    <w:rsid w:val="004C77B5"/>
    <w:rsid w:val="004D0059"/>
    <w:rsid w:val="004D0657"/>
    <w:rsid w:val="004D0B75"/>
    <w:rsid w:val="004D0DA4"/>
    <w:rsid w:val="004D16E7"/>
    <w:rsid w:val="004D1847"/>
    <w:rsid w:val="004D1F39"/>
    <w:rsid w:val="004D200D"/>
    <w:rsid w:val="004D2251"/>
    <w:rsid w:val="004D2536"/>
    <w:rsid w:val="004D27D8"/>
    <w:rsid w:val="004D329B"/>
    <w:rsid w:val="004D337D"/>
    <w:rsid w:val="004D39DA"/>
    <w:rsid w:val="004D3A05"/>
    <w:rsid w:val="004D539D"/>
    <w:rsid w:val="004D5897"/>
    <w:rsid w:val="004D59B6"/>
    <w:rsid w:val="004D607D"/>
    <w:rsid w:val="004D61E5"/>
    <w:rsid w:val="004D6EAD"/>
    <w:rsid w:val="004D70B1"/>
    <w:rsid w:val="004D7501"/>
    <w:rsid w:val="004D7510"/>
    <w:rsid w:val="004D7694"/>
    <w:rsid w:val="004D7726"/>
    <w:rsid w:val="004D7A50"/>
    <w:rsid w:val="004D7A81"/>
    <w:rsid w:val="004D7D38"/>
    <w:rsid w:val="004D7D99"/>
    <w:rsid w:val="004D7FE5"/>
    <w:rsid w:val="004E0257"/>
    <w:rsid w:val="004E06E7"/>
    <w:rsid w:val="004E0731"/>
    <w:rsid w:val="004E07B3"/>
    <w:rsid w:val="004E085F"/>
    <w:rsid w:val="004E0C9A"/>
    <w:rsid w:val="004E21C1"/>
    <w:rsid w:val="004E227F"/>
    <w:rsid w:val="004E23D9"/>
    <w:rsid w:val="004E35BC"/>
    <w:rsid w:val="004E3F46"/>
    <w:rsid w:val="004E456A"/>
    <w:rsid w:val="004E508A"/>
    <w:rsid w:val="004E56A2"/>
    <w:rsid w:val="004E5B9D"/>
    <w:rsid w:val="004E61F5"/>
    <w:rsid w:val="004E6656"/>
    <w:rsid w:val="004E7856"/>
    <w:rsid w:val="004E7B56"/>
    <w:rsid w:val="004F116B"/>
    <w:rsid w:val="004F1184"/>
    <w:rsid w:val="004F1770"/>
    <w:rsid w:val="004F1AF7"/>
    <w:rsid w:val="004F1BAE"/>
    <w:rsid w:val="004F2C48"/>
    <w:rsid w:val="004F3818"/>
    <w:rsid w:val="004F3C34"/>
    <w:rsid w:val="004F3CF5"/>
    <w:rsid w:val="004F45D3"/>
    <w:rsid w:val="004F4A90"/>
    <w:rsid w:val="004F4DA1"/>
    <w:rsid w:val="004F5017"/>
    <w:rsid w:val="004F5573"/>
    <w:rsid w:val="004F5ACC"/>
    <w:rsid w:val="004F6195"/>
    <w:rsid w:val="004F6CE7"/>
    <w:rsid w:val="004F75B5"/>
    <w:rsid w:val="004F7664"/>
    <w:rsid w:val="004F7725"/>
    <w:rsid w:val="0050007F"/>
    <w:rsid w:val="005001D7"/>
    <w:rsid w:val="00500328"/>
    <w:rsid w:val="005005A5"/>
    <w:rsid w:val="00500FBA"/>
    <w:rsid w:val="00501238"/>
    <w:rsid w:val="00501B34"/>
    <w:rsid w:val="00501CAC"/>
    <w:rsid w:val="0050263D"/>
    <w:rsid w:val="00502A67"/>
    <w:rsid w:val="00502C01"/>
    <w:rsid w:val="00502E52"/>
    <w:rsid w:val="00502EEE"/>
    <w:rsid w:val="00504B4C"/>
    <w:rsid w:val="00504B79"/>
    <w:rsid w:val="00504C4F"/>
    <w:rsid w:val="00505BB3"/>
    <w:rsid w:val="00505E89"/>
    <w:rsid w:val="00506563"/>
    <w:rsid w:val="00506BA5"/>
    <w:rsid w:val="00506E1E"/>
    <w:rsid w:val="00507978"/>
    <w:rsid w:val="005079D6"/>
    <w:rsid w:val="00507B7A"/>
    <w:rsid w:val="00510331"/>
    <w:rsid w:val="00510536"/>
    <w:rsid w:val="00510758"/>
    <w:rsid w:val="00510DCF"/>
    <w:rsid w:val="00511366"/>
    <w:rsid w:val="005117C7"/>
    <w:rsid w:val="005124BB"/>
    <w:rsid w:val="00512961"/>
    <w:rsid w:val="005134E6"/>
    <w:rsid w:val="005137C2"/>
    <w:rsid w:val="0051397C"/>
    <w:rsid w:val="00513FCD"/>
    <w:rsid w:val="00514553"/>
    <w:rsid w:val="00514D16"/>
    <w:rsid w:val="00515094"/>
    <w:rsid w:val="00515804"/>
    <w:rsid w:val="005159CB"/>
    <w:rsid w:val="00515BC8"/>
    <w:rsid w:val="00517131"/>
    <w:rsid w:val="00517958"/>
    <w:rsid w:val="00517F95"/>
    <w:rsid w:val="005205B9"/>
    <w:rsid w:val="00520803"/>
    <w:rsid w:val="00521136"/>
    <w:rsid w:val="005211DC"/>
    <w:rsid w:val="00521C81"/>
    <w:rsid w:val="00521D16"/>
    <w:rsid w:val="00521DDB"/>
    <w:rsid w:val="00522025"/>
    <w:rsid w:val="00522533"/>
    <w:rsid w:val="0052280C"/>
    <w:rsid w:val="00522E44"/>
    <w:rsid w:val="00523443"/>
    <w:rsid w:val="00523792"/>
    <w:rsid w:val="0052384F"/>
    <w:rsid w:val="00523E2C"/>
    <w:rsid w:val="00523F46"/>
    <w:rsid w:val="0052406F"/>
    <w:rsid w:val="00525BC8"/>
    <w:rsid w:val="00526191"/>
    <w:rsid w:val="00526292"/>
    <w:rsid w:val="00526483"/>
    <w:rsid w:val="00526556"/>
    <w:rsid w:val="00526C42"/>
    <w:rsid w:val="00526CEF"/>
    <w:rsid w:val="00526D4D"/>
    <w:rsid w:val="005271BD"/>
    <w:rsid w:val="00527268"/>
    <w:rsid w:val="00527BD8"/>
    <w:rsid w:val="00527D2F"/>
    <w:rsid w:val="00527E4B"/>
    <w:rsid w:val="00531BCA"/>
    <w:rsid w:val="00531D4A"/>
    <w:rsid w:val="005321F2"/>
    <w:rsid w:val="00532AA7"/>
    <w:rsid w:val="00532B5B"/>
    <w:rsid w:val="00532BF0"/>
    <w:rsid w:val="00533355"/>
    <w:rsid w:val="005335DE"/>
    <w:rsid w:val="005340FF"/>
    <w:rsid w:val="00534B50"/>
    <w:rsid w:val="00534D41"/>
    <w:rsid w:val="0053528C"/>
    <w:rsid w:val="00535E79"/>
    <w:rsid w:val="005363F2"/>
    <w:rsid w:val="005367AF"/>
    <w:rsid w:val="00536AD6"/>
    <w:rsid w:val="00537E1A"/>
    <w:rsid w:val="00540436"/>
    <w:rsid w:val="00540D25"/>
    <w:rsid w:val="00540EE7"/>
    <w:rsid w:val="00540F64"/>
    <w:rsid w:val="005421BE"/>
    <w:rsid w:val="00543B4A"/>
    <w:rsid w:val="00543CCB"/>
    <w:rsid w:val="0054422F"/>
    <w:rsid w:val="005444CA"/>
    <w:rsid w:val="005450B6"/>
    <w:rsid w:val="0054544F"/>
    <w:rsid w:val="00545B1B"/>
    <w:rsid w:val="00545C2A"/>
    <w:rsid w:val="00545C72"/>
    <w:rsid w:val="00545E51"/>
    <w:rsid w:val="00545EF7"/>
    <w:rsid w:val="00546872"/>
    <w:rsid w:val="00546B28"/>
    <w:rsid w:val="0054703F"/>
    <w:rsid w:val="00547576"/>
    <w:rsid w:val="0054777B"/>
    <w:rsid w:val="00547D11"/>
    <w:rsid w:val="00547E49"/>
    <w:rsid w:val="00547FF0"/>
    <w:rsid w:val="005507F7"/>
    <w:rsid w:val="005512C7"/>
    <w:rsid w:val="005512F0"/>
    <w:rsid w:val="0055283F"/>
    <w:rsid w:val="00553553"/>
    <w:rsid w:val="00553700"/>
    <w:rsid w:val="00553B02"/>
    <w:rsid w:val="00553E4B"/>
    <w:rsid w:val="00553F04"/>
    <w:rsid w:val="00554265"/>
    <w:rsid w:val="00555842"/>
    <w:rsid w:val="005558B1"/>
    <w:rsid w:val="005559C5"/>
    <w:rsid w:val="005562A5"/>
    <w:rsid w:val="00556F53"/>
    <w:rsid w:val="00557B55"/>
    <w:rsid w:val="00557FE2"/>
    <w:rsid w:val="00560107"/>
    <w:rsid w:val="005615C3"/>
    <w:rsid w:val="00562515"/>
    <w:rsid w:val="005630A4"/>
    <w:rsid w:val="0056390E"/>
    <w:rsid w:val="00564CC9"/>
    <w:rsid w:val="005653A0"/>
    <w:rsid w:val="00565502"/>
    <w:rsid w:val="005657B2"/>
    <w:rsid w:val="005660D6"/>
    <w:rsid w:val="00566348"/>
    <w:rsid w:val="00566409"/>
    <w:rsid w:val="005664EC"/>
    <w:rsid w:val="0056701E"/>
    <w:rsid w:val="00567DCE"/>
    <w:rsid w:val="00570046"/>
    <w:rsid w:val="00570314"/>
    <w:rsid w:val="005705D0"/>
    <w:rsid w:val="00571172"/>
    <w:rsid w:val="0057137E"/>
    <w:rsid w:val="00571581"/>
    <w:rsid w:val="00571D8C"/>
    <w:rsid w:val="00572C84"/>
    <w:rsid w:val="00572FAE"/>
    <w:rsid w:val="0057328D"/>
    <w:rsid w:val="00573334"/>
    <w:rsid w:val="005738DA"/>
    <w:rsid w:val="005739FA"/>
    <w:rsid w:val="00574062"/>
    <w:rsid w:val="005749FD"/>
    <w:rsid w:val="00574A0F"/>
    <w:rsid w:val="00574A9F"/>
    <w:rsid w:val="00574D64"/>
    <w:rsid w:val="0057573E"/>
    <w:rsid w:val="00575768"/>
    <w:rsid w:val="005757EC"/>
    <w:rsid w:val="00575D6C"/>
    <w:rsid w:val="00576A85"/>
    <w:rsid w:val="00576D9D"/>
    <w:rsid w:val="005777DC"/>
    <w:rsid w:val="005806F7"/>
    <w:rsid w:val="00580E70"/>
    <w:rsid w:val="00581D54"/>
    <w:rsid w:val="00581E6A"/>
    <w:rsid w:val="0058500E"/>
    <w:rsid w:val="00585506"/>
    <w:rsid w:val="00585906"/>
    <w:rsid w:val="00585E0A"/>
    <w:rsid w:val="00585E45"/>
    <w:rsid w:val="00586CC4"/>
    <w:rsid w:val="00586D04"/>
    <w:rsid w:val="00587293"/>
    <w:rsid w:val="00587415"/>
    <w:rsid w:val="0058766E"/>
    <w:rsid w:val="00590741"/>
    <w:rsid w:val="0059080F"/>
    <w:rsid w:val="00590907"/>
    <w:rsid w:val="00592031"/>
    <w:rsid w:val="00592193"/>
    <w:rsid w:val="0059222B"/>
    <w:rsid w:val="00592C0F"/>
    <w:rsid w:val="00593BD2"/>
    <w:rsid w:val="00593C60"/>
    <w:rsid w:val="00594C6E"/>
    <w:rsid w:val="00594CA6"/>
    <w:rsid w:val="00594FEF"/>
    <w:rsid w:val="0059503B"/>
    <w:rsid w:val="005950D5"/>
    <w:rsid w:val="005958A9"/>
    <w:rsid w:val="00595BE4"/>
    <w:rsid w:val="00595C9A"/>
    <w:rsid w:val="00595D46"/>
    <w:rsid w:val="00595FB3"/>
    <w:rsid w:val="00596D2F"/>
    <w:rsid w:val="00596EF9"/>
    <w:rsid w:val="00597629"/>
    <w:rsid w:val="00597B5D"/>
    <w:rsid w:val="005A09B4"/>
    <w:rsid w:val="005A18DF"/>
    <w:rsid w:val="005A29CF"/>
    <w:rsid w:val="005A2A77"/>
    <w:rsid w:val="005A405E"/>
    <w:rsid w:val="005A4287"/>
    <w:rsid w:val="005A469C"/>
    <w:rsid w:val="005A48DB"/>
    <w:rsid w:val="005A491A"/>
    <w:rsid w:val="005A4CBB"/>
    <w:rsid w:val="005A5355"/>
    <w:rsid w:val="005A58F8"/>
    <w:rsid w:val="005A59DF"/>
    <w:rsid w:val="005A5B86"/>
    <w:rsid w:val="005A63B0"/>
    <w:rsid w:val="005A6B61"/>
    <w:rsid w:val="005A6D4C"/>
    <w:rsid w:val="005A6E67"/>
    <w:rsid w:val="005B05D3"/>
    <w:rsid w:val="005B0996"/>
    <w:rsid w:val="005B0D71"/>
    <w:rsid w:val="005B0E37"/>
    <w:rsid w:val="005B18D5"/>
    <w:rsid w:val="005B229F"/>
    <w:rsid w:val="005B3266"/>
    <w:rsid w:val="005B348D"/>
    <w:rsid w:val="005B39BA"/>
    <w:rsid w:val="005B4CA3"/>
    <w:rsid w:val="005B5539"/>
    <w:rsid w:val="005B59EC"/>
    <w:rsid w:val="005B5ED0"/>
    <w:rsid w:val="005B646E"/>
    <w:rsid w:val="005B64AB"/>
    <w:rsid w:val="005B64EE"/>
    <w:rsid w:val="005B6A74"/>
    <w:rsid w:val="005B7C19"/>
    <w:rsid w:val="005B7CF1"/>
    <w:rsid w:val="005C02FB"/>
    <w:rsid w:val="005C0A54"/>
    <w:rsid w:val="005C10C1"/>
    <w:rsid w:val="005C1DEF"/>
    <w:rsid w:val="005C20B7"/>
    <w:rsid w:val="005C26CE"/>
    <w:rsid w:val="005C2BC5"/>
    <w:rsid w:val="005C333C"/>
    <w:rsid w:val="005C460A"/>
    <w:rsid w:val="005C4B7E"/>
    <w:rsid w:val="005C51FA"/>
    <w:rsid w:val="005C58E7"/>
    <w:rsid w:val="005C5CC5"/>
    <w:rsid w:val="005C708B"/>
    <w:rsid w:val="005C7184"/>
    <w:rsid w:val="005C74DA"/>
    <w:rsid w:val="005C7BC3"/>
    <w:rsid w:val="005C7FB9"/>
    <w:rsid w:val="005D096A"/>
    <w:rsid w:val="005D12A9"/>
    <w:rsid w:val="005D1329"/>
    <w:rsid w:val="005D1DA2"/>
    <w:rsid w:val="005D2908"/>
    <w:rsid w:val="005D3051"/>
    <w:rsid w:val="005D31D4"/>
    <w:rsid w:val="005D39BB"/>
    <w:rsid w:val="005D4B56"/>
    <w:rsid w:val="005D4DDF"/>
    <w:rsid w:val="005D51D3"/>
    <w:rsid w:val="005D5414"/>
    <w:rsid w:val="005D59C6"/>
    <w:rsid w:val="005D632A"/>
    <w:rsid w:val="005D68CB"/>
    <w:rsid w:val="005D776F"/>
    <w:rsid w:val="005E06E4"/>
    <w:rsid w:val="005E0B52"/>
    <w:rsid w:val="005E122C"/>
    <w:rsid w:val="005E2382"/>
    <w:rsid w:val="005E2D67"/>
    <w:rsid w:val="005E3A29"/>
    <w:rsid w:val="005E3A40"/>
    <w:rsid w:val="005E3CD3"/>
    <w:rsid w:val="005E401C"/>
    <w:rsid w:val="005E444E"/>
    <w:rsid w:val="005E49C4"/>
    <w:rsid w:val="005E49D0"/>
    <w:rsid w:val="005E4BA6"/>
    <w:rsid w:val="005E4E29"/>
    <w:rsid w:val="005E5028"/>
    <w:rsid w:val="005E54BA"/>
    <w:rsid w:val="005E58D9"/>
    <w:rsid w:val="005E725B"/>
    <w:rsid w:val="005E7A53"/>
    <w:rsid w:val="005E7E3D"/>
    <w:rsid w:val="005F0183"/>
    <w:rsid w:val="005F0186"/>
    <w:rsid w:val="005F031C"/>
    <w:rsid w:val="005F06D1"/>
    <w:rsid w:val="005F0C98"/>
    <w:rsid w:val="005F101D"/>
    <w:rsid w:val="005F1669"/>
    <w:rsid w:val="005F178B"/>
    <w:rsid w:val="005F25F0"/>
    <w:rsid w:val="005F3680"/>
    <w:rsid w:val="005F48DD"/>
    <w:rsid w:val="005F4C11"/>
    <w:rsid w:val="005F533D"/>
    <w:rsid w:val="005F5AC2"/>
    <w:rsid w:val="005F5B1F"/>
    <w:rsid w:val="005F6B90"/>
    <w:rsid w:val="005F6C0E"/>
    <w:rsid w:val="005F72EE"/>
    <w:rsid w:val="005F746E"/>
    <w:rsid w:val="005F74AE"/>
    <w:rsid w:val="005F7E2B"/>
    <w:rsid w:val="00600C41"/>
    <w:rsid w:val="00600EEC"/>
    <w:rsid w:val="00600FE2"/>
    <w:rsid w:val="00601216"/>
    <w:rsid w:val="00601313"/>
    <w:rsid w:val="00601418"/>
    <w:rsid w:val="00601772"/>
    <w:rsid w:val="00601ED2"/>
    <w:rsid w:val="00602225"/>
    <w:rsid w:val="00602D99"/>
    <w:rsid w:val="00603594"/>
    <w:rsid w:val="006035F0"/>
    <w:rsid w:val="00603D93"/>
    <w:rsid w:val="00603E9D"/>
    <w:rsid w:val="00604508"/>
    <w:rsid w:val="00604D4A"/>
    <w:rsid w:val="006051B6"/>
    <w:rsid w:val="00605500"/>
    <w:rsid w:val="006055F6"/>
    <w:rsid w:val="00605752"/>
    <w:rsid w:val="00606005"/>
    <w:rsid w:val="006061C9"/>
    <w:rsid w:val="0060777D"/>
    <w:rsid w:val="00607BF9"/>
    <w:rsid w:val="00610163"/>
    <w:rsid w:val="006108F3"/>
    <w:rsid w:val="00611420"/>
    <w:rsid w:val="006117EA"/>
    <w:rsid w:val="00611B15"/>
    <w:rsid w:val="00611E7B"/>
    <w:rsid w:val="006122C0"/>
    <w:rsid w:val="006123C9"/>
    <w:rsid w:val="006129AC"/>
    <w:rsid w:val="00612A68"/>
    <w:rsid w:val="00612D0C"/>
    <w:rsid w:val="00613364"/>
    <w:rsid w:val="0061364A"/>
    <w:rsid w:val="00614A20"/>
    <w:rsid w:val="00614AC8"/>
    <w:rsid w:val="00614ED2"/>
    <w:rsid w:val="00614FC1"/>
    <w:rsid w:val="0061528A"/>
    <w:rsid w:val="0061555B"/>
    <w:rsid w:val="006156F8"/>
    <w:rsid w:val="00615DC8"/>
    <w:rsid w:val="0061633C"/>
    <w:rsid w:val="006164B5"/>
    <w:rsid w:val="006166BE"/>
    <w:rsid w:val="00616BA4"/>
    <w:rsid w:val="00616CBF"/>
    <w:rsid w:val="00617074"/>
    <w:rsid w:val="00617667"/>
    <w:rsid w:val="006179DA"/>
    <w:rsid w:val="006202E5"/>
    <w:rsid w:val="0062032B"/>
    <w:rsid w:val="00620E62"/>
    <w:rsid w:val="0062164C"/>
    <w:rsid w:val="006216F1"/>
    <w:rsid w:val="00622359"/>
    <w:rsid w:val="00622648"/>
    <w:rsid w:val="00622BD8"/>
    <w:rsid w:val="00622C64"/>
    <w:rsid w:val="00622F8E"/>
    <w:rsid w:val="006232ED"/>
    <w:rsid w:val="0062346F"/>
    <w:rsid w:val="00624FB3"/>
    <w:rsid w:val="00625230"/>
    <w:rsid w:val="00625537"/>
    <w:rsid w:val="00626FA7"/>
    <w:rsid w:val="00627039"/>
    <w:rsid w:val="0063027E"/>
    <w:rsid w:val="006308EE"/>
    <w:rsid w:val="00630AD1"/>
    <w:rsid w:val="00630E32"/>
    <w:rsid w:val="0063100D"/>
    <w:rsid w:val="0063181D"/>
    <w:rsid w:val="00632783"/>
    <w:rsid w:val="00632F79"/>
    <w:rsid w:val="0063357C"/>
    <w:rsid w:val="006336E7"/>
    <w:rsid w:val="0063429F"/>
    <w:rsid w:val="00634613"/>
    <w:rsid w:val="00634D96"/>
    <w:rsid w:val="006356E3"/>
    <w:rsid w:val="00635E9B"/>
    <w:rsid w:val="006368D9"/>
    <w:rsid w:val="00636E86"/>
    <w:rsid w:val="006377C9"/>
    <w:rsid w:val="00637E35"/>
    <w:rsid w:val="00637E8F"/>
    <w:rsid w:val="006401C1"/>
    <w:rsid w:val="00640346"/>
    <w:rsid w:val="006405B2"/>
    <w:rsid w:val="00640920"/>
    <w:rsid w:val="00640DDD"/>
    <w:rsid w:val="00640E69"/>
    <w:rsid w:val="006412DA"/>
    <w:rsid w:val="006415F5"/>
    <w:rsid w:val="00641A0C"/>
    <w:rsid w:val="00641C1D"/>
    <w:rsid w:val="0064263B"/>
    <w:rsid w:val="00642DDB"/>
    <w:rsid w:val="006434FB"/>
    <w:rsid w:val="0064363E"/>
    <w:rsid w:val="00643BE0"/>
    <w:rsid w:val="006440B0"/>
    <w:rsid w:val="00644ADD"/>
    <w:rsid w:val="00644D02"/>
    <w:rsid w:val="00645D92"/>
    <w:rsid w:val="00645FA4"/>
    <w:rsid w:val="006479AB"/>
    <w:rsid w:val="00651149"/>
    <w:rsid w:val="00651275"/>
    <w:rsid w:val="00651295"/>
    <w:rsid w:val="0065204B"/>
    <w:rsid w:val="00653756"/>
    <w:rsid w:val="00653982"/>
    <w:rsid w:val="006543E4"/>
    <w:rsid w:val="00655BAB"/>
    <w:rsid w:val="00656626"/>
    <w:rsid w:val="006576EB"/>
    <w:rsid w:val="006577B5"/>
    <w:rsid w:val="00657C88"/>
    <w:rsid w:val="006607C1"/>
    <w:rsid w:val="00660C44"/>
    <w:rsid w:val="00660EB6"/>
    <w:rsid w:val="0066166A"/>
    <w:rsid w:val="0066176F"/>
    <w:rsid w:val="00661859"/>
    <w:rsid w:val="006625C8"/>
    <w:rsid w:val="00662787"/>
    <w:rsid w:val="00662EA7"/>
    <w:rsid w:val="00663029"/>
    <w:rsid w:val="006636C6"/>
    <w:rsid w:val="00663904"/>
    <w:rsid w:val="00663C69"/>
    <w:rsid w:val="006647D0"/>
    <w:rsid w:val="00664BFD"/>
    <w:rsid w:val="00665018"/>
    <w:rsid w:val="006650F3"/>
    <w:rsid w:val="00666F71"/>
    <w:rsid w:val="0066745E"/>
    <w:rsid w:val="00667625"/>
    <w:rsid w:val="006676CB"/>
    <w:rsid w:val="006700F2"/>
    <w:rsid w:val="00671A52"/>
    <w:rsid w:val="0067213D"/>
    <w:rsid w:val="0067227A"/>
    <w:rsid w:val="0067227D"/>
    <w:rsid w:val="006723C6"/>
    <w:rsid w:val="006723F4"/>
    <w:rsid w:val="006729A0"/>
    <w:rsid w:val="00672A4B"/>
    <w:rsid w:val="00672FF7"/>
    <w:rsid w:val="006730BA"/>
    <w:rsid w:val="00674E5B"/>
    <w:rsid w:val="00674FA6"/>
    <w:rsid w:val="006752DD"/>
    <w:rsid w:val="006756B5"/>
    <w:rsid w:val="00675976"/>
    <w:rsid w:val="00675CC7"/>
    <w:rsid w:val="00675CE9"/>
    <w:rsid w:val="00675FF5"/>
    <w:rsid w:val="00676481"/>
    <w:rsid w:val="00676640"/>
    <w:rsid w:val="00676F81"/>
    <w:rsid w:val="00677792"/>
    <w:rsid w:val="0067798C"/>
    <w:rsid w:val="006805C7"/>
    <w:rsid w:val="00680C6C"/>
    <w:rsid w:val="00681625"/>
    <w:rsid w:val="0068201A"/>
    <w:rsid w:val="00682775"/>
    <w:rsid w:val="006828BD"/>
    <w:rsid w:val="006834FB"/>
    <w:rsid w:val="00683836"/>
    <w:rsid w:val="006839B0"/>
    <w:rsid w:val="00684379"/>
    <w:rsid w:val="0068441A"/>
    <w:rsid w:val="00684850"/>
    <w:rsid w:val="00684B5A"/>
    <w:rsid w:val="00684BFC"/>
    <w:rsid w:val="00684E28"/>
    <w:rsid w:val="00684F2C"/>
    <w:rsid w:val="00686E0E"/>
    <w:rsid w:val="006878A5"/>
    <w:rsid w:val="006878B0"/>
    <w:rsid w:val="006879D2"/>
    <w:rsid w:val="00687E9A"/>
    <w:rsid w:val="00690A60"/>
    <w:rsid w:val="00690A70"/>
    <w:rsid w:val="00690C32"/>
    <w:rsid w:val="00690DCB"/>
    <w:rsid w:val="0069136C"/>
    <w:rsid w:val="006914FC"/>
    <w:rsid w:val="00691A03"/>
    <w:rsid w:val="00691CB6"/>
    <w:rsid w:val="006921C1"/>
    <w:rsid w:val="00692702"/>
    <w:rsid w:val="00692710"/>
    <w:rsid w:val="00693799"/>
    <w:rsid w:val="00693C02"/>
    <w:rsid w:val="00693ED5"/>
    <w:rsid w:val="00693EE3"/>
    <w:rsid w:val="006940C2"/>
    <w:rsid w:val="006948CA"/>
    <w:rsid w:val="0069547B"/>
    <w:rsid w:val="006955F6"/>
    <w:rsid w:val="006957C9"/>
    <w:rsid w:val="00695827"/>
    <w:rsid w:val="00695A53"/>
    <w:rsid w:val="006963DB"/>
    <w:rsid w:val="006965C5"/>
    <w:rsid w:val="00696F85"/>
    <w:rsid w:val="0069704B"/>
    <w:rsid w:val="006971DA"/>
    <w:rsid w:val="00697228"/>
    <w:rsid w:val="00697A88"/>
    <w:rsid w:val="00697C16"/>
    <w:rsid w:val="006A0317"/>
    <w:rsid w:val="006A088C"/>
    <w:rsid w:val="006A16DE"/>
    <w:rsid w:val="006A18D7"/>
    <w:rsid w:val="006A1A54"/>
    <w:rsid w:val="006A1F60"/>
    <w:rsid w:val="006A23E8"/>
    <w:rsid w:val="006A25F7"/>
    <w:rsid w:val="006A3998"/>
    <w:rsid w:val="006A3BB7"/>
    <w:rsid w:val="006A3D99"/>
    <w:rsid w:val="006A3E52"/>
    <w:rsid w:val="006A3FCC"/>
    <w:rsid w:val="006A417A"/>
    <w:rsid w:val="006A45EE"/>
    <w:rsid w:val="006A4827"/>
    <w:rsid w:val="006A4991"/>
    <w:rsid w:val="006A50F8"/>
    <w:rsid w:val="006A5373"/>
    <w:rsid w:val="006A55AC"/>
    <w:rsid w:val="006A5C3E"/>
    <w:rsid w:val="006A602E"/>
    <w:rsid w:val="006A6DAA"/>
    <w:rsid w:val="006A7421"/>
    <w:rsid w:val="006A7EBC"/>
    <w:rsid w:val="006B05F0"/>
    <w:rsid w:val="006B0C44"/>
    <w:rsid w:val="006B0D85"/>
    <w:rsid w:val="006B0DE6"/>
    <w:rsid w:val="006B1CC7"/>
    <w:rsid w:val="006B20C9"/>
    <w:rsid w:val="006B2B2A"/>
    <w:rsid w:val="006B2E70"/>
    <w:rsid w:val="006B335A"/>
    <w:rsid w:val="006B395E"/>
    <w:rsid w:val="006B3F16"/>
    <w:rsid w:val="006B419F"/>
    <w:rsid w:val="006B49FD"/>
    <w:rsid w:val="006B4EBD"/>
    <w:rsid w:val="006B4FD3"/>
    <w:rsid w:val="006B5012"/>
    <w:rsid w:val="006B531A"/>
    <w:rsid w:val="006B65C5"/>
    <w:rsid w:val="006B6ED7"/>
    <w:rsid w:val="006B6FD8"/>
    <w:rsid w:val="006B7B3E"/>
    <w:rsid w:val="006C0250"/>
    <w:rsid w:val="006C0B10"/>
    <w:rsid w:val="006C1896"/>
    <w:rsid w:val="006C1EDD"/>
    <w:rsid w:val="006C20DE"/>
    <w:rsid w:val="006C2AA3"/>
    <w:rsid w:val="006C3438"/>
    <w:rsid w:val="006C38F6"/>
    <w:rsid w:val="006C3C5C"/>
    <w:rsid w:val="006C517C"/>
    <w:rsid w:val="006C52D7"/>
    <w:rsid w:val="006C564E"/>
    <w:rsid w:val="006C5E87"/>
    <w:rsid w:val="006C5EE1"/>
    <w:rsid w:val="006C608A"/>
    <w:rsid w:val="006C61DE"/>
    <w:rsid w:val="006C661C"/>
    <w:rsid w:val="006C6D66"/>
    <w:rsid w:val="006C7D7D"/>
    <w:rsid w:val="006D043F"/>
    <w:rsid w:val="006D07F0"/>
    <w:rsid w:val="006D08BC"/>
    <w:rsid w:val="006D0B6F"/>
    <w:rsid w:val="006D11E7"/>
    <w:rsid w:val="006D17AC"/>
    <w:rsid w:val="006D1970"/>
    <w:rsid w:val="006D1CB6"/>
    <w:rsid w:val="006D1F30"/>
    <w:rsid w:val="006D224D"/>
    <w:rsid w:val="006D23ED"/>
    <w:rsid w:val="006D2E3E"/>
    <w:rsid w:val="006D3531"/>
    <w:rsid w:val="006D39BB"/>
    <w:rsid w:val="006D3D50"/>
    <w:rsid w:val="006D40D1"/>
    <w:rsid w:val="006D5045"/>
    <w:rsid w:val="006D58EB"/>
    <w:rsid w:val="006D6A48"/>
    <w:rsid w:val="006D6CEB"/>
    <w:rsid w:val="006D7204"/>
    <w:rsid w:val="006D72D0"/>
    <w:rsid w:val="006D7AC4"/>
    <w:rsid w:val="006E009D"/>
    <w:rsid w:val="006E0215"/>
    <w:rsid w:val="006E0414"/>
    <w:rsid w:val="006E06BE"/>
    <w:rsid w:val="006E09D5"/>
    <w:rsid w:val="006E0B9D"/>
    <w:rsid w:val="006E0BAA"/>
    <w:rsid w:val="006E0D40"/>
    <w:rsid w:val="006E1201"/>
    <w:rsid w:val="006E1476"/>
    <w:rsid w:val="006E16E8"/>
    <w:rsid w:val="006E18CF"/>
    <w:rsid w:val="006E1F24"/>
    <w:rsid w:val="006E25D1"/>
    <w:rsid w:val="006E260F"/>
    <w:rsid w:val="006E26D5"/>
    <w:rsid w:val="006E32C2"/>
    <w:rsid w:val="006E4293"/>
    <w:rsid w:val="006E4AFA"/>
    <w:rsid w:val="006E5161"/>
    <w:rsid w:val="006E52A9"/>
    <w:rsid w:val="006E5CAD"/>
    <w:rsid w:val="006E5D72"/>
    <w:rsid w:val="006E5D84"/>
    <w:rsid w:val="006E622E"/>
    <w:rsid w:val="006E6565"/>
    <w:rsid w:val="006E65A2"/>
    <w:rsid w:val="006E69BB"/>
    <w:rsid w:val="006E6DA9"/>
    <w:rsid w:val="006E71E9"/>
    <w:rsid w:val="006E773B"/>
    <w:rsid w:val="006E7825"/>
    <w:rsid w:val="006E789B"/>
    <w:rsid w:val="006E7B9F"/>
    <w:rsid w:val="006F0269"/>
    <w:rsid w:val="006F0F17"/>
    <w:rsid w:val="006F101A"/>
    <w:rsid w:val="006F116C"/>
    <w:rsid w:val="006F1608"/>
    <w:rsid w:val="006F1836"/>
    <w:rsid w:val="006F24F8"/>
    <w:rsid w:val="006F322F"/>
    <w:rsid w:val="006F38C5"/>
    <w:rsid w:val="006F3D65"/>
    <w:rsid w:val="006F3D7D"/>
    <w:rsid w:val="006F46A9"/>
    <w:rsid w:val="006F5503"/>
    <w:rsid w:val="006F5969"/>
    <w:rsid w:val="006F5976"/>
    <w:rsid w:val="006F6152"/>
    <w:rsid w:val="006F68B5"/>
    <w:rsid w:val="006F70C1"/>
    <w:rsid w:val="006F72A0"/>
    <w:rsid w:val="006F7E86"/>
    <w:rsid w:val="006F7F9B"/>
    <w:rsid w:val="007006E3"/>
    <w:rsid w:val="007008EC"/>
    <w:rsid w:val="0070116C"/>
    <w:rsid w:val="00701F9B"/>
    <w:rsid w:val="007022CF"/>
    <w:rsid w:val="007034B3"/>
    <w:rsid w:val="00703826"/>
    <w:rsid w:val="00703CAB"/>
    <w:rsid w:val="00704458"/>
    <w:rsid w:val="00704B38"/>
    <w:rsid w:val="0070520D"/>
    <w:rsid w:val="007056E5"/>
    <w:rsid w:val="00705882"/>
    <w:rsid w:val="00705AB0"/>
    <w:rsid w:val="007062D2"/>
    <w:rsid w:val="007064E2"/>
    <w:rsid w:val="007069E3"/>
    <w:rsid w:val="00706C9F"/>
    <w:rsid w:val="007074E3"/>
    <w:rsid w:val="00707C5D"/>
    <w:rsid w:val="00707F64"/>
    <w:rsid w:val="00711F5E"/>
    <w:rsid w:val="007125B1"/>
    <w:rsid w:val="007128C3"/>
    <w:rsid w:val="00714422"/>
    <w:rsid w:val="007147E2"/>
    <w:rsid w:val="00715761"/>
    <w:rsid w:val="00715AA4"/>
    <w:rsid w:val="00715CB5"/>
    <w:rsid w:val="0071616F"/>
    <w:rsid w:val="00716D22"/>
    <w:rsid w:val="0071762A"/>
    <w:rsid w:val="0071769D"/>
    <w:rsid w:val="007177DD"/>
    <w:rsid w:val="0071790D"/>
    <w:rsid w:val="00717A31"/>
    <w:rsid w:val="0072061C"/>
    <w:rsid w:val="00720676"/>
    <w:rsid w:val="00720B0E"/>
    <w:rsid w:val="00720E64"/>
    <w:rsid w:val="00720E8D"/>
    <w:rsid w:val="00721006"/>
    <w:rsid w:val="00721CA2"/>
    <w:rsid w:val="00722143"/>
    <w:rsid w:val="00724111"/>
    <w:rsid w:val="00724171"/>
    <w:rsid w:val="007243A8"/>
    <w:rsid w:val="007245F1"/>
    <w:rsid w:val="00724697"/>
    <w:rsid w:val="00725681"/>
    <w:rsid w:val="00725A3C"/>
    <w:rsid w:val="00725FD5"/>
    <w:rsid w:val="007269BF"/>
    <w:rsid w:val="00726C9D"/>
    <w:rsid w:val="00726F7E"/>
    <w:rsid w:val="0072778A"/>
    <w:rsid w:val="00730470"/>
    <w:rsid w:val="007309EC"/>
    <w:rsid w:val="00730DFA"/>
    <w:rsid w:val="00731A6C"/>
    <w:rsid w:val="00731C1B"/>
    <w:rsid w:val="0073216C"/>
    <w:rsid w:val="00732D1A"/>
    <w:rsid w:val="00733051"/>
    <w:rsid w:val="007332E0"/>
    <w:rsid w:val="007344C9"/>
    <w:rsid w:val="00734C9A"/>
    <w:rsid w:val="00735533"/>
    <w:rsid w:val="00735648"/>
    <w:rsid w:val="0073571D"/>
    <w:rsid w:val="00735C5F"/>
    <w:rsid w:val="00736267"/>
    <w:rsid w:val="0073628F"/>
    <w:rsid w:val="00736EC0"/>
    <w:rsid w:val="007375A5"/>
    <w:rsid w:val="00737603"/>
    <w:rsid w:val="00737C24"/>
    <w:rsid w:val="00740000"/>
    <w:rsid w:val="00740C5B"/>
    <w:rsid w:val="00740D00"/>
    <w:rsid w:val="0074111B"/>
    <w:rsid w:val="007411D5"/>
    <w:rsid w:val="0074169E"/>
    <w:rsid w:val="007419F4"/>
    <w:rsid w:val="007427ED"/>
    <w:rsid w:val="00742D24"/>
    <w:rsid w:val="0074385B"/>
    <w:rsid w:val="00743ADA"/>
    <w:rsid w:val="00743E1A"/>
    <w:rsid w:val="0074417E"/>
    <w:rsid w:val="007449C2"/>
    <w:rsid w:val="0074592A"/>
    <w:rsid w:val="00746614"/>
    <w:rsid w:val="0074763A"/>
    <w:rsid w:val="00747D06"/>
    <w:rsid w:val="0075026F"/>
    <w:rsid w:val="00750D74"/>
    <w:rsid w:val="007517BE"/>
    <w:rsid w:val="0075189D"/>
    <w:rsid w:val="00751E53"/>
    <w:rsid w:val="00752372"/>
    <w:rsid w:val="00752F88"/>
    <w:rsid w:val="0075345A"/>
    <w:rsid w:val="00753DDC"/>
    <w:rsid w:val="00753F19"/>
    <w:rsid w:val="00753FEB"/>
    <w:rsid w:val="007540B4"/>
    <w:rsid w:val="007543C7"/>
    <w:rsid w:val="00754F65"/>
    <w:rsid w:val="00754FE3"/>
    <w:rsid w:val="00755559"/>
    <w:rsid w:val="0075573B"/>
    <w:rsid w:val="00755B78"/>
    <w:rsid w:val="00756E25"/>
    <w:rsid w:val="00756E64"/>
    <w:rsid w:val="007574A6"/>
    <w:rsid w:val="007576E2"/>
    <w:rsid w:val="00757794"/>
    <w:rsid w:val="00760F34"/>
    <w:rsid w:val="0076245E"/>
    <w:rsid w:val="007624B1"/>
    <w:rsid w:val="00762554"/>
    <w:rsid w:val="0076290A"/>
    <w:rsid w:val="007632B5"/>
    <w:rsid w:val="00763810"/>
    <w:rsid w:val="00764836"/>
    <w:rsid w:val="00764BEB"/>
    <w:rsid w:val="00764E99"/>
    <w:rsid w:val="00765054"/>
    <w:rsid w:val="00765ABB"/>
    <w:rsid w:val="00766985"/>
    <w:rsid w:val="00766AC2"/>
    <w:rsid w:val="00766CF3"/>
    <w:rsid w:val="0076731C"/>
    <w:rsid w:val="00767326"/>
    <w:rsid w:val="00767488"/>
    <w:rsid w:val="00767A09"/>
    <w:rsid w:val="00767B14"/>
    <w:rsid w:val="00767D24"/>
    <w:rsid w:val="007712D2"/>
    <w:rsid w:val="00772228"/>
    <w:rsid w:val="007725B8"/>
    <w:rsid w:val="007725F0"/>
    <w:rsid w:val="00772652"/>
    <w:rsid w:val="00773513"/>
    <w:rsid w:val="00773985"/>
    <w:rsid w:val="007739BD"/>
    <w:rsid w:val="00773BF2"/>
    <w:rsid w:val="00773E79"/>
    <w:rsid w:val="00774026"/>
    <w:rsid w:val="0077427E"/>
    <w:rsid w:val="00774537"/>
    <w:rsid w:val="0077544A"/>
    <w:rsid w:val="007754E4"/>
    <w:rsid w:val="00775A62"/>
    <w:rsid w:val="0077614E"/>
    <w:rsid w:val="007765B6"/>
    <w:rsid w:val="00776713"/>
    <w:rsid w:val="007767D0"/>
    <w:rsid w:val="007768F6"/>
    <w:rsid w:val="00776A04"/>
    <w:rsid w:val="007770FE"/>
    <w:rsid w:val="00777134"/>
    <w:rsid w:val="00777172"/>
    <w:rsid w:val="00780212"/>
    <w:rsid w:val="007802EC"/>
    <w:rsid w:val="00780479"/>
    <w:rsid w:val="0078078F"/>
    <w:rsid w:val="00780C26"/>
    <w:rsid w:val="00781042"/>
    <w:rsid w:val="0078132B"/>
    <w:rsid w:val="00781974"/>
    <w:rsid w:val="00781C7E"/>
    <w:rsid w:val="00781E10"/>
    <w:rsid w:val="00781EE9"/>
    <w:rsid w:val="00782153"/>
    <w:rsid w:val="00782377"/>
    <w:rsid w:val="00782858"/>
    <w:rsid w:val="00782E8B"/>
    <w:rsid w:val="007831CB"/>
    <w:rsid w:val="00783BC7"/>
    <w:rsid w:val="007850D3"/>
    <w:rsid w:val="00785D7B"/>
    <w:rsid w:val="00786921"/>
    <w:rsid w:val="007871BD"/>
    <w:rsid w:val="0078758A"/>
    <w:rsid w:val="007877C8"/>
    <w:rsid w:val="00787C4A"/>
    <w:rsid w:val="00787DE2"/>
    <w:rsid w:val="00787E95"/>
    <w:rsid w:val="007900AD"/>
    <w:rsid w:val="00790560"/>
    <w:rsid w:val="00790703"/>
    <w:rsid w:val="007907C1"/>
    <w:rsid w:val="007907D3"/>
    <w:rsid w:val="0079088B"/>
    <w:rsid w:val="00790A13"/>
    <w:rsid w:val="007913C8"/>
    <w:rsid w:val="007915BD"/>
    <w:rsid w:val="00791AF3"/>
    <w:rsid w:val="007925F7"/>
    <w:rsid w:val="00792998"/>
    <w:rsid w:val="00793B38"/>
    <w:rsid w:val="00793B96"/>
    <w:rsid w:val="007950CC"/>
    <w:rsid w:val="00795D6C"/>
    <w:rsid w:val="007961CA"/>
    <w:rsid w:val="007965E4"/>
    <w:rsid w:val="00796D7D"/>
    <w:rsid w:val="00797479"/>
    <w:rsid w:val="007974FF"/>
    <w:rsid w:val="00797AB6"/>
    <w:rsid w:val="00797C25"/>
    <w:rsid w:val="007A00B1"/>
    <w:rsid w:val="007A04A8"/>
    <w:rsid w:val="007A04BA"/>
    <w:rsid w:val="007A09EA"/>
    <w:rsid w:val="007A1BEA"/>
    <w:rsid w:val="007A204E"/>
    <w:rsid w:val="007A2A57"/>
    <w:rsid w:val="007A3B28"/>
    <w:rsid w:val="007A3CB2"/>
    <w:rsid w:val="007A4206"/>
    <w:rsid w:val="007A5894"/>
    <w:rsid w:val="007A58A0"/>
    <w:rsid w:val="007A5C54"/>
    <w:rsid w:val="007A5C7E"/>
    <w:rsid w:val="007A5F73"/>
    <w:rsid w:val="007A6150"/>
    <w:rsid w:val="007A68E4"/>
    <w:rsid w:val="007A6EC9"/>
    <w:rsid w:val="007A6EF0"/>
    <w:rsid w:val="007A7262"/>
    <w:rsid w:val="007A752A"/>
    <w:rsid w:val="007B0CC9"/>
    <w:rsid w:val="007B0FC8"/>
    <w:rsid w:val="007B193A"/>
    <w:rsid w:val="007B1E7D"/>
    <w:rsid w:val="007B1FC3"/>
    <w:rsid w:val="007B2A0F"/>
    <w:rsid w:val="007B404C"/>
    <w:rsid w:val="007B43BF"/>
    <w:rsid w:val="007B5D46"/>
    <w:rsid w:val="007B6F15"/>
    <w:rsid w:val="007B6F84"/>
    <w:rsid w:val="007B70B1"/>
    <w:rsid w:val="007B780E"/>
    <w:rsid w:val="007C0CBA"/>
    <w:rsid w:val="007C0D1A"/>
    <w:rsid w:val="007C1183"/>
    <w:rsid w:val="007C1536"/>
    <w:rsid w:val="007C22BA"/>
    <w:rsid w:val="007C26EC"/>
    <w:rsid w:val="007C2707"/>
    <w:rsid w:val="007C30FC"/>
    <w:rsid w:val="007C41B9"/>
    <w:rsid w:val="007C425F"/>
    <w:rsid w:val="007C5012"/>
    <w:rsid w:val="007C548D"/>
    <w:rsid w:val="007C6521"/>
    <w:rsid w:val="007C6D6A"/>
    <w:rsid w:val="007C756B"/>
    <w:rsid w:val="007D0CD9"/>
    <w:rsid w:val="007D12B1"/>
    <w:rsid w:val="007D2B1A"/>
    <w:rsid w:val="007D2F8D"/>
    <w:rsid w:val="007D30ED"/>
    <w:rsid w:val="007D3BAA"/>
    <w:rsid w:val="007D42D2"/>
    <w:rsid w:val="007D42F7"/>
    <w:rsid w:val="007D48FE"/>
    <w:rsid w:val="007D5289"/>
    <w:rsid w:val="007D592E"/>
    <w:rsid w:val="007D5C93"/>
    <w:rsid w:val="007D5E82"/>
    <w:rsid w:val="007D68B0"/>
    <w:rsid w:val="007D6C9C"/>
    <w:rsid w:val="007D6F2B"/>
    <w:rsid w:val="007D7382"/>
    <w:rsid w:val="007D749B"/>
    <w:rsid w:val="007D7687"/>
    <w:rsid w:val="007D774D"/>
    <w:rsid w:val="007D78C0"/>
    <w:rsid w:val="007D7928"/>
    <w:rsid w:val="007E12BF"/>
    <w:rsid w:val="007E131A"/>
    <w:rsid w:val="007E1A4E"/>
    <w:rsid w:val="007E1F11"/>
    <w:rsid w:val="007E21EA"/>
    <w:rsid w:val="007E2E92"/>
    <w:rsid w:val="007E2F76"/>
    <w:rsid w:val="007E3F4C"/>
    <w:rsid w:val="007E3F51"/>
    <w:rsid w:val="007E4F87"/>
    <w:rsid w:val="007E53A1"/>
    <w:rsid w:val="007E5C74"/>
    <w:rsid w:val="007E67CB"/>
    <w:rsid w:val="007E6891"/>
    <w:rsid w:val="007E6B1A"/>
    <w:rsid w:val="007E72FC"/>
    <w:rsid w:val="007E737A"/>
    <w:rsid w:val="007E78F2"/>
    <w:rsid w:val="007F01FA"/>
    <w:rsid w:val="007F02EE"/>
    <w:rsid w:val="007F0597"/>
    <w:rsid w:val="007F0665"/>
    <w:rsid w:val="007F070A"/>
    <w:rsid w:val="007F0B66"/>
    <w:rsid w:val="007F1A23"/>
    <w:rsid w:val="007F1E04"/>
    <w:rsid w:val="007F36E5"/>
    <w:rsid w:val="007F3C7E"/>
    <w:rsid w:val="007F460D"/>
    <w:rsid w:val="007F4972"/>
    <w:rsid w:val="007F4C92"/>
    <w:rsid w:val="007F5354"/>
    <w:rsid w:val="007F54A2"/>
    <w:rsid w:val="007F57A4"/>
    <w:rsid w:val="007F58C1"/>
    <w:rsid w:val="007F616A"/>
    <w:rsid w:val="007F7188"/>
    <w:rsid w:val="007F75A7"/>
    <w:rsid w:val="007F7794"/>
    <w:rsid w:val="007F7911"/>
    <w:rsid w:val="007F7D86"/>
    <w:rsid w:val="008000E7"/>
    <w:rsid w:val="00800E2B"/>
    <w:rsid w:val="008019DD"/>
    <w:rsid w:val="00801B8C"/>
    <w:rsid w:val="00801D3E"/>
    <w:rsid w:val="00802646"/>
    <w:rsid w:val="00802816"/>
    <w:rsid w:val="00802EF9"/>
    <w:rsid w:val="008030F0"/>
    <w:rsid w:val="00803E29"/>
    <w:rsid w:val="0080442B"/>
    <w:rsid w:val="0080450F"/>
    <w:rsid w:val="008047F5"/>
    <w:rsid w:val="008049A8"/>
    <w:rsid w:val="00804CF7"/>
    <w:rsid w:val="00804EAB"/>
    <w:rsid w:val="00806265"/>
    <w:rsid w:val="008077C6"/>
    <w:rsid w:val="00807867"/>
    <w:rsid w:val="00807ACD"/>
    <w:rsid w:val="00807B1F"/>
    <w:rsid w:val="00810FDF"/>
    <w:rsid w:val="00811003"/>
    <w:rsid w:val="00811190"/>
    <w:rsid w:val="0081180B"/>
    <w:rsid w:val="00811E17"/>
    <w:rsid w:val="00811FFC"/>
    <w:rsid w:val="00812011"/>
    <w:rsid w:val="00812987"/>
    <w:rsid w:val="008129BC"/>
    <w:rsid w:val="00812B5F"/>
    <w:rsid w:val="00813F27"/>
    <w:rsid w:val="00814036"/>
    <w:rsid w:val="0081462C"/>
    <w:rsid w:val="00814718"/>
    <w:rsid w:val="00814D4D"/>
    <w:rsid w:val="00815085"/>
    <w:rsid w:val="0081574E"/>
    <w:rsid w:val="008157B3"/>
    <w:rsid w:val="00815BDF"/>
    <w:rsid w:val="00815CEA"/>
    <w:rsid w:val="00815E99"/>
    <w:rsid w:val="0081639B"/>
    <w:rsid w:val="008164DB"/>
    <w:rsid w:val="0081685D"/>
    <w:rsid w:val="008168D5"/>
    <w:rsid w:val="008168EB"/>
    <w:rsid w:val="0081697D"/>
    <w:rsid w:val="00817233"/>
    <w:rsid w:val="008172DA"/>
    <w:rsid w:val="0081754C"/>
    <w:rsid w:val="00817598"/>
    <w:rsid w:val="00820C2B"/>
    <w:rsid w:val="008211F9"/>
    <w:rsid w:val="008216B3"/>
    <w:rsid w:val="008223F2"/>
    <w:rsid w:val="008228F3"/>
    <w:rsid w:val="00822A28"/>
    <w:rsid w:val="00822E0E"/>
    <w:rsid w:val="00823038"/>
    <w:rsid w:val="00823327"/>
    <w:rsid w:val="00823C6E"/>
    <w:rsid w:val="008244B9"/>
    <w:rsid w:val="00825181"/>
    <w:rsid w:val="0082558D"/>
    <w:rsid w:val="00826A65"/>
    <w:rsid w:val="00826EFC"/>
    <w:rsid w:val="00826F0B"/>
    <w:rsid w:val="008279BC"/>
    <w:rsid w:val="008302E6"/>
    <w:rsid w:val="00830319"/>
    <w:rsid w:val="008310E6"/>
    <w:rsid w:val="008311C6"/>
    <w:rsid w:val="0083146C"/>
    <w:rsid w:val="008316C9"/>
    <w:rsid w:val="00831974"/>
    <w:rsid w:val="00831BEA"/>
    <w:rsid w:val="0083294A"/>
    <w:rsid w:val="00832B1C"/>
    <w:rsid w:val="00832F85"/>
    <w:rsid w:val="00833106"/>
    <w:rsid w:val="00833783"/>
    <w:rsid w:val="008338CD"/>
    <w:rsid w:val="00834066"/>
    <w:rsid w:val="00834161"/>
    <w:rsid w:val="00834406"/>
    <w:rsid w:val="00835230"/>
    <w:rsid w:val="00835FEA"/>
    <w:rsid w:val="0083608D"/>
    <w:rsid w:val="008360E5"/>
    <w:rsid w:val="00836181"/>
    <w:rsid w:val="008362B2"/>
    <w:rsid w:val="00836425"/>
    <w:rsid w:val="00836922"/>
    <w:rsid w:val="00836B53"/>
    <w:rsid w:val="00836EA8"/>
    <w:rsid w:val="0083734C"/>
    <w:rsid w:val="00837C3B"/>
    <w:rsid w:val="008403CD"/>
    <w:rsid w:val="0084041E"/>
    <w:rsid w:val="00840823"/>
    <w:rsid w:val="00840920"/>
    <w:rsid w:val="00840BFC"/>
    <w:rsid w:val="00840EF3"/>
    <w:rsid w:val="008411F7"/>
    <w:rsid w:val="008412BA"/>
    <w:rsid w:val="008412F2"/>
    <w:rsid w:val="008413D2"/>
    <w:rsid w:val="0084304F"/>
    <w:rsid w:val="00843723"/>
    <w:rsid w:val="00843B00"/>
    <w:rsid w:val="00843B46"/>
    <w:rsid w:val="00843EA0"/>
    <w:rsid w:val="0084442C"/>
    <w:rsid w:val="00844542"/>
    <w:rsid w:val="008452E3"/>
    <w:rsid w:val="0084540F"/>
    <w:rsid w:val="00845BF7"/>
    <w:rsid w:val="008462BA"/>
    <w:rsid w:val="0084638F"/>
    <w:rsid w:val="00846A86"/>
    <w:rsid w:val="00847570"/>
    <w:rsid w:val="00847775"/>
    <w:rsid w:val="00847C64"/>
    <w:rsid w:val="008509AB"/>
    <w:rsid w:val="008522A5"/>
    <w:rsid w:val="00852979"/>
    <w:rsid w:val="00852BD9"/>
    <w:rsid w:val="0085314A"/>
    <w:rsid w:val="0085334D"/>
    <w:rsid w:val="008538BD"/>
    <w:rsid w:val="00853AC7"/>
    <w:rsid w:val="00855198"/>
    <w:rsid w:val="008562B1"/>
    <w:rsid w:val="008562C9"/>
    <w:rsid w:val="00856DE1"/>
    <w:rsid w:val="00857E08"/>
    <w:rsid w:val="0086087E"/>
    <w:rsid w:val="00860994"/>
    <w:rsid w:val="008613B6"/>
    <w:rsid w:val="00861745"/>
    <w:rsid w:val="008619CF"/>
    <w:rsid w:val="00861D72"/>
    <w:rsid w:val="0086252E"/>
    <w:rsid w:val="008629DE"/>
    <w:rsid w:val="008629E0"/>
    <w:rsid w:val="00862D34"/>
    <w:rsid w:val="00862DB8"/>
    <w:rsid w:val="0086361F"/>
    <w:rsid w:val="00863A0C"/>
    <w:rsid w:val="00863DEC"/>
    <w:rsid w:val="008643B1"/>
    <w:rsid w:val="008645F1"/>
    <w:rsid w:val="00864B2A"/>
    <w:rsid w:val="00864E37"/>
    <w:rsid w:val="008651AC"/>
    <w:rsid w:val="00865B0F"/>
    <w:rsid w:val="00865F5F"/>
    <w:rsid w:val="00866B49"/>
    <w:rsid w:val="00866DD4"/>
    <w:rsid w:val="00866E96"/>
    <w:rsid w:val="0086756D"/>
    <w:rsid w:val="0087082B"/>
    <w:rsid w:val="00870A09"/>
    <w:rsid w:val="00870A21"/>
    <w:rsid w:val="0087112F"/>
    <w:rsid w:val="008711AD"/>
    <w:rsid w:val="00872163"/>
    <w:rsid w:val="00872FD0"/>
    <w:rsid w:val="008734F2"/>
    <w:rsid w:val="00873579"/>
    <w:rsid w:val="00874891"/>
    <w:rsid w:val="00874EA3"/>
    <w:rsid w:val="00875326"/>
    <w:rsid w:val="0087551D"/>
    <w:rsid w:val="0087551E"/>
    <w:rsid w:val="00876184"/>
    <w:rsid w:val="008761B6"/>
    <w:rsid w:val="00877805"/>
    <w:rsid w:val="00877B4D"/>
    <w:rsid w:val="008815E6"/>
    <w:rsid w:val="00881BC5"/>
    <w:rsid w:val="008820FA"/>
    <w:rsid w:val="00882134"/>
    <w:rsid w:val="008821CB"/>
    <w:rsid w:val="00882D6E"/>
    <w:rsid w:val="00883996"/>
    <w:rsid w:val="0088438F"/>
    <w:rsid w:val="0088440C"/>
    <w:rsid w:val="00884658"/>
    <w:rsid w:val="00884A2F"/>
    <w:rsid w:val="00884A58"/>
    <w:rsid w:val="00884D5A"/>
    <w:rsid w:val="008857E7"/>
    <w:rsid w:val="00885DF5"/>
    <w:rsid w:val="00886156"/>
    <w:rsid w:val="008861FF"/>
    <w:rsid w:val="008863CA"/>
    <w:rsid w:val="00886A6B"/>
    <w:rsid w:val="0088742D"/>
    <w:rsid w:val="00890903"/>
    <w:rsid w:val="00891501"/>
    <w:rsid w:val="0089190A"/>
    <w:rsid w:val="00891D35"/>
    <w:rsid w:val="0089224C"/>
    <w:rsid w:val="00892934"/>
    <w:rsid w:val="00892BB7"/>
    <w:rsid w:val="00892CEF"/>
    <w:rsid w:val="00892D67"/>
    <w:rsid w:val="00892ED9"/>
    <w:rsid w:val="00893D9B"/>
    <w:rsid w:val="00893F9D"/>
    <w:rsid w:val="00894129"/>
    <w:rsid w:val="00894864"/>
    <w:rsid w:val="00894AAC"/>
    <w:rsid w:val="00895417"/>
    <w:rsid w:val="00895D8B"/>
    <w:rsid w:val="00895E5D"/>
    <w:rsid w:val="00895F8A"/>
    <w:rsid w:val="008961E4"/>
    <w:rsid w:val="00896269"/>
    <w:rsid w:val="00896325"/>
    <w:rsid w:val="00896E1E"/>
    <w:rsid w:val="00897375"/>
    <w:rsid w:val="00897763"/>
    <w:rsid w:val="008977BF"/>
    <w:rsid w:val="008A02B1"/>
    <w:rsid w:val="008A0C93"/>
    <w:rsid w:val="008A0F33"/>
    <w:rsid w:val="008A167F"/>
    <w:rsid w:val="008A1744"/>
    <w:rsid w:val="008A1E89"/>
    <w:rsid w:val="008A2293"/>
    <w:rsid w:val="008A280F"/>
    <w:rsid w:val="008A2E3D"/>
    <w:rsid w:val="008A2EB0"/>
    <w:rsid w:val="008A3128"/>
    <w:rsid w:val="008A3436"/>
    <w:rsid w:val="008A36C6"/>
    <w:rsid w:val="008A428B"/>
    <w:rsid w:val="008A49AE"/>
    <w:rsid w:val="008A4EE0"/>
    <w:rsid w:val="008A56BA"/>
    <w:rsid w:val="008A5FA2"/>
    <w:rsid w:val="008A68D4"/>
    <w:rsid w:val="008A7BA0"/>
    <w:rsid w:val="008B0258"/>
    <w:rsid w:val="008B17AA"/>
    <w:rsid w:val="008B19CD"/>
    <w:rsid w:val="008B1EAD"/>
    <w:rsid w:val="008B1EB7"/>
    <w:rsid w:val="008B28B3"/>
    <w:rsid w:val="008B2ECA"/>
    <w:rsid w:val="008B3058"/>
    <w:rsid w:val="008B32AB"/>
    <w:rsid w:val="008B3639"/>
    <w:rsid w:val="008B3DDC"/>
    <w:rsid w:val="008B3E7C"/>
    <w:rsid w:val="008B3EDA"/>
    <w:rsid w:val="008B62B4"/>
    <w:rsid w:val="008B673F"/>
    <w:rsid w:val="008B6CD0"/>
    <w:rsid w:val="008B75B0"/>
    <w:rsid w:val="008B7715"/>
    <w:rsid w:val="008C0802"/>
    <w:rsid w:val="008C0EE5"/>
    <w:rsid w:val="008C1928"/>
    <w:rsid w:val="008C19DD"/>
    <w:rsid w:val="008C1C4F"/>
    <w:rsid w:val="008C2141"/>
    <w:rsid w:val="008C23C7"/>
    <w:rsid w:val="008C26C9"/>
    <w:rsid w:val="008C27E8"/>
    <w:rsid w:val="008C2BF4"/>
    <w:rsid w:val="008C2C9B"/>
    <w:rsid w:val="008C2E2A"/>
    <w:rsid w:val="008C3B51"/>
    <w:rsid w:val="008C3FAC"/>
    <w:rsid w:val="008C426C"/>
    <w:rsid w:val="008C5917"/>
    <w:rsid w:val="008C5AD8"/>
    <w:rsid w:val="008C5BC1"/>
    <w:rsid w:val="008C63C0"/>
    <w:rsid w:val="008C66D9"/>
    <w:rsid w:val="008C6A06"/>
    <w:rsid w:val="008C6AF2"/>
    <w:rsid w:val="008C6C5F"/>
    <w:rsid w:val="008C6D81"/>
    <w:rsid w:val="008C6F93"/>
    <w:rsid w:val="008C720B"/>
    <w:rsid w:val="008C74F6"/>
    <w:rsid w:val="008C76E1"/>
    <w:rsid w:val="008C77DE"/>
    <w:rsid w:val="008C787C"/>
    <w:rsid w:val="008C7C05"/>
    <w:rsid w:val="008C7CBC"/>
    <w:rsid w:val="008D002C"/>
    <w:rsid w:val="008D0493"/>
    <w:rsid w:val="008D054E"/>
    <w:rsid w:val="008D0769"/>
    <w:rsid w:val="008D0E04"/>
    <w:rsid w:val="008D1BFD"/>
    <w:rsid w:val="008D3265"/>
    <w:rsid w:val="008D34E7"/>
    <w:rsid w:val="008D3A73"/>
    <w:rsid w:val="008D3D99"/>
    <w:rsid w:val="008D44D2"/>
    <w:rsid w:val="008D4D42"/>
    <w:rsid w:val="008D52B8"/>
    <w:rsid w:val="008D5558"/>
    <w:rsid w:val="008D5620"/>
    <w:rsid w:val="008D580F"/>
    <w:rsid w:val="008D606D"/>
    <w:rsid w:val="008D65BF"/>
    <w:rsid w:val="008D6608"/>
    <w:rsid w:val="008D6A22"/>
    <w:rsid w:val="008D72A7"/>
    <w:rsid w:val="008D765B"/>
    <w:rsid w:val="008D7C2A"/>
    <w:rsid w:val="008E00E3"/>
    <w:rsid w:val="008E035C"/>
    <w:rsid w:val="008E0952"/>
    <w:rsid w:val="008E0AF9"/>
    <w:rsid w:val="008E0E9A"/>
    <w:rsid w:val="008E11F8"/>
    <w:rsid w:val="008E120C"/>
    <w:rsid w:val="008E1230"/>
    <w:rsid w:val="008E159B"/>
    <w:rsid w:val="008E159F"/>
    <w:rsid w:val="008E1B1B"/>
    <w:rsid w:val="008E1C04"/>
    <w:rsid w:val="008E21A5"/>
    <w:rsid w:val="008E25E2"/>
    <w:rsid w:val="008E2784"/>
    <w:rsid w:val="008E2957"/>
    <w:rsid w:val="008E2A25"/>
    <w:rsid w:val="008E2CE8"/>
    <w:rsid w:val="008E38F5"/>
    <w:rsid w:val="008E3E9B"/>
    <w:rsid w:val="008E41EC"/>
    <w:rsid w:val="008E497F"/>
    <w:rsid w:val="008E4F87"/>
    <w:rsid w:val="008E541A"/>
    <w:rsid w:val="008E5829"/>
    <w:rsid w:val="008E5F05"/>
    <w:rsid w:val="008E6244"/>
    <w:rsid w:val="008E63BE"/>
    <w:rsid w:val="008F0E6B"/>
    <w:rsid w:val="008F1F69"/>
    <w:rsid w:val="008F2060"/>
    <w:rsid w:val="008F2270"/>
    <w:rsid w:val="008F25C2"/>
    <w:rsid w:val="008F33C5"/>
    <w:rsid w:val="008F3575"/>
    <w:rsid w:val="008F35CB"/>
    <w:rsid w:val="008F38ED"/>
    <w:rsid w:val="008F39A5"/>
    <w:rsid w:val="008F46A5"/>
    <w:rsid w:val="008F4F93"/>
    <w:rsid w:val="008F577F"/>
    <w:rsid w:val="008F57CC"/>
    <w:rsid w:val="008F609B"/>
    <w:rsid w:val="008F63AE"/>
    <w:rsid w:val="008F6A41"/>
    <w:rsid w:val="008F7222"/>
    <w:rsid w:val="008F78AA"/>
    <w:rsid w:val="0090039D"/>
    <w:rsid w:val="00900C88"/>
    <w:rsid w:val="00900D45"/>
    <w:rsid w:val="00900FA8"/>
    <w:rsid w:val="00901261"/>
    <w:rsid w:val="00901655"/>
    <w:rsid w:val="00901D32"/>
    <w:rsid w:val="0090370C"/>
    <w:rsid w:val="00903A01"/>
    <w:rsid w:val="00903B34"/>
    <w:rsid w:val="00903E0D"/>
    <w:rsid w:val="009044D8"/>
    <w:rsid w:val="009047D8"/>
    <w:rsid w:val="009047E7"/>
    <w:rsid w:val="0090483F"/>
    <w:rsid w:val="00905143"/>
    <w:rsid w:val="00905F6C"/>
    <w:rsid w:val="0090600F"/>
    <w:rsid w:val="009062E1"/>
    <w:rsid w:val="00906DFD"/>
    <w:rsid w:val="00907430"/>
    <w:rsid w:val="009079C5"/>
    <w:rsid w:val="009079D0"/>
    <w:rsid w:val="00910583"/>
    <w:rsid w:val="00910632"/>
    <w:rsid w:val="009108B3"/>
    <w:rsid w:val="00910AC2"/>
    <w:rsid w:val="0091121A"/>
    <w:rsid w:val="0091177B"/>
    <w:rsid w:val="00911AAD"/>
    <w:rsid w:val="0091201B"/>
    <w:rsid w:val="0091225B"/>
    <w:rsid w:val="009129AB"/>
    <w:rsid w:val="00912AA4"/>
    <w:rsid w:val="00913081"/>
    <w:rsid w:val="009132A6"/>
    <w:rsid w:val="009132A8"/>
    <w:rsid w:val="00914182"/>
    <w:rsid w:val="00914232"/>
    <w:rsid w:val="00914C70"/>
    <w:rsid w:val="00914F98"/>
    <w:rsid w:val="009159C5"/>
    <w:rsid w:val="00915D25"/>
    <w:rsid w:val="0091603B"/>
    <w:rsid w:val="009161CB"/>
    <w:rsid w:val="009164F4"/>
    <w:rsid w:val="00916546"/>
    <w:rsid w:val="00917170"/>
    <w:rsid w:val="009179F8"/>
    <w:rsid w:val="00917CA5"/>
    <w:rsid w:val="00917D5D"/>
    <w:rsid w:val="00917FA5"/>
    <w:rsid w:val="009204C4"/>
    <w:rsid w:val="00920D57"/>
    <w:rsid w:val="00921956"/>
    <w:rsid w:val="009228E3"/>
    <w:rsid w:val="009229D9"/>
    <w:rsid w:val="00922AC9"/>
    <w:rsid w:val="00922F23"/>
    <w:rsid w:val="00923541"/>
    <w:rsid w:val="009236CC"/>
    <w:rsid w:val="0092391C"/>
    <w:rsid w:val="00924133"/>
    <w:rsid w:val="009241FD"/>
    <w:rsid w:val="00924621"/>
    <w:rsid w:val="00924AAE"/>
    <w:rsid w:val="00924F25"/>
    <w:rsid w:val="00924FE8"/>
    <w:rsid w:val="00925C14"/>
    <w:rsid w:val="00926445"/>
    <w:rsid w:val="00926B3C"/>
    <w:rsid w:val="0092705E"/>
    <w:rsid w:val="00927F02"/>
    <w:rsid w:val="0093007B"/>
    <w:rsid w:val="00930AA4"/>
    <w:rsid w:val="009311C3"/>
    <w:rsid w:val="009318E4"/>
    <w:rsid w:val="00931BA9"/>
    <w:rsid w:val="00932364"/>
    <w:rsid w:val="00932561"/>
    <w:rsid w:val="0093270D"/>
    <w:rsid w:val="0093271B"/>
    <w:rsid w:val="009334B2"/>
    <w:rsid w:val="009337B0"/>
    <w:rsid w:val="009337B6"/>
    <w:rsid w:val="0093395D"/>
    <w:rsid w:val="009341CF"/>
    <w:rsid w:val="00934566"/>
    <w:rsid w:val="009345E1"/>
    <w:rsid w:val="00935E17"/>
    <w:rsid w:val="00935FAA"/>
    <w:rsid w:val="009364EE"/>
    <w:rsid w:val="00936862"/>
    <w:rsid w:val="009373EA"/>
    <w:rsid w:val="009375D6"/>
    <w:rsid w:val="00937827"/>
    <w:rsid w:val="00937AF1"/>
    <w:rsid w:val="00937CA0"/>
    <w:rsid w:val="00937DE4"/>
    <w:rsid w:val="009404F0"/>
    <w:rsid w:val="00940A88"/>
    <w:rsid w:val="009414DD"/>
    <w:rsid w:val="009415B2"/>
    <w:rsid w:val="009419FD"/>
    <w:rsid w:val="0094226B"/>
    <w:rsid w:val="009436D1"/>
    <w:rsid w:val="00943B45"/>
    <w:rsid w:val="00944413"/>
    <w:rsid w:val="00944C8F"/>
    <w:rsid w:val="00944CFB"/>
    <w:rsid w:val="0094518A"/>
    <w:rsid w:val="00945772"/>
    <w:rsid w:val="0094579E"/>
    <w:rsid w:val="00945A66"/>
    <w:rsid w:val="00945C7D"/>
    <w:rsid w:val="00946867"/>
    <w:rsid w:val="00946F25"/>
    <w:rsid w:val="00947202"/>
    <w:rsid w:val="00950100"/>
    <w:rsid w:val="00951129"/>
    <w:rsid w:val="0095143A"/>
    <w:rsid w:val="009517DC"/>
    <w:rsid w:val="00951A6B"/>
    <w:rsid w:val="009525A5"/>
    <w:rsid w:val="00952C0F"/>
    <w:rsid w:val="00953190"/>
    <w:rsid w:val="009531C7"/>
    <w:rsid w:val="0095376A"/>
    <w:rsid w:val="0095390D"/>
    <w:rsid w:val="00954E6D"/>
    <w:rsid w:val="00954FD0"/>
    <w:rsid w:val="009551DD"/>
    <w:rsid w:val="00955489"/>
    <w:rsid w:val="00955A8F"/>
    <w:rsid w:val="00955CE9"/>
    <w:rsid w:val="00955F51"/>
    <w:rsid w:val="00956206"/>
    <w:rsid w:val="00956282"/>
    <w:rsid w:val="0095651D"/>
    <w:rsid w:val="00956C43"/>
    <w:rsid w:val="009575D3"/>
    <w:rsid w:val="00957912"/>
    <w:rsid w:val="0096001D"/>
    <w:rsid w:val="00960AD2"/>
    <w:rsid w:val="00960E43"/>
    <w:rsid w:val="009617E7"/>
    <w:rsid w:val="00961DDC"/>
    <w:rsid w:val="00962ADB"/>
    <w:rsid w:val="0096318A"/>
    <w:rsid w:val="00964C6B"/>
    <w:rsid w:val="00964D0F"/>
    <w:rsid w:val="00965DC7"/>
    <w:rsid w:val="009668FF"/>
    <w:rsid w:val="00966AD5"/>
    <w:rsid w:val="00966C2B"/>
    <w:rsid w:val="00967107"/>
    <w:rsid w:val="00967949"/>
    <w:rsid w:val="00967D40"/>
    <w:rsid w:val="00970155"/>
    <w:rsid w:val="00970193"/>
    <w:rsid w:val="00971714"/>
    <w:rsid w:val="00971783"/>
    <w:rsid w:val="00973337"/>
    <w:rsid w:val="009734D3"/>
    <w:rsid w:val="0097389A"/>
    <w:rsid w:val="00973AC7"/>
    <w:rsid w:val="00973D7D"/>
    <w:rsid w:val="009742AE"/>
    <w:rsid w:val="00974496"/>
    <w:rsid w:val="00974ECF"/>
    <w:rsid w:val="009766B4"/>
    <w:rsid w:val="009767D7"/>
    <w:rsid w:val="00976A31"/>
    <w:rsid w:val="00976A64"/>
    <w:rsid w:val="00976A69"/>
    <w:rsid w:val="00976D57"/>
    <w:rsid w:val="0097739F"/>
    <w:rsid w:val="00977488"/>
    <w:rsid w:val="00977E2D"/>
    <w:rsid w:val="00977F68"/>
    <w:rsid w:val="00980AC2"/>
    <w:rsid w:val="00980F57"/>
    <w:rsid w:val="0098160A"/>
    <w:rsid w:val="00981E79"/>
    <w:rsid w:val="00982B24"/>
    <w:rsid w:val="00983C76"/>
    <w:rsid w:val="0098441C"/>
    <w:rsid w:val="00984EFE"/>
    <w:rsid w:val="0098524B"/>
    <w:rsid w:val="009856DE"/>
    <w:rsid w:val="00986AE5"/>
    <w:rsid w:val="009874E2"/>
    <w:rsid w:val="00987A62"/>
    <w:rsid w:val="00987D71"/>
    <w:rsid w:val="00990446"/>
    <w:rsid w:val="009916FF"/>
    <w:rsid w:val="00991951"/>
    <w:rsid w:val="009919CE"/>
    <w:rsid w:val="009923B2"/>
    <w:rsid w:val="0099268D"/>
    <w:rsid w:val="00992728"/>
    <w:rsid w:val="009930E9"/>
    <w:rsid w:val="0099384A"/>
    <w:rsid w:val="009944BD"/>
    <w:rsid w:val="00994676"/>
    <w:rsid w:val="0099468E"/>
    <w:rsid w:val="00994690"/>
    <w:rsid w:val="0099507D"/>
    <w:rsid w:val="00995154"/>
    <w:rsid w:val="00995792"/>
    <w:rsid w:val="009960B4"/>
    <w:rsid w:val="00996BA2"/>
    <w:rsid w:val="00997D09"/>
    <w:rsid w:val="009A0193"/>
    <w:rsid w:val="009A0409"/>
    <w:rsid w:val="009A0FC2"/>
    <w:rsid w:val="009A0FEB"/>
    <w:rsid w:val="009A15BF"/>
    <w:rsid w:val="009A1822"/>
    <w:rsid w:val="009A2A56"/>
    <w:rsid w:val="009A2B96"/>
    <w:rsid w:val="009A31EF"/>
    <w:rsid w:val="009A36FF"/>
    <w:rsid w:val="009A3728"/>
    <w:rsid w:val="009A3FCD"/>
    <w:rsid w:val="009A43A6"/>
    <w:rsid w:val="009A4446"/>
    <w:rsid w:val="009A463B"/>
    <w:rsid w:val="009A4838"/>
    <w:rsid w:val="009A508E"/>
    <w:rsid w:val="009A56A6"/>
    <w:rsid w:val="009A5A8F"/>
    <w:rsid w:val="009A5D26"/>
    <w:rsid w:val="009A6194"/>
    <w:rsid w:val="009A67A3"/>
    <w:rsid w:val="009A67C3"/>
    <w:rsid w:val="009A70C1"/>
    <w:rsid w:val="009A791E"/>
    <w:rsid w:val="009A7BEB"/>
    <w:rsid w:val="009B0163"/>
    <w:rsid w:val="009B1011"/>
    <w:rsid w:val="009B11E4"/>
    <w:rsid w:val="009B12DB"/>
    <w:rsid w:val="009B1811"/>
    <w:rsid w:val="009B196B"/>
    <w:rsid w:val="009B1C90"/>
    <w:rsid w:val="009B1D9F"/>
    <w:rsid w:val="009B239F"/>
    <w:rsid w:val="009B2C33"/>
    <w:rsid w:val="009B2C4B"/>
    <w:rsid w:val="009B36C3"/>
    <w:rsid w:val="009B3711"/>
    <w:rsid w:val="009B3DB0"/>
    <w:rsid w:val="009B3F3F"/>
    <w:rsid w:val="009B3F68"/>
    <w:rsid w:val="009B546F"/>
    <w:rsid w:val="009B55D2"/>
    <w:rsid w:val="009B63DD"/>
    <w:rsid w:val="009B6511"/>
    <w:rsid w:val="009B6779"/>
    <w:rsid w:val="009B7642"/>
    <w:rsid w:val="009B7CC6"/>
    <w:rsid w:val="009C0176"/>
    <w:rsid w:val="009C06EC"/>
    <w:rsid w:val="009C11A0"/>
    <w:rsid w:val="009C203B"/>
    <w:rsid w:val="009C27C6"/>
    <w:rsid w:val="009C2AD4"/>
    <w:rsid w:val="009C2D7E"/>
    <w:rsid w:val="009C2F3E"/>
    <w:rsid w:val="009C4B94"/>
    <w:rsid w:val="009C5276"/>
    <w:rsid w:val="009C5283"/>
    <w:rsid w:val="009C57FF"/>
    <w:rsid w:val="009C5B15"/>
    <w:rsid w:val="009C5DDB"/>
    <w:rsid w:val="009C621C"/>
    <w:rsid w:val="009C7421"/>
    <w:rsid w:val="009C7964"/>
    <w:rsid w:val="009D08B6"/>
    <w:rsid w:val="009D0AE8"/>
    <w:rsid w:val="009D0C8A"/>
    <w:rsid w:val="009D0E64"/>
    <w:rsid w:val="009D1323"/>
    <w:rsid w:val="009D2C81"/>
    <w:rsid w:val="009D2C8F"/>
    <w:rsid w:val="009D37D9"/>
    <w:rsid w:val="009D3B30"/>
    <w:rsid w:val="009D4193"/>
    <w:rsid w:val="009D432C"/>
    <w:rsid w:val="009D43DB"/>
    <w:rsid w:val="009D4E7E"/>
    <w:rsid w:val="009D577A"/>
    <w:rsid w:val="009D60CE"/>
    <w:rsid w:val="009D7B14"/>
    <w:rsid w:val="009E0AB5"/>
    <w:rsid w:val="009E0B02"/>
    <w:rsid w:val="009E183A"/>
    <w:rsid w:val="009E1C21"/>
    <w:rsid w:val="009E211A"/>
    <w:rsid w:val="009E2350"/>
    <w:rsid w:val="009E2516"/>
    <w:rsid w:val="009E2A1C"/>
    <w:rsid w:val="009E385F"/>
    <w:rsid w:val="009E3D3C"/>
    <w:rsid w:val="009E44E9"/>
    <w:rsid w:val="009E4813"/>
    <w:rsid w:val="009E4B60"/>
    <w:rsid w:val="009E4B8B"/>
    <w:rsid w:val="009E4C9E"/>
    <w:rsid w:val="009E4D43"/>
    <w:rsid w:val="009E4EF7"/>
    <w:rsid w:val="009E509B"/>
    <w:rsid w:val="009E53C0"/>
    <w:rsid w:val="009E54A2"/>
    <w:rsid w:val="009E54BE"/>
    <w:rsid w:val="009E6D68"/>
    <w:rsid w:val="009E73AD"/>
    <w:rsid w:val="009E7560"/>
    <w:rsid w:val="009E7728"/>
    <w:rsid w:val="009E7AB0"/>
    <w:rsid w:val="009E7F04"/>
    <w:rsid w:val="009F04FD"/>
    <w:rsid w:val="009F11B9"/>
    <w:rsid w:val="009F1219"/>
    <w:rsid w:val="009F1424"/>
    <w:rsid w:val="009F148C"/>
    <w:rsid w:val="009F169E"/>
    <w:rsid w:val="009F1A3C"/>
    <w:rsid w:val="009F20D3"/>
    <w:rsid w:val="009F23AE"/>
    <w:rsid w:val="009F242C"/>
    <w:rsid w:val="009F26C9"/>
    <w:rsid w:val="009F339F"/>
    <w:rsid w:val="009F3613"/>
    <w:rsid w:val="009F3DD6"/>
    <w:rsid w:val="009F4EF6"/>
    <w:rsid w:val="009F57CF"/>
    <w:rsid w:val="009F5F57"/>
    <w:rsid w:val="009F6968"/>
    <w:rsid w:val="009F6AD8"/>
    <w:rsid w:val="009F6D3A"/>
    <w:rsid w:val="009F7EAE"/>
    <w:rsid w:val="00A0054C"/>
    <w:rsid w:val="00A01750"/>
    <w:rsid w:val="00A01AE9"/>
    <w:rsid w:val="00A01F89"/>
    <w:rsid w:val="00A025BB"/>
    <w:rsid w:val="00A0299B"/>
    <w:rsid w:val="00A02D0D"/>
    <w:rsid w:val="00A03158"/>
    <w:rsid w:val="00A03D8E"/>
    <w:rsid w:val="00A03DC6"/>
    <w:rsid w:val="00A03DC9"/>
    <w:rsid w:val="00A03FE0"/>
    <w:rsid w:val="00A045D7"/>
    <w:rsid w:val="00A04754"/>
    <w:rsid w:val="00A04A36"/>
    <w:rsid w:val="00A04CA6"/>
    <w:rsid w:val="00A051FB"/>
    <w:rsid w:val="00A058CA"/>
    <w:rsid w:val="00A0626E"/>
    <w:rsid w:val="00A06A7E"/>
    <w:rsid w:val="00A072DA"/>
    <w:rsid w:val="00A07642"/>
    <w:rsid w:val="00A077F2"/>
    <w:rsid w:val="00A101D5"/>
    <w:rsid w:val="00A1024A"/>
    <w:rsid w:val="00A11046"/>
    <w:rsid w:val="00A110A7"/>
    <w:rsid w:val="00A116C6"/>
    <w:rsid w:val="00A118E2"/>
    <w:rsid w:val="00A11AA8"/>
    <w:rsid w:val="00A123A5"/>
    <w:rsid w:val="00A123A7"/>
    <w:rsid w:val="00A124B0"/>
    <w:rsid w:val="00A1258D"/>
    <w:rsid w:val="00A13E8F"/>
    <w:rsid w:val="00A14332"/>
    <w:rsid w:val="00A14C11"/>
    <w:rsid w:val="00A14C20"/>
    <w:rsid w:val="00A152D0"/>
    <w:rsid w:val="00A152F0"/>
    <w:rsid w:val="00A15846"/>
    <w:rsid w:val="00A15991"/>
    <w:rsid w:val="00A15A1F"/>
    <w:rsid w:val="00A15AE0"/>
    <w:rsid w:val="00A15EC1"/>
    <w:rsid w:val="00A1628A"/>
    <w:rsid w:val="00A16563"/>
    <w:rsid w:val="00A16969"/>
    <w:rsid w:val="00A1698E"/>
    <w:rsid w:val="00A16C02"/>
    <w:rsid w:val="00A171B9"/>
    <w:rsid w:val="00A20592"/>
    <w:rsid w:val="00A20ADB"/>
    <w:rsid w:val="00A20BC7"/>
    <w:rsid w:val="00A21826"/>
    <w:rsid w:val="00A229EF"/>
    <w:rsid w:val="00A22BF7"/>
    <w:rsid w:val="00A232A4"/>
    <w:rsid w:val="00A23514"/>
    <w:rsid w:val="00A239E0"/>
    <w:rsid w:val="00A242EE"/>
    <w:rsid w:val="00A249B0"/>
    <w:rsid w:val="00A252CD"/>
    <w:rsid w:val="00A25EAD"/>
    <w:rsid w:val="00A25FC5"/>
    <w:rsid w:val="00A26178"/>
    <w:rsid w:val="00A26421"/>
    <w:rsid w:val="00A2648C"/>
    <w:rsid w:val="00A26879"/>
    <w:rsid w:val="00A26962"/>
    <w:rsid w:val="00A26D96"/>
    <w:rsid w:val="00A26F9B"/>
    <w:rsid w:val="00A27994"/>
    <w:rsid w:val="00A30955"/>
    <w:rsid w:val="00A318A1"/>
    <w:rsid w:val="00A32708"/>
    <w:rsid w:val="00A32B29"/>
    <w:rsid w:val="00A32C11"/>
    <w:rsid w:val="00A32DBD"/>
    <w:rsid w:val="00A33047"/>
    <w:rsid w:val="00A3324E"/>
    <w:rsid w:val="00A3450B"/>
    <w:rsid w:val="00A3458C"/>
    <w:rsid w:val="00A34713"/>
    <w:rsid w:val="00A349D4"/>
    <w:rsid w:val="00A34D7C"/>
    <w:rsid w:val="00A34DB1"/>
    <w:rsid w:val="00A351D0"/>
    <w:rsid w:val="00A355EC"/>
    <w:rsid w:val="00A36668"/>
    <w:rsid w:val="00A36EF9"/>
    <w:rsid w:val="00A374B1"/>
    <w:rsid w:val="00A37BAB"/>
    <w:rsid w:val="00A40052"/>
    <w:rsid w:val="00A40D51"/>
    <w:rsid w:val="00A40E07"/>
    <w:rsid w:val="00A41267"/>
    <w:rsid w:val="00A41B5D"/>
    <w:rsid w:val="00A423B2"/>
    <w:rsid w:val="00A429B4"/>
    <w:rsid w:val="00A42D40"/>
    <w:rsid w:val="00A44538"/>
    <w:rsid w:val="00A446E5"/>
    <w:rsid w:val="00A4543A"/>
    <w:rsid w:val="00A4579B"/>
    <w:rsid w:val="00A462AF"/>
    <w:rsid w:val="00A46DCE"/>
    <w:rsid w:val="00A470FC"/>
    <w:rsid w:val="00A47966"/>
    <w:rsid w:val="00A47E46"/>
    <w:rsid w:val="00A5210D"/>
    <w:rsid w:val="00A526B6"/>
    <w:rsid w:val="00A52B2A"/>
    <w:rsid w:val="00A53293"/>
    <w:rsid w:val="00A53AEA"/>
    <w:rsid w:val="00A54048"/>
    <w:rsid w:val="00A54244"/>
    <w:rsid w:val="00A54308"/>
    <w:rsid w:val="00A54DCB"/>
    <w:rsid w:val="00A556E3"/>
    <w:rsid w:val="00A55F40"/>
    <w:rsid w:val="00A56D49"/>
    <w:rsid w:val="00A56F13"/>
    <w:rsid w:val="00A57161"/>
    <w:rsid w:val="00A572D6"/>
    <w:rsid w:val="00A57C24"/>
    <w:rsid w:val="00A57DC1"/>
    <w:rsid w:val="00A604E0"/>
    <w:rsid w:val="00A60501"/>
    <w:rsid w:val="00A60DA3"/>
    <w:rsid w:val="00A60FF1"/>
    <w:rsid w:val="00A615EB"/>
    <w:rsid w:val="00A627A9"/>
    <w:rsid w:val="00A6302C"/>
    <w:rsid w:val="00A634EC"/>
    <w:rsid w:val="00A63ACA"/>
    <w:rsid w:val="00A64AE5"/>
    <w:rsid w:val="00A64E26"/>
    <w:rsid w:val="00A64F8A"/>
    <w:rsid w:val="00A65330"/>
    <w:rsid w:val="00A65AD4"/>
    <w:rsid w:val="00A65B89"/>
    <w:rsid w:val="00A66799"/>
    <w:rsid w:val="00A66D10"/>
    <w:rsid w:val="00A66E69"/>
    <w:rsid w:val="00A67413"/>
    <w:rsid w:val="00A707F9"/>
    <w:rsid w:val="00A70B3E"/>
    <w:rsid w:val="00A70C70"/>
    <w:rsid w:val="00A7107B"/>
    <w:rsid w:val="00A710BC"/>
    <w:rsid w:val="00A71586"/>
    <w:rsid w:val="00A71BFC"/>
    <w:rsid w:val="00A72C1F"/>
    <w:rsid w:val="00A7416F"/>
    <w:rsid w:val="00A745A3"/>
    <w:rsid w:val="00A745DE"/>
    <w:rsid w:val="00A74D87"/>
    <w:rsid w:val="00A74E89"/>
    <w:rsid w:val="00A7538A"/>
    <w:rsid w:val="00A75819"/>
    <w:rsid w:val="00A75E95"/>
    <w:rsid w:val="00A76DEB"/>
    <w:rsid w:val="00A76F50"/>
    <w:rsid w:val="00A77795"/>
    <w:rsid w:val="00A800EA"/>
    <w:rsid w:val="00A8113E"/>
    <w:rsid w:val="00A8133F"/>
    <w:rsid w:val="00A81445"/>
    <w:rsid w:val="00A81653"/>
    <w:rsid w:val="00A81ABA"/>
    <w:rsid w:val="00A81F25"/>
    <w:rsid w:val="00A82972"/>
    <w:rsid w:val="00A82B41"/>
    <w:rsid w:val="00A8312A"/>
    <w:rsid w:val="00A83542"/>
    <w:rsid w:val="00A83611"/>
    <w:rsid w:val="00A836BF"/>
    <w:rsid w:val="00A83C9B"/>
    <w:rsid w:val="00A84A5E"/>
    <w:rsid w:val="00A84A64"/>
    <w:rsid w:val="00A85832"/>
    <w:rsid w:val="00A86084"/>
    <w:rsid w:val="00A864CF"/>
    <w:rsid w:val="00A8765E"/>
    <w:rsid w:val="00A87E45"/>
    <w:rsid w:val="00A901AB"/>
    <w:rsid w:val="00A905E1"/>
    <w:rsid w:val="00A9071F"/>
    <w:rsid w:val="00A917DE"/>
    <w:rsid w:val="00A91942"/>
    <w:rsid w:val="00A919F1"/>
    <w:rsid w:val="00A9296F"/>
    <w:rsid w:val="00A92D24"/>
    <w:rsid w:val="00A92FAD"/>
    <w:rsid w:val="00A93046"/>
    <w:rsid w:val="00A93AEB"/>
    <w:rsid w:val="00A93FE3"/>
    <w:rsid w:val="00A947E2"/>
    <w:rsid w:val="00A96785"/>
    <w:rsid w:val="00A96F6A"/>
    <w:rsid w:val="00A97C5E"/>
    <w:rsid w:val="00AA07B0"/>
    <w:rsid w:val="00AA0A4F"/>
    <w:rsid w:val="00AA109E"/>
    <w:rsid w:val="00AA1270"/>
    <w:rsid w:val="00AA145E"/>
    <w:rsid w:val="00AA148B"/>
    <w:rsid w:val="00AA14F6"/>
    <w:rsid w:val="00AA15D3"/>
    <w:rsid w:val="00AA16A4"/>
    <w:rsid w:val="00AA1A47"/>
    <w:rsid w:val="00AA1A6F"/>
    <w:rsid w:val="00AA1BCB"/>
    <w:rsid w:val="00AA1C38"/>
    <w:rsid w:val="00AA1D3C"/>
    <w:rsid w:val="00AA22D3"/>
    <w:rsid w:val="00AA25A4"/>
    <w:rsid w:val="00AA29AC"/>
    <w:rsid w:val="00AA37E6"/>
    <w:rsid w:val="00AA46F7"/>
    <w:rsid w:val="00AA4F1E"/>
    <w:rsid w:val="00AA4F40"/>
    <w:rsid w:val="00AA513A"/>
    <w:rsid w:val="00AA5487"/>
    <w:rsid w:val="00AA5AB4"/>
    <w:rsid w:val="00AA5C38"/>
    <w:rsid w:val="00AA5C4E"/>
    <w:rsid w:val="00AA5FD0"/>
    <w:rsid w:val="00AA62F3"/>
    <w:rsid w:val="00AA63B6"/>
    <w:rsid w:val="00AA6855"/>
    <w:rsid w:val="00AA6AD1"/>
    <w:rsid w:val="00AA6B65"/>
    <w:rsid w:val="00AA6BA1"/>
    <w:rsid w:val="00AA7603"/>
    <w:rsid w:val="00AB002C"/>
    <w:rsid w:val="00AB0564"/>
    <w:rsid w:val="00AB0D65"/>
    <w:rsid w:val="00AB0DAB"/>
    <w:rsid w:val="00AB1AAF"/>
    <w:rsid w:val="00AB1CCB"/>
    <w:rsid w:val="00AB2A01"/>
    <w:rsid w:val="00AB2D54"/>
    <w:rsid w:val="00AB2EE8"/>
    <w:rsid w:val="00AB30B9"/>
    <w:rsid w:val="00AB328D"/>
    <w:rsid w:val="00AB345C"/>
    <w:rsid w:val="00AB3489"/>
    <w:rsid w:val="00AB38E6"/>
    <w:rsid w:val="00AB3D9B"/>
    <w:rsid w:val="00AB3F61"/>
    <w:rsid w:val="00AB45EA"/>
    <w:rsid w:val="00AB4C17"/>
    <w:rsid w:val="00AB4DF4"/>
    <w:rsid w:val="00AB514F"/>
    <w:rsid w:val="00AB51CA"/>
    <w:rsid w:val="00AB5461"/>
    <w:rsid w:val="00AB5F3D"/>
    <w:rsid w:val="00AB6202"/>
    <w:rsid w:val="00AB71EC"/>
    <w:rsid w:val="00AB74CA"/>
    <w:rsid w:val="00AB774D"/>
    <w:rsid w:val="00AB7AD6"/>
    <w:rsid w:val="00AB7E0D"/>
    <w:rsid w:val="00AC06F0"/>
    <w:rsid w:val="00AC0F2B"/>
    <w:rsid w:val="00AC134C"/>
    <w:rsid w:val="00AC137C"/>
    <w:rsid w:val="00AC1510"/>
    <w:rsid w:val="00AC1FC6"/>
    <w:rsid w:val="00AC2FEA"/>
    <w:rsid w:val="00AC374B"/>
    <w:rsid w:val="00AC3886"/>
    <w:rsid w:val="00AC414A"/>
    <w:rsid w:val="00AC43E4"/>
    <w:rsid w:val="00AC444D"/>
    <w:rsid w:val="00AC467F"/>
    <w:rsid w:val="00AC50DA"/>
    <w:rsid w:val="00AC55B4"/>
    <w:rsid w:val="00AC5ACC"/>
    <w:rsid w:val="00AC5BDA"/>
    <w:rsid w:val="00AC5D86"/>
    <w:rsid w:val="00AC6721"/>
    <w:rsid w:val="00AC69A0"/>
    <w:rsid w:val="00AC6AF0"/>
    <w:rsid w:val="00AC6B3A"/>
    <w:rsid w:val="00AC7936"/>
    <w:rsid w:val="00AD0779"/>
    <w:rsid w:val="00AD15E5"/>
    <w:rsid w:val="00AD1927"/>
    <w:rsid w:val="00AD1A7B"/>
    <w:rsid w:val="00AD2337"/>
    <w:rsid w:val="00AD2A31"/>
    <w:rsid w:val="00AD2AAD"/>
    <w:rsid w:val="00AD2D39"/>
    <w:rsid w:val="00AD49D2"/>
    <w:rsid w:val="00AD4D5D"/>
    <w:rsid w:val="00AD5179"/>
    <w:rsid w:val="00AD52A3"/>
    <w:rsid w:val="00AD5542"/>
    <w:rsid w:val="00AD58F7"/>
    <w:rsid w:val="00AD5DA6"/>
    <w:rsid w:val="00AD5F9F"/>
    <w:rsid w:val="00AD6018"/>
    <w:rsid w:val="00AD6BDC"/>
    <w:rsid w:val="00AD6E22"/>
    <w:rsid w:val="00AD7A53"/>
    <w:rsid w:val="00AD7DB3"/>
    <w:rsid w:val="00AE041F"/>
    <w:rsid w:val="00AE04D5"/>
    <w:rsid w:val="00AE06D9"/>
    <w:rsid w:val="00AE1D44"/>
    <w:rsid w:val="00AE24EB"/>
    <w:rsid w:val="00AE2780"/>
    <w:rsid w:val="00AE3BAE"/>
    <w:rsid w:val="00AE3D63"/>
    <w:rsid w:val="00AE416D"/>
    <w:rsid w:val="00AE431E"/>
    <w:rsid w:val="00AE4514"/>
    <w:rsid w:val="00AE4E7B"/>
    <w:rsid w:val="00AE5121"/>
    <w:rsid w:val="00AE52AC"/>
    <w:rsid w:val="00AE590E"/>
    <w:rsid w:val="00AE5CCA"/>
    <w:rsid w:val="00AE5DAC"/>
    <w:rsid w:val="00AE65AF"/>
    <w:rsid w:val="00AE66B9"/>
    <w:rsid w:val="00AE69C8"/>
    <w:rsid w:val="00AE6BEF"/>
    <w:rsid w:val="00AE6BF5"/>
    <w:rsid w:val="00AE746B"/>
    <w:rsid w:val="00AE757F"/>
    <w:rsid w:val="00AE7A51"/>
    <w:rsid w:val="00AF02AD"/>
    <w:rsid w:val="00AF04FE"/>
    <w:rsid w:val="00AF0648"/>
    <w:rsid w:val="00AF092D"/>
    <w:rsid w:val="00AF0CC6"/>
    <w:rsid w:val="00AF0DB3"/>
    <w:rsid w:val="00AF12CB"/>
    <w:rsid w:val="00AF18A6"/>
    <w:rsid w:val="00AF19EE"/>
    <w:rsid w:val="00AF3360"/>
    <w:rsid w:val="00AF35F6"/>
    <w:rsid w:val="00AF412A"/>
    <w:rsid w:val="00AF4782"/>
    <w:rsid w:val="00AF5295"/>
    <w:rsid w:val="00AF5708"/>
    <w:rsid w:val="00AF5E9E"/>
    <w:rsid w:val="00AF727C"/>
    <w:rsid w:val="00AF75C6"/>
    <w:rsid w:val="00AF774A"/>
    <w:rsid w:val="00B00283"/>
    <w:rsid w:val="00B00A85"/>
    <w:rsid w:val="00B00F75"/>
    <w:rsid w:val="00B00FB2"/>
    <w:rsid w:val="00B018E1"/>
    <w:rsid w:val="00B020E1"/>
    <w:rsid w:val="00B02640"/>
    <w:rsid w:val="00B0274A"/>
    <w:rsid w:val="00B029FF"/>
    <w:rsid w:val="00B03DBA"/>
    <w:rsid w:val="00B04BF8"/>
    <w:rsid w:val="00B04D9B"/>
    <w:rsid w:val="00B05060"/>
    <w:rsid w:val="00B051A3"/>
    <w:rsid w:val="00B0539C"/>
    <w:rsid w:val="00B05CA2"/>
    <w:rsid w:val="00B06095"/>
    <w:rsid w:val="00B061B0"/>
    <w:rsid w:val="00B062D2"/>
    <w:rsid w:val="00B06BC7"/>
    <w:rsid w:val="00B0717E"/>
    <w:rsid w:val="00B0769D"/>
    <w:rsid w:val="00B078E7"/>
    <w:rsid w:val="00B07C65"/>
    <w:rsid w:val="00B07DD0"/>
    <w:rsid w:val="00B11563"/>
    <w:rsid w:val="00B116AB"/>
    <w:rsid w:val="00B11A46"/>
    <w:rsid w:val="00B11E21"/>
    <w:rsid w:val="00B1215C"/>
    <w:rsid w:val="00B121F8"/>
    <w:rsid w:val="00B125DA"/>
    <w:rsid w:val="00B12E51"/>
    <w:rsid w:val="00B1347B"/>
    <w:rsid w:val="00B13EE4"/>
    <w:rsid w:val="00B1456A"/>
    <w:rsid w:val="00B149A7"/>
    <w:rsid w:val="00B14B44"/>
    <w:rsid w:val="00B14E60"/>
    <w:rsid w:val="00B15312"/>
    <w:rsid w:val="00B15790"/>
    <w:rsid w:val="00B16422"/>
    <w:rsid w:val="00B16F90"/>
    <w:rsid w:val="00B1735E"/>
    <w:rsid w:val="00B17509"/>
    <w:rsid w:val="00B17C03"/>
    <w:rsid w:val="00B20CF1"/>
    <w:rsid w:val="00B2211A"/>
    <w:rsid w:val="00B22FBF"/>
    <w:rsid w:val="00B238C8"/>
    <w:rsid w:val="00B23BED"/>
    <w:rsid w:val="00B242F6"/>
    <w:rsid w:val="00B24A8F"/>
    <w:rsid w:val="00B24F88"/>
    <w:rsid w:val="00B25026"/>
    <w:rsid w:val="00B25145"/>
    <w:rsid w:val="00B252BA"/>
    <w:rsid w:val="00B25738"/>
    <w:rsid w:val="00B2658D"/>
    <w:rsid w:val="00B26ABF"/>
    <w:rsid w:val="00B26C1D"/>
    <w:rsid w:val="00B26F3B"/>
    <w:rsid w:val="00B27088"/>
    <w:rsid w:val="00B270D8"/>
    <w:rsid w:val="00B27EDD"/>
    <w:rsid w:val="00B30B09"/>
    <w:rsid w:val="00B31D14"/>
    <w:rsid w:val="00B32927"/>
    <w:rsid w:val="00B3293C"/>
    <w:rsid w:val="00B32E37"/>
    <w:rsid w:val="00B33872"/>
    <w:rsid w:val="00B33B25"/>
    <w:rsid w:val="00B33D4B"/>
    <w:rsid w:val="00B33E8E"/>
    <w:rsid w:val="00B347FF"/>
    <w:rsid w:val="00B34882"/>
    <w:rsid w:val="00B34A89"/>
    <w:rsid w:val="00B34FEE"/>
    <w:rsid w:val="00B36A27"/>
    <w:rsid w:val="00B36CF5"/>
    <w:rsid w:val="00B37406"/>
    <w:rsid w:val="00B37E6E"/>
    <w:rsid w:val="00B37F0A"/>
    <w:rsid w:val="00B40027"/>
    <w:rsid w:val="00B40832"/>
    <w:rsid w:val="00B40981"/>
    <w:rsid w:val="00B426A3"/>
    <w:rsid w:val="00B42795"/>
    <w:rsid w:val="00B42B80"/>
    <w:rsid w:val="00B42BC6"/>
    <w:rsid w:val="00B42E3F"/>
    <w:rsid w:val="00B432BB"/>
    <w:rsid w:val="00B43F61"/>
    <w:rsid w:val="00B443A4"/>
    <w:rsid w:val="00B44AFE"/>
    <w:rsid w:val="00B453A9"/>
    <w:rsid w:val="00B4564D"/>
    <w:rsid w:val="00B45B91"/>
    <w:rsid w:val="00B46032"/>
    <w:rsid w:val="00B46A09"/>
    <w:rsid w:val="00B46B25"/>
    <w:rsid w:val="00B46D7E"/>
    <w:rsid w:val="00B4706E"/>
    <w:rsid w:val="00B47686"/>
    <w:rsid w:val="00B47911"/>
    <w:rsid w:val="00B47F11"/>
    <w:rsid w:val="00B5032D"/>
    <w:rsid w:val="00B50544"/>
    <w:rsid w:val="00B508A6"/>
    <w:rsid w:val="00B50EB4"/>
    <w:rsid w:val="00B51F67"/>
    <w:rsid w:val="00B526EC"/>
    <w:rsid w:val="00B530D1"/>
    <w:rsid w:val="00B53A24"/>
    <w:rsid w:val="00B53C37"/>
    <w:rsid w:val="00B5459B"/>
    <w:rsid w:val="00B5482E"/>
    <w:rsid w:val="00B5511E"/>
    <w:rsid w:val="00B55C10"/>
    <w:rsid w:val="00B55DB1"/>
    <w:rsid w:val="00B55E3E"/>
    <w:rsid w:val="00B55E40"/>
    <w:rsid w:val="00B56011"/>
    <w:rsid w:val="00B56CAA"/>
    <w:rsid w:val="00B573CF"/>
    <w:rsid w:val="00B57BFE"/>
    <w:rsid w:val="00B601FB"/>
    <w:rsid w:val="00B608DC"/>
    <w:rsid w:val="00B618E5"/>
    <w:rsid w:val="00B61B34"/>
    <w:rsid w:val="00B6204E"/>
    <w:rsid w:val="00B6212A"/>
    <w:rsid w:val="00B622F0"/>
    <w:rsid w:val="00B62874"/>
    <w:rsid w:val="00B62945"/>
    <w:rsid w:val="00B62AC0"/>
    <w:rsid w:val="00B63B6E"/>
    <w:rsid w:val="00B64735"/>
    <w:rsid w:val="00B64C9F"/>
    <w:rsid w:val="00B6575B"/>
    <w:rsid w:val="00B65C93"/>
    <w:rsid w:val="00B664F6"/>
    <w:rsid w:val="00B6712D"/>
    <w:rsid w:val="00B70536"/>
    <w:rsid w:val="00B705A4"/>
    <w:rsid w:val="00B70655"/>
    <w:rsid w:val="00B7075F"/>
    <w:rsid w:val="00B70B39"/>
    <w:rsid w:val="00B70D18"/>
    <w:rsid w:val="00B717D2"/>
    <w:rsid w:val="00B71E00"/>
    <w:rsid w:val="00B72016"/>
    <w:rsid w:val="00B72A16"/>
    <w:rsid w:val="00B73266"/>
    <w:rsid w:val="00B73812"/>
    <w:rsid w:val="00B73D70"/>
    <w:rsid w:val="00B74902"/>
    <w:rsid w:val="00B74B43"/>
    <w:rsid w:val="00B74CB6"/>
    <w:rsid w:val="00B7517B"/>
    <w:rsid w:val="00B75312"/>
    <w:rsid w:val="00B75759"/>
    <w:rsid w:val="00B75C53"/>
    <w:rsid w:val="00B7605A"/>
    <w:rsid w:val="00B763FF"/>
    <w:rsid w:val="00B76718"/>
    <w:rsid w:val="00B76A49"/>
    <w:rsid w:val="00B76F0B"/>
    <w:rsid w:val="00B77C1E"/>
    <w:rsid w:val="00B77E0A"/>
    <w:rsid w:val="00B77F04"/>
    <w:rsid w:val="00B80123"/>
    <w:rsid w:val="00B80B92"/>
    <w:rsid w:val="00B81135"/>
    <w:rsid w:val="00B813D8"/>
    <w:rsid w:val="00B81493"/>
    <w:rsid w:val="00B82032"/>
    <w:rsid w:val="00B826FA"/>
    <w:rsid w:val="00B82DD9"/>
    <w:rsid w:val="00B82FB5"/>
    <w:rsid w:val="00B83150"/>
    <w:rsid w:val="00B831D7"/>
    <w:rsid w:val="00B834A5"/>
    <w:rsid w:val="00B838C8"/>
    <w:rsid w:val="00B83F82"/>
    <w:rsid w:val="00B84B35"/>
    <w:rsid w:val="00B84DD4"/>
    <w:rsid w:val="00B852DB"/>
    <w:rsid w:val="00B8548A"/>
    <w:rsid w:val="00B85558"/>
    <w:rsid w:val="00B85811"/>
    <w:rsid w:val="00B866C9"/>
    <w:rsid w:val="00B86B6D"/>
    <w:rsid w:val="00B878C1"/>
    <w:rsid w:val="00B90E7F"/>
    <w:rsid w:val="00B9149A"/>
    <w:rsid w:val="00B91B28"/>
    <w:rsid w:val="00B91F61"/>
    <w:rsid w:val="00B9332A"/>
    <w:rsid w:val="00B93AB0"/>
    <w:rsid w:val="00B93BA0"/>
    <w:rsid w:val="00B93DFB"/>
    <w:rsid w:val="00B94070"/>
    <w:rsid w:val="00B9407D"/>
    <w:rsid w:val="00B94C75"/>
    <w:rsid w:val="00B9500A"/>
    <w:rsid w:val="00B95060"/>
    <w:rsid w:val="00B956AA"/>
    <w:rsid w:val="00B956F4"/>
    <w:rsid w:val="00B958B1"/>
    <w:rsid w:val="00B95ED5"/>
    <w:rsid w:val="00B95FA5"/>
    <w:rsid w:val="00B96043"/>
    <w:rsid w:val="00B961E8"/>
    <w:rsid w:val="00B963DF"/>
    <w:rsid w:val="00B964C0"/>
    <w:rsid w:val="00B97372"/>
    <w:rsid w:val="00B97899"/>
    <w:rsid w:val="00B97927"/>
    <w:rsid w:val="00B97A7D"/>
    <w:rsid w:val="00BA0B43"/>
    <w:rsid w:val="00BA1090"/>
    <w:rsid w:val="00BA1167"/>
    <w:rsid w:val="00BA1387"/>
    <w:rsid w:val="00BA163C"/>
    <w:rsid w:val="00BA188F"/>
    <w:rsid w:val="00BA1A1D"/>
    <w:rsid w:val="00BA2AF1"/>
    <w:rsid w:val="00BA2B7D"/>
    <w:rsid w:val="00BA2F6C"/>
    <w:rsid w:val="00BA3561"/>
    <w:rsid w:val="00BA3EB4"/>
    <w:rsid w:val="00BA42E8"/>
    <w:rsid w:val="00BA430E"/>
    <w:rsid w:val="00BA5B20"/>
    <w:rsid w:val="00BA5F26"/>
    <w:rsid w:val="00BA616B"/>
    <w:rsid w:val="00BA641E"/>
    <w:rsid w:val="00BA6BA5"/>
    <w:rsid w:val="00BA7561"/>
    <w:rsid w:val="00BA7EBD"/>
    <w:rsid w:val="00BA7F0C"/>
    <w:rsid w:val="00BB0296"/>
    <w:rsid w:val="00BB0630"/>
    <w:rsid w:val="00BB0B41"/>
    <w:rsid w:val="00BB0D99"/>
    <w:rsid w:val="00BB1286"/>
    <w:rsid w:val="00BB14B0"/>
    <w:rsid w:val="00BB14DA"/>
    <w:rsid w:val="00BB1990"/>
    <w:rsid w:val="00BB2D8A"/>
    <w:rsid w:val="00BB3008"/>
    <w:rsid w:val="00BB4017"/>
    <w:rsid w:val="00BB4486"/>
    <w:rsid w:val="00BB476C"/>
    <w:rsid w:val="00BB556D"/>
    <w:rsid w:val="00BB5578"/>
    <w:rsid w:val="00BB5660"/>
    <w:rsid w:val="00BB57C6"/>
    <w:rsid w:val="00BB6D8B"/>
    <w:rsid w:val="00BB7294"/>
    <w:rsid w:val="00BB79B1"/>
    <w:rsid w:val="00BC0747"/>
    <w:rsid w:val="00BC0E88"/>
    <w:rsid w:val="00BC14D9"/>
    <w:rsid w:val="00BC1879"/>
    <w:rsid w:val="00BC1EFF"/>
    <w:rsid w:val="00BC2B03"/>
    <w:rsid w:val="00BC2C6E"/>
    <w:rsid w:val="00BC3515"/>
    <w:rsid w:val="00BC37CA"/>
    <w:rsid w:val="00BC39D5"/>
    <w:rsid w:val="00BC45EA"/>
    <w:rsid w:val="00BC4FF7"/>
    <w:rsid w:val="00BC5160"/>
    <w:rsid w:val="00BC59E4"/>
    <w:rsid w:val="00BC6233"/>
    <w:rsid w:val="00BC6638"/>
    <w:rsid w:val="00BC6700"/>
    <w:rsid w:val="00BC702B"/>
    <w:rsid w:val="00BC7E3B"/>
    <w:rsid w:val="00BD0163"/>
    <w:rsid w:val="00BD1080"/>
    <w:rsid w:val="00BD11AA"/>
    <w:rsid w:val="00BD1B57"/>
    <w:rsid w:val="00BD1DF0"/>
    <w:rsid w:val="00BD2294"/>
    <w:rsid w:val="00BD2947"/>
    <w:rsid w:val="00BD3447"/>
    <w:rsid w:val="00BD3634"/>
    <w:rsid w:val="00BD3F42"/>
    <w:rsid w:val="00BD47DB"/>
    <w:rsid w:val="00BD4C72"/>
    <w:rsid w:val="00BD4EF5"/>
    <w:rsid w:val="00BD53B8"/>
    <w:rsid w:val="00BD54F8"/>
    <w:rsid w:val="00BD6231"/>
    <w:rsid w:val="00BD6C90"/>
    <w:rsid w:val="00BD73DE"/>
    <w:rsid w:val="00BD7DB0"/>
    <w:rsid w:val="00BE12E2"/>
    <w:rsid w:val="00BE139A"/>
    <w:rsid w:val="00BE1517"/>
    <w:rsid w:val="00BE188D"/>
    <w:rsid w:val="00BE1CC8"/>
    <w:rsid w:val="00BE2AE8"/>
    <w:rsid w:val="00BE2CB7"/>
    <w:rsid w:val="00BE3329"/>
    <w:rsid w:val="00BE386D"/>
    <w:rsid w:val="00BE3875"/>
    <w:rsid w:val="00BE3F75"/>
    <w:rsid w:val="00BE41AC"/>
    <w:rsid w:val="00BE43D6"/>
    <w:rsid w:val="00BE48D6"/>
    <w:rsid w:val="00BE4E75"/>
    <w:rsid w:val="00BE5416"/>
    <w:rsid w:val="00BE61CB"/>
    <w:rsid w:val="00BE61EC"/>
    <w:rsid w:val="00BE671D"/>
    <w:rsid w:val="00BE693E"/>
    <w:rsid w:val="00BE71A7"/>
    <w:rsid w:val="00BF0F37"/>
    <w:rsid w:val="00BF0FA6"/>
    <w:rsid w:val="00BF1830"/>
    <w:rsid w:val="00BF1871"/>
    <w:rsid w:val="00BF18D0"/>
    <w:rsid w:val="00BF1E14"/>
    <w:rsid w:val="00BF296A"/>
    <w:rsid w:val="00BF30A5"/>
    <w:rsid w:val="00BF392F"/>
    <w:rsid w:val="00BF3AEC"/>
    <w:rsid w:val="00BF3D07"/>
    <w:rsid w:val="00BF41F8"/>
    <w:rsid w:val="00BF488A"/>
    <w:rsid w:val="00BF588D"/>
    <w:rsid w:val="00BF5BEB"/>
    <w:rsid w:val="00BF5DD0"/>
    <w:rsid w:val="00C001BE"/>
    <w:rsid w:val="00C005D8"/>
    <w:rsid w:val="00C00C32"/>
    <w:rsid w:val="00C00C51"/>
    <w:rsid w:val="00C01057"/>
    <w:rsid w:val="00C01C10"/>
    <w:rsid w:val="00C01DA5"/>
    <w:rsid w:val="00C01E62"/>
    <w:rsid w:val="00C01F00"/>
    <w:rsid w:val="00C02285"/>
    <w:rsid w:val="00C0281F"/>
    <w:rsid w:val="00C03339"/>
    <w:rsid w:val="00C03938"/>
    <w:rsid w:val="00C04637"/>
    <w:rsid w:val="00C04833"/>
    <w:rsid w:val="00C05753"/>
    <w:rsid w:val="00C05AA4"/>
    <w:rsid w:val="00C05E10"/>
    <w:rsid w:val="00C079E0"/>
    <w:rsid w:val="00C07DEB"/>
    <w:rsid w:val="00C10510"/>
    <w:rsid w:val="00C10C09"/>
    <w:rsid w:val="00C11819"/>
    <w:rsid w:val="00C118EB"/>
    <w:rsid w:val="00C11BBE"/>
    <w:rsid w:val="00C12B9B"/>
    <w:rsid w:val="00C12DFB"/>
    <w:rsid w:val="00C13911"/>
    <w:rsid w:val="00C140C6"/>
    <w:rsid w:val="00C1410E"/>
    <w:rsid w:val="00C1523F"/>
    <w:rsid w:val="00C156A0"/>
    <w:rsid w:val="00C1583A"/>
    <w:rsid w:val="00C15DF4"/>
    <w:rsid w:val="00C1697C"/>
    <w:rsid w:val="00C17419"/>
    <w:rsid w:val="00C1752A"/>
    <w:rsid w:val="00C20E4C"/>
    <w:rsid w:val="00C21102"/>
    <w:rsid w:val="00C217A3"/>
    <w:rsid w:val="00C2194F"/>
    <w:rsid w:val="00C21A36"/>
    <w:rsid w:val="00C21C17"/>
    <w:rsid w:val="00C21CC6"/>
    <w:rsid w:val="00C21F06"/>
    <w:rsid w:val="00C22193"/>
    <w:rsid w:val="00C22591"/>
    <w:rsid w:val="00C2284B"/>
    <w:rsid w:val="00C24319"/>
    <w:rsid w:val="00C24B77"/>
    <w:rsid w:val="00C24EB7"/>
    <w:rsid w:val="00C25547"/>
    <w:rsid w:val="00C2560E"/>
    <w:rsid w:val="00C258D1"/>
    <w:rsid w:val="00C25ACE"/>
    <w:rsid w:val="00C25E33"/>
    <w:rsid w:val="00C25F86"/>
    <w:rsid w:val="00C26F64"/>
    <w:rsid w:val="00C27240"/>
    <w:rsid w:val="00C27F91"/>
    <w:rsid w:val="00C3082E"/>
    <w:rsid w:val="00C319BC"/>
    <w:rsid w:val="00C31AEC"/>
    <w:rsid w:val="00C31C1D"/>
    <w:rsid w:val="00C328F9"/>
    <w:rsid w:val="00C32A06"/>
    <w:rsid w:val="00C33CCF"/>
    <w:rsid w:val="00C34278"/>
    <w:rsid w:val="00C345C2"/>
    <w:rsid w:val="00C3468B"/>
    <w:rsid w:val="00C34735"/>
    <w:rsid w:val="00C34B94"/>
    <w:rsid w:val="00C352BC"/>
    <w:rsid w:val="00C35AE8"/>
    <w:rsid w:val="00C35D8E"/>
    <w:rsid w:val="00C360D5"/>
    <w:rsid w:val="00C3613A"/>
    <w:rsid w:val="00C36384"/>
    <w:rsid w:val="00C36D15"/>
    <w:rsid w:val="00C36F48"/>
    <w:rsid w:val="00C37404"/>
    <w:rsid w:val="00C37E1C"/>
    <w:rsid w:val="00C37ED0"/>
    <w:rsid w:val="00C40948"/>
    <w:rsid w:val="00C40E74"/>
    <w:rsid w:val="00C41017"/>
    <w:rsid w:val="00C41F66"/>
    <w:rsid w:val="00C421CC"/>
    <w:rsid w:val="00C429E5"/>
    <w:rsid w:val="00C4411F"/>
    <w:rsid w:val="00C449F6"/>
    <w:rsid w:val="00C44F4C"/>
    <w:rsid w:val="00C45102"/>
    <w:rsid w:val="00C4523F"/>
    <w:rsid w:val="00C45321"/>
    <w:rsid w:val="00C45F79"/>
    <w:rsid w:val="00C46A0B"/>
    <w:rsid w:val="00C46E35"/>
    <w:rsid w:val="00C46E77"/>
    <w:rsid w:val="00C46F8A"/>
    <w:rsid w:val="00C4704B"/>
    <w:rsid w:val="00C472C9"/>
    <w:rsid w:val="00C477A7"/>
    <w:rsid w:val="00C479CF"/>
    <w:rsid w:val="00C47F79"/>
    <w:rsid w:val="00C50B4E"/>
    <w:rsid w:val="00C50ED5"/>
    <w:rsid w:val="00C51B59"/>
    <w:rsid w:val="00C51C61"/>
    <w:rsid w:val="00C521F5"/>
    <w:rsid w:val="00C5279C"/>
    <w:rsid w:val="00C52A8C"/>
    <w:rsid w:val="00C52D47"/>
    <w:rsid w:val="00C5373E"/>
    <w:rsid w:val="00C544B4"/>
    <w:rsid w:val="00C55978"/>
    <w:rsid w:val="00C55A83"/>
    <w:rsid w:val="00C55F36"/>
    <w:rsid w:val="00C5712E"/>
    <w:rsid w:val="00C5717A"/>
    <w:rsid w:val="00C578F2"/>
    <w:rsid w:val="00C57DAF"/>
    <w:rsid w:val="00C57E98"/>
    <w:rsid w:val="00C57FA6"/>
    <w:rsid w:val="00C57FBF"/>
    <w:rsid w:val="00C60881"/>
    <w:rsid w:val="00C610CD"/>
    <w:rsid w:val="00C618E2"/>
    <w:rsid w:val="00C62610"/>
    <w:rsid w:val="00C627FB"/>
    <w:rsid w:val="00C62AA7"/>
    <w:rsid w:val="00C637C5"/>
    <w:rsid w:val="00C63C4C"/>
    <w:rsid w:val="00C6408F"/>
    <w:rsid w:val="00C6424A"/>
    <w:rsid w:val="00C64599"/>
    <w:rsid w:val="00C64722"/>
    <w:rsid w:val="00C64767"/>
    <w:rsid w:val="00C64A43"/>
    <w:rsid w:val="00C64FDC"/>
    <w:rsid w:val="00C65C95"/>
    <w:rsid w:val="00C660EB"/>
    <w:rsid w:val="00C6697A"/>
    <w:rsid w:val="00C66F6E"/>
    <w:rsid w:val="00C67EC1"/>
    <w:rsid w:val="00C71592"/>
    <w:rsid w:val="00C719D5"/>
    <w:rsid w:val="00C723D2"/>
    <w:rsid w:val="00C728C3"/>
    <w:rsid w:val="00C7295F"/>
    <w:rsid w:val="00C72B6E"/>
    <w:rsid w:val="00C7399A"/>
    <w:rsid w:val="00C73EA6"/>
    <w:rsid w:val="00C74A84"/>
    <w:rsid w:val="00C74B06"/>
    <w:rsid w:val="00C7576E"/>
    <w:rsid w:val="00C75E59"/>
    <w:rsid w:val="00C761E6"/>
    <w:rsid w:val="00C76AE8"/>
    <w:rsid w:val="00C77465"/>
    <w:rsid w:val="00C778A4"/>
    <w:rsid w:val="00C80960"/>
    <w:rsid w:val="00C813EE"/>
    <w:rsid w:val="00C816C3"/>
    <w:rsid w:val="00C81A95"/>
    <w:rsid w:val="00C81CDD"/>
    <w:rsid w:val="00C82724"/>
    <w:rsid w:val="00C83885"/>
    <w:rsid w:val="00C84135"/>
    <w:rsid w:val="00C845E5"/>
    <w:rsid w:val="00C84F4F"/>
    <w:rsid w:val="00C85032"/>
    <w:rsid w:val="00C853B3"/>
    <w:rsid w:val="00C856E8"/>
    <w:rsid w:val="00C85C2F"/>
    <w:rsid w:val="00C86108"/>
    <w:rsid w:val="00C8762F"/>
    <w:rsid w:val="00C87894"/>
    <w:rsid w:val="00C87F2A"/>
    <w:rsid w:val="00C90DAC"/>
    <w:rsid w:val="00C9116A"/>
    <w:rsid w:val="00C912C1"/>
    <w:rsid w:val="00C9168F"/>
    <w:rsid w:val="00C91B78"/>
    <w:rsid w:val="00C91C97"/>
    <w:rsid w:val="00C92561"/>
    <w:rsid w:val="00C925EE"/>
    <w:rsid w:val="00C92D7F"/>
    <w:rsid w:val="00C93060"/>
    <w:rsid w:val="00C93067"/>
    <w:rsid w:val="00C932B5"/>
    <w:rsid w:val="00C93667"/>
    <w:rsid w:val="00C9377E"/>
    <w:rsid w:val="00C93E59"/>
    <w:rsid w:val="00C94270"/>
    <w:rsid w:val="00C946B5"/>
    <w:rsid w:val="00C9484F"/>
    <w:rsid w:val="00C952FB"/>
    <w:rsid w:val="00C95E97"/>
    <w:rsid w:val="00C962BF"/>
    <w:rsid w:val="00CA0FCA"/>
    <w:rsid w:val="00CA1195"/>
    <w:rsid w:val="00CA1447"/>
    <w:rsid w:val="00CA1522"/>
    <w:rsid w:val="00CA2156"/>
    <w:rsid w:val="00CA2CE0"/>
    <w:rsid w:val="00CA2F05"/>
    <w:rsid w:val="00CA30C3"/>
    <w:rsid w:val="00CA32ED"/>
    <w:rsid w:val="00CA37CC"/>
    <w:rsid w:val="00CA3927"/>
    <w:rsid w:val="00CA3F97"/>
    <w:rsid w:val="00CA429B"/>
    <w:rsid w:val="00CA457E"/>
    <w:rsid w:val="00CA49EF"/>
    <w:rsid w:val="00CA4BFD"/>
    <w:rsid w:val="00CA4CAB"/>
    <w:rsid w:val="00CA4E99"/>
    <w:rsid w:val="00CA4F81"/>
    <w:rsid w:val="00CA5847"/>
    <w:rsid w:val="00CA5AFF"/>
    <w:rsid w:val="00CA6751"/>
    <w:rsid w:val="00CA6B6E"/>
    <w:rsid w:val="00CA6C44"/>
    <w:rsid w:val="00CA6DA8"/>
    <w:rsid w:val="00CA7AD6"/>
    <w:rsid w:val="00CB04F9"/>
    <w:rsid w:val="00CB2042"/>
    <w:rsid w:val="00CB24D7"/>
    <w:rsid w:val="00CB268E"/>
    <w:rsid w:val="00CB2883"/>
    <w:rsid w:val="00CB3A6F"/>
    <w:rsid w:val="00CB433E"/>
    <w:rsid w:val="00CB4752"/>
    <w:rsid w:val="00CB4AE9"/>
    <w:rsid w:val="00CB4D29"/>
    <w:rsid w:val="00CB5107"/>
    <w:rsid w:val="00CB517A"/>
    <w:rsid w:val="00CB517D"/>
    <w:rsid w:val="00CB528A"/>
    <w:rsid w:val="00CB5CDA"/>
    <w:rsid w:val="00CB644E"/>
    <w:rsid w:val="00CB67C0"/>
    <w:rsid w:val="00CB6AE9"/>
    <w:rsid w:val="00CB73CF"/>
    <w:rsid w:val="00CB7780"/>
    <w:rsid w:val="00CB7EE0"/>
    <w:rsid w:val="00CC0AA8"/>
    <w:rsid w:val="00CC16F1"/>
    <w:rsid w:val="00CC1736"/>
    <w:rsid w:val="00CC1DE2"/>
    <w:rsid w:val="00CC28DE"/>
    <w:rsid w:val="00CC2B9C"/>
    <w:rsid w:val="00CC2C54"/>
    <w:rsid w:val="00CC325B"/>
    <w:rsid w:val="00CC514E"/>
    <w:rsid w:val="00CC52BB"/>
    <w:rsid w:val="00CC5BB9"/>
    <w:rsid w:val="00CC6D1E"/>
    <w:rsid w:val="00CC6F9A"/>
    <w:rsid w:val="00CC7225"/>
    <w:rsid w:val="00CC7BA7"/>
    <w:rsid w:val="00CC7F2F"/>
    <w:rsid w:val="00CD0FDE"/>
    <w:rsid w:val="00CD1B99"/>
    <w:rsid w:val="00CD1FD8"/>
    <w:rsid w:val="00CD2206"/>
    <w:rsid w:val="00CD279C"/>
    <w:rsid w:val="00CD2FD3"/>
    <w:rsid w:val="00CD39B3"/>
    <w:rsid w:val="00CD4199"/>
    <w:rsid w:val="00CD4C61"/>
    <w:rsid w:val="00CD58AF"/>
    <w:rsid w:val="00CD68F1"/>
    <w:rsid w:val="00CD6D26"/>
    <w:rsid w:val="00CE07E4"/>
    <w:rsid w:val="00CE084A"/>
    <w:rsid w:val="00CE0898"/>
    <w:rsid w:val="00CE1198"/>
    <w:rsid w:val="00CE1967"/>
    <w:rsid w:val="00CE2853"/>
    <w:rsid w:val="00CE2856"/>
    <w:rsid w:val="00CE32D0"/>
    <w:rsid w:val="00CE344A"/>
    <w:rsid w:val="00CE3456"/>
    <w:rsid w:val="00CE34E8"/>
    <w:rsid w:val="00CE36C8"/>
    <w:rsid w:val="00CE3EAB"/>
    <w:rsid w:val="00CE415E"/>
    <w:rsid w:val="00CE4611"/>
    <w:rsid w:val="00CE476E"/>
    <w:rsid w:val="00CE4AAF"/>
    <w:rsid w:val="00CE4EE1"/>
    <w:rsid w:val="00CE4F3C"/>
    <w:rsid w:val="00CE5F4F"/>
    <w:rsid w:val="00CE6135"/>
    <w:rsid w:val="00CE61B7"/>
    <w:rsid w:val="00CE6595"/>
    <w:rsid w:val="00CE6A3D"/>
    <w:rsid w:val="00CE6AA1"/>
    <w:rsid w:val="00CE7EE2"/>
    <w:rsid w:val="00CE7F64"/>
    <w:rsid w:val="00CF0B4F"/>
    <w:rsid w:val="00CF108B"/>
    <w:rsid w:val="00CF13E0"/>
    <w:rsid w:val="00CF16A2"/>
    <w:rsid w:val="00CF1DB9"/>
    <w:rsid w:val="00CF2307"/>
    <w:rsid w:val="00CF2F84"/>
    <w:rsid w:val="00CF3BC5"/>
    <w:rsid w:val="00CF418A"/>
    <w:rsid w:val="00CF4464"/>
    <w:rsid w:val="00CF471F"/>
    <w:rsid w:val="00CF4C96"/>
    <w:rsid w:val="00CF4E9D"/>
    <w:rsid w:val="00CF505B"/>
    <w:rsid w:val="00CF5AEB"/>
    <w:rsid w:val="00D001C0"/>
    <w:rsid w:val="00D00DD3"/>
    <w:rsid w:val="00D0181F"/>
    <w:rsid w:val="00D018B0"/>
    <w:rsid w:val="00D01C87"/>
    <w:rsid w:val="00D01CD7"/>
    <w:rsid w:val="00D01D98"/>
    <w:rsid w:val="00D01EAA"/>
    <w:rsid w:val="00D02950"/>
    <w:rsid w:val="00D02ACA"/>
    <w:rsid w:val="00D04C68"/>
    <w:rsid w:val="00D04D68"/>
    <w:rsid w:val="00D05557"/>
    <w:rsid w:val="00D05733"/>
    <w:rsid w:val="00D06597"/>
    <w:rsid w:val="00D06E0D"/>
    <w:rsid w:val="00D06E2A"/>
    <w:rsid w:val="00D07DC7"/>
    <w:rsid w:val="00D1000A"/>
    <w:rsid w:val="00D1044C"/>
    <w:rsid w:val="00D10452"/>
    <w:rsid w:val="00D10DCB"/>
    <w:rsid w:val="00D11AD1"/>
    <w:rsid w:val="00D11D9C"/>
    <w:rsid w:val="00D12ACB"/>
    <w:rsid w:val="00D13223"/>
    <w:rsid w:val="00D13896"/>
    <w:rsid w:val="00D13C30"/>
    <w:rsid w:val="00D13FBB"/>
    <w:rsid w:val="00D146F2"/>
    <w:rsid w:val="00D14EDA"/>
    <w:rsid w:val="00D15428"/>
    <w:rsid w:val="00D154C0"/>
    <w:rsid w:val="00D15559"/>
    <w:rsid w:val="00D1567A"/>
    <w:rsid w:val="00D15C46"/>
    <w:rsid w:val="00D1696A"/>
    <w:rsid w:val="00D16B00"/>
    <w:rsid w:val="00D178A0"/>
    <w:rsid w:val="00D200A6"/>
    <w:rsid w:val="00D20AFD"/>
    <w:rsid w:val="00D213DF"/>
    <w:rsid w:val="00D2193D"/>
    <w:rsid w:val="00D21B03"/>
    <w:rsid w:val="00D21B6C"/>
    <w:rsid w:val="00D21D92"/>
    <w:rsid w:val="00D22CC1"/>
    <w:rsid w:val="00D23166"/>
    <w:rsid w:val="00D23735"/>
    <w:rsid w:val="00D24429"/>
    <w:rsid w:val="00D245C8"/>
    <w:rsid w:val="00D257E3"/>
    <w:rsid w:val="00D2581A"/>
    <w:rsid w:val="00D25DB2"/>
    <w:rsid w:val="00D267F2"/>
    <w:rsid w:val="00D26BB9"/>
    <w:rsid w:val="00D272CA"/>
    <w:rsid w:val="00D27363"/>
    <w:rsid w:val="00D27435"/>
    <w:rsid w:val="00D27A15"/>
    <w:rsid w:val="00D302AD"/>
    <w:rsid w:val="00D30610"/>
    <w:rsid w:val="00D3067F"/>
    <w:rsid w:val="00D306CA"/>
    <w:rsid w:val="00D31668"/>
    <w:rsid w:val="00D322E4"/>
    <w:rsid w:val="00D32316"/>
    <w:rsid w:val="00D327A1"/>
    <w:rsid w:val="00D3280D"/>
    <w:rsid w:val="00D32C8D"/>
    <w:rsid w:val="00D32FC2"/>
    <w:rsid w:val="00D3342C"/>
    <w:rsid w:val="00D33769"/>
    <w:rsid w:val="00D339EF"/>
    <w:rsid w:val="00D33C4B"/>
    <w:rsid w:val="00D33F86"/>
    <w:rsid w:val="00D343FC"/>
    <w:rsid w:val="00D35821"/>
    <w:rsid w:val="00D358C5"/>
    <w:rsid w:val="00D359CB"/>
    <w:rsid w:val="00D36341"/>
    <w:rsid w:val="00D36344"/>
    <w:rsid w:val="00D3647A"/>
    <w:rsid w:val="00D365C1"/>
    <w:rsid w:val="00D37991"/>
    <w:rsid w:val="00D37E74"/>
    <w:rsid w:val="00D40457"/>
    <w:rsid w:val="00D40C79"/>
    <w:rsid w:val="00D419FB"/>
    <w:rsid w:val="00D4233F"/>
    <w:rsid w:val="00D43303"/>
    <w:rsid w:val="00D433F6"/>
    <w:rsid w:val="00D435E0"/>
    <w:rsid w:val="00D436AD"/>
    <w:rsid w:val="00D448F7"/>
    <w:rsid w:val="00D4493D"/>
    <w:rsid w:val="00D45020"/>
    <w:rsid w:val="00D454D4"/>
    <w:rsid w:val="00D456FC"/>
    <w:rsid w:val="00D45E9D"/>
    <w:rsid w:val="00D46D59"/>
    <w:rsid w:val="00D46FD4"/>
    <w:rsid w:val="00D47075"/>
    <w:rsid w:val="00D47788"/>
    <w:rsid w:val="00D47B07"/>
    <w:rsid w:val="00D50120"/>
    <w:rsid w:val="00D5037E"/>
    <w:rsid w:val="00D503A6"/>
    <w:rsid w:val="00D504AC"/>
    <w:rsid w:val="00D506D5"/>
    <w:rsid w:val="00D5078E"/>
    <w:rsid w:val="00D50976"/>
    <w:rsid w:val="00D51108"/>
    <w:rsid w:val="00D5165A"/>
    <w:rsid w:val="00D52216"/>
    <w:rsid w:val="00D52394"/>
    <w:rsid w:val="00D52F6D"/>
    <w:rsid w:val="00D538B3"/>
    <w:rsid w:val="00D53D02"/>
    <w:rsid w:val="00D540CB"/>
    <w:rsid w:val="00D548B0"/>
    <w:rsid w:val="00D5525F"/>
    <w:rsid w:val="00D552BB"/>
    <w:rsid w:val="00D553F8"/>
    <w:rsid w:val="00D55F71"/>
    <w:rsid w:val="00D5643C"/>
    <w:rsid w:val="00D5647A"/>
    <w:rsid w:val="00D564F7"/>
    <w:rsid w:val="00D56632"/>
    <w:rsid w:val="00D56BCB"/>
    <w:rsid w:val="00D56F1F"/>
    <w:rsid w:val="00D57441"/>
    <w:rsid w:val="00D575DF"/>
    <w:rsid w:val="00D60301"/>
    <w:rsid w:val="00D604C8"/>
    <w:rsid w:val="00D61DCF"/>
    <w:rsid w:val="00D62857"/>
    <w:rsid w:val="00D62AEB"/>
    <w:rsid w:val="00D62DDA"/>
    <w:rsid w:val="00D62FC9"/>
    <w:rsid w:val="00D6302D"/>
    <w:rsid w:val="00D63881"/>
    <w:rsid w:val="00D64091"/>
    <w:rsid w:val="00D64554"/>
    <w:rsid w:val="00D651B1"/>
    <w:rsid w:val="00D6605B"/>
    <w:rsid w:val="00D66167"/>
    <w:rsid w:val="00D668FF"/>
    <w:rsid w:val="00D66A8D"/>
    <w:rsid w:val="00D67290"/>
    <w:rsid w:val="00D677CA"/>
    <w:rsid w:val="00D704A0"/>
    <w:rsid w:val="00D7064B"/>
    <w:rsid w:val="00D70DA7"/>
    <w:rsid w:val="00D70E25"/>
    <w:rsid w:val="00D70FF0"/>
    <w:rsid w:val="00D70FF3"/>
    <w:rsid w:val="00D71789"/>
    <w:rsid w:val="00D7181F"/>
    <w:rsid w:val="00D71C90"/>
    <w:rsid w:val="00D71FF4"/>
    <w:rsid w:val="00D720EB"/>
    <w:rsid w:val="00D72534"/>
    <w:rsid w:val="00D726EA"/>
    <w:rsid w:val="00D736F6"/>
    <w:rsid w:val="00D73DE5"/>
    <w:rsid w:val="00D73FBE"/>
    <w:rsid w:val="00D740B4"/>
    <w:rsid w:val="00D752F3"/>
    <w:rsid w:val="00D753B8"/>
    <w:rsid w:val="00D75ACD"/>
    <w:rsid w:val="00D75C51"/>
    <w:rsid w:val="00D76506"/>
    <w:rsid w:val="00D7670E"/>
    <w:rsid w:val="00D7785A"/>
    <w:rsid w:val="00D81041"/>
    <w:rsid w:val="00D81914"/>
    <w:rsid w:val="00D81F90"/>
    <w:rsid w:val="00D82064"/>
    <w:rsid w:val="00D8288A"/>
    <w:rsid w:val="00D82AF5"/>
    <w:rsid w:val="00D83189"/>
    <w:rsid w:val="00D831F9"/>
    <w:rsid w:val="00D83DF7"/>
    <w:rsid w:val="00D83F5E"/>
    <w:rsid w:val="00D84279"/>
    <w:rsid w:val="00D846AE"/>
    <w:rsid w:val="00D84FEB"/>
    <w:rsid w:val="00D857F8"/>
    <w:rsid w:val="00D8581A"/>
    <w:rsid w:val="00D85832"/>
    <w:rsid w:val="00D868C8"/>
    <w:rsid w:val="00D869BD"/>
    <w:rsid w:val="00D87019"/>
    <w:rsid w:val="00D870AF"/>
    <w:rsid w:val="00D87269"/>
    <w:rsid w:val="00D87468"/>
    <w:rsid w:val="00D90088"/>
    <w:rsid w:val="00D900AD"/>
    <w:rsid w:val="00D90A16"/>
    <w:rsid w:val="00D91315"/>
    <w:rsid w:val="00D91BA4"/>
    <w:rsid w:val="00D91D6A"/>
    <w:rsid w:val="00D9202A"/>
    <w:rsid w:val="00D92DD0"/>
    <w:rsid w:val="00D931C0"/>
    <w:rsid w:val="00D9323C"/>
    <w:rsid w:val="00D93D48"/>
    <w:rsid w:val="00D94508"/>
    <w:rsid w:val="00D95963"/>
    <w:rsid w:val="00D96901"/>
    <w:rsid w:val="00D97039"/>
    <w:rsid w:val="00D977D8"/>
    <w:rsid w:val="00D97D57"/>
    <w:rsid w:val="00D97DDA"/>
    <w:rsid w:val="00DA00A5"/>
    <w:rsid w:val="00DA0201"/>
    <w:rsid w:val="00DA07EF"/>
    <w:rsid w:val="00DA0A7E"/>
    <w:rsid w:val="00DA0B2B"/>
    <w:rsid w:val="00DA0B79"/>
    <w:rsid w:val="00DA0C4F"/>
    <w:rsid w:val="00DA140C"/>
    <w:rsid w:val="00DA1CB7"/>
    <w:rsid w:val="00DA1F4F"/>
    <w:rsid w:val="00DA2611"/>
    <w:rsid w:val="00DA2C1E"/>
    <w:rsid w:val="00DA31E7"/>
    <w:rsid w:val="00DA4190"/>
    <w:rsid w:val="00DA44CB"/>
    <w:rsid w:val="00DA4A72"/>
    <w:rsid w:val="00DA4C1E"/>
    <w:rsid w:val="00DA5088"/>
    <w:rsid w:val="00DA5B4B"/>
    <w:rsid w:val="00DA5B86"/>
    <w:rsid w:val="00DA5CFF"/>
    <w:rsid w:val="00DA5DC4"/>
    <w:rsid w:val="00DA6661"/>
    <w:rsid w:val="00DA6989"/>
    <w:rsid w:val="00DA7A2C"/>
    <w:rsid w:val="00DB03C3"/>
    <w:rsid w:val="00DB05B9"/>
    <w:rsid w:val="00DB0774"/>
    <w:rsid w:val="00DB0DC1"/>
    <w:rsid w:val="00DB127D"/>
    <w:rsid w:val="00DB18C5"/>
    <w:rsid w:val="00DB1A2B"/>
    <w:rsid w:val="00DB1C01"/>
    <w:rsid w:val="00DB2273"/>
    <w:rsid w:val="00DB2C99"/>
    <w:rsid w:val="00DB2F35"/>
    <w:rsid w:val="00DB343C"/>
    <w:rsid w:val="00DB3B69"/>
    <w:rsid w:val="00DB40E8"/>
    <w:rsid w:val="00DB4206"/>
    <w:rsid w:val="00DB49DA"/>
    <w:rsid w:val="00DB4D3F"/>
    <w:rsid w:val="00DB50A1"/>
    <w:rsid w:val="00DB5B44"/>
    <w:rsid w:val="00DB61AA"/>
    <w:rsid w:val="00DB6688"/>
    <w:rsid w:val="00DB69A8"/>
    <w:rsid w:val="00DB6B54"/>
    <w:rsid w:val="00DB7B3F"/>
    <w:rsid w:val="00DB7DC8"/>
    <w:rsid w:val="00DC0083"/>
    <w:rsid w:val="00DC0649"/>
    <w:rsid w:val="00DC0E8A"/>
    <w:rsid w:val="00DC0EC9"/>
    <w:rsid w:val="00DC1FCB"/>
    <w:rsid w:val="00DC2380"/>
    <w:rsid w:val="00DC269F"/>
    <w:rsid w:val="00DC2AA5"/>
    <w:rsid w:val="00DC335B"/>
    <w:rsid w:val="00DC3BD2"/>
    <w:rsid w:val="00DC415E"/>
    <w:rsid w:val="00DC4217"/>
    <w:rsid w:val="00DC46FB"/>
    <w:rsid w:val="00DC4B33"/>
    <w:rsid w:val="00DC4FE8"/>
    <w:rsid w:val="00DC52FE"/>
    <w:rsid w:val="00DC53E2"/>
    <w:rsid w:val="00DC5E2E"/>
    <w:rsid w:val="00DC6EB0"/>
    <w:rsid w:val="00DC7B84"/>
    <w:rsid w:val="00DC7FD6"/>
    <w:rsid w:val="00DD07C3"/>
    <w:rsid w:val="00DD0A5A"/>
    <w:rsid w:val="00DD10A7"/>
    <w:rsid w:val="00DD1A5C"/>
    <w:rsid w:val="00DD1CC5"/>
    <w:rsid w:val="00DD1D7E"/>
    <w:rsid w:val="00DD2D1A"/>
    <w:rsid w:val="00DD2E1F"/>
    <w:rsid w:val="00DD33C5"/>
    <w:rsid w:val="00DD3431"/>
    <w:rsid w:val="00DD3489"/>
    <w:rsid w:val="00DD3706"/>
    <w:rsid w:val="00DD379F"/>
    <w:rsid w:val="00DD3EF7"/>
    <w:rsid w:val="00DD3F91"/>
    <w:rsid w:val="00DD4AE1"/>
    <w:rsid w:val="00DD68FA"/>
    <w:rsid w:val="00DD6B7B"/>
    <w:rsid w:val="00DD6FDB"/>
    <w:rsid w:val="00DD7401"/>
    <w:rsid w:val="00DD76CB"/>
    <w:rsid w:val="00DD7738"/>
    <w:rsid w:val="00DE0279"/>
    <w:rsid w:val="00DE0674"/>
    <w:rsid w:val="00DE0A7D"/>
    <w:rsid w:val="00DE1015"/>
    <w:rsid w:val="00DE1395"/>
    <w:rsid w:val="00DE169B"/>
    <w:rsid w:val="00DE1796"/>
    <w:rsid w:val="00DE179E"/>
    <w:rsid w:val="00DE283B"/>
    <w:rsid w:val="00DE339F"/>
    <w:rsid w:val="00DE3F6E"/>
    <w:rsid w:val="00DE4DD1"/>
    <w:rsid w:val="00DE513B"/>
    <w:rsid w:val="00DE546C"/>
    <w:rsid w:val="00DE58EA"/>
    <w:rsid w:val="00DE5A82"/>
    <w:rsid w:val="00DE71E4"/>
    <w:rsid w:val="00DE73DA"/>
    <w:rsid w:val="00DE78BA"/>
    <w:rsid w:val="00DE7A87"/>
    <w:rsid w:val="00DF0FE1"/>
    <w:rsid w:val="00DF16CE"/>
    <w:rsid w:val="00DF1E1E"/>
    <w:rsid w:val="00DF22CE"/>
    <w:rsid w:val="00DF40A2"/>
    <w:rsid w:val="00DF4C82"/>
    <w:rsid w:val="00DF51A6"/>
    <w:rsid w:val="00DF5EE5"/>
    <w:rsid w:val="00DF6564"/>
    <w:rsid w:val="00DF6B08"/>
    <w:rsid w:val="00DF6CFF"/>
    <w:rsid w:val="00DF6D17"/>
    <w:rsid w:val="00DF7366"/>
    <w:rsid w:val="00DF75D0"/>
    <w:rsid w:val="00DF7A62"/>
    <w:rsid w:val="00DF7D90"/>
    <w:rsid w:val="00E00149"/>
    <w:rsid w:val="00E0050A"/>
    <w:rsid w:val="00E00BDB"/>
    <w:rsid w:val="00E01134"/>
    <w:rsid w:val="00E019C2"/>
    <w:rsid w:val="00E01B02"/>
    <w:rsid w:val="00E01D45"/>
    <w:rsid w:val="00E0205A"/>
    <w:rsid w:val="00E030C7"/>
    <w:rsid w:val="00E03987"/>
    <w:rsid w:val="00E04614"/>
    <w:rsid w:val="00E054C7"/>
    <w:rsid w:val="00E05AF5"/>
    <w:rsid w:val="00E060B2"/>
    <w:rsid w:val="00E0630F"/>
    <w:rsid w:val="00E06555"/>
    <w:rsid w:val="00E06C00"/>
    <w:rsid w:val="00E06DDA"/>
    <w:rsid w:val="00E07259"/>
    <w:rsid w:val="00E10B34"/>
    <w:rsid w:val="00E11F57"/>
    <w:rsid w:val="00E1240B"/>
    <w:rsid w:val="00E12512"/>
    <w:rsid w:val="00E12581"/>
    <w:rsid w:val="00E12FE5"/>
    <w:rsid w:val="00E134C9"/>
    <w:rsid w:val="00E138D5"/>
    <w:rsid w:val="00E14676"/>
    <w:rsid w:val="00E146F5"/>
    <w:rsid w:val="00E14991"/>
    <w:rsid w:val="00E14A3F"/>
    <w:rsid w:val="00E15088"/>
    <w:rsid w:val="00E150AF"/>
    <w:rsid w:val="00E152B9"/>
    <w:rsid w:val="00E16133"/>
    <w:rsid w:val="00E16733"/>
    <w:rsid w:val="00E1696D"/>
    <w:rsid w:val="00E16A82"/>
    <w:rsid w:val="00E16E10"/>
    <w:rsid w:val="00E1706B"/>
    <w:rsid w:val="00E172F9"/>
    <w:rsid w:val="00E17507"/>
    <w:rsid w:val="00E1771F"/>
    <w:rsid w:val="00E1777B"/>
    <w:rsid w:val="00E17C20"/>
    <w:rsid w:val="00E17D8F"/>
    <w:rsid w:val="00E20241"/>
    <w:rsid w:val="00E20BD6"/>
    <w:rsid w:val="00E21671"/>
    <w:rsid w:val="00E216B5"/>
    <w:rsid w:val="00E21DFC"/>
    <w:rsid w:val="00E22610"/>
    <w:rsid w:val="00E22901"/>
    <w:rsid w:val="00E22D5D"/>
    <w:rsid w:val="00E23201"/>
    <w:rsid w:val="00E2359C"/>
    <w:rsid w:val="00E23EF6"/>
    <w:rsid w:val="00E24730"/>
    <w:rsid w:val="00E2491F"/>
    <w:rsid w:val="00E24AB3"/>
    <w:rsid w:val="00E24E26"/>
    <w:rsid w:val="00E254C9"/>
    <w:rsid w:val="00E25702"/>
    <w:rsid w:val="00E2587E"/>
    <w:rsid w:val="00E25F7A"/>
    <w:rsid w:val="00E26E30"/>
    <w:rsid w:val="00E2741D"/>
    <w:rsid w:val="00E2744B"/>
    <w:rsid w:val="00E27B1F"/>
    <w:rsid w:val="00E301FB"/>
    <w:rsid w:val="00E30701"/>
    <w:rsid w:val="00E30C1B"/>
    <w:rsid w:val="00E31CF9"/>
    <w:rsid w:val="00E320DC"/>
    <w:rsid w:val="00E32519"/>
    <w:rsid w:val="00E3258C"/>
    <w:rsid w:val="00E32E0D"/>
    <w:rsid w:val="00E335AE"/>
    <w:rsid w:val="00E33915"/>
    <w:rsid w:val="00E33938"/>
    <w:rsid w:val="00E33D97"/>
    <w:rsid w:val="00E34288"/>
    <w:rsid w:val="00E34653"/>
    <w:rsid w:val="00E34C3D"/>
    <w:rsid w:val="00E34D3D"/>
    <w:rsid w:val="00E350BA"/>
    <w:rsid w:val="00E351A4"/>
    <w:rsid w:val="00E35C2B"/>
    <w:rsid w:val="00E35F36"/>
    <w:rsid w:val="00E364E9"/>
    <w:rsid w:val="00E36569"/>
    <w:rsid w:val="00E36616"/>
    <w:rsid w:val="00E3689A"/>
    <w:rsid w:val="00E36A21"/>
    <w:rsid w:val="00E37713"/>
    <w:rsid w:val="00E37E7F"/>
    <w:rsid w:val="00E408EE"/>
    <w:rsid w:val="00E40C4B"/>
    <w:rsid w:val="00E42E26"/>
    <w:rsid w:val="00E44F3B"/>
    <w:rsid w:val="00E450AD"/>
    <w:rsid w:val="00E45757"/>
    <w:rsid w:val="00E45A80"/>
    <w:rsid w:val="00E467B9"/>
    <w:rsid w:val="00E470DA"/>
    <w:rsid w:val="00E47218"/>
    <w:rsid w:val="00E47B1C"/>
    <w:rsid w:val="00E50A83"/>
    <w:rsid w:val="00E514B2"/>
    <w:rsid w:val="00E52132"/>
    <w:rsid w:val="00E52598"/>
    <w:rsid w:val="00E525A1"/>
    <w:rsid w:val="00E5264F"/>
    <w:rsid w:val="00E52D9F"/>
    <w:rsid w:val="00E535ED"/>
    <w:rsid w:val="00E53887"/>
    <w:rsid w:val="00E539B9"/>
    <w:rsid w:val="00E53F17"/>
    <w:rsid w:val="00E54DA5"/>
    <w:rsid w:val="00E554CF"/>
    <w:rsid w:val="00E55ABF"/>
    <w:rsid w:val="00E56398"/>
    <w:rsid w:val="00E56B80"/>
    <w:rsid w:val="00E5751A"/>
    <w:rsid w:val="00E575B8"/>
    <w:rsid w:val="00E57688"/>
    <w:rsid w:val="00E57FDE"/>
    <w:rsid w:val="00E60234"/>
    <w:rsid w:val="00E61176"/>
    <w:rsid w:val="00E61313"/>
    <w:rsid w:val="00E61A49"/>
    <w:rsid w:val="00E621F6"/>
    <w:rsid w:val="00E62379"/>
    <w:rsid w:val="00E62C0F"/>
    <w:rsid w:val="00E62EA0"/>
    <w:rsid w:val="00E630A3"/>
    <w:rsid w:val="00E635B0"/>
    <w:rsid w:val="00E64305"/>
    <w:rsid w:val="00E64591"/>
    <w:rsid w:val="00E64816"/>
    <w:rsid w:val="00E64BA8"/>
    <w:rsid w:val="00E65BD6"/>
    <w:rsid w:val="00E661DE"/>
    <w:rsid w:val="00E667D7"/>
    <w:rsid w:val="00E66D3E"/>
    <w:rsid w:val="00E67F5D"/>
    <w:rsid w:val="00E701D7"/>
    <w:rsid w:val="00E7067D"/>
    <w:rsid w:val="00E70F58"/>
    <w:rsid w:val="00E71302"/>
    <w:rsid w:val="00E713C9"/>
    <w:rsid w:val="00E7144C"/>
    <w:rsid w:val="00E71AE7"/>
    <w:rsid w:val="00E72E0E"/>
    <w:rsid w:val="00E731A5"/>
    <w:rsid w:val="00E73881"/>
    <w:rsid w:val="00E74696"/>
    <w:rsid w:val="00E74ECB"/>
    <w:rsid w:val="00E75001"/>
    <w:rsid w:val="00E75055"/>
    <w:rsid w:val="00E7535C"/>
    <w:rsid w:val="00E7641C"/>
    <w:rsid w:val="00E76F83"/>
    <w:rsid w:val="00E773C8"/>
    <w:rsid w:val="00E8012C"/>
    <w:rsid w:val="00E8069E"/>
    <w:rsid w:val="00E807E7"/>
    <w:rsid w:val="00E81386"/>
    <w:rsid w:val="00E81973"/>
    <w:rsid w:val="00E8202A"/>
    <w:rsid w:val="00E827EC"/>
    <w:rsid w:val="00E8316D"/>
    <w:rsid w:val="00E83361"/>
    <w:rsid w:val="00E8353C"/>
    <w:rsid w:val="00E835BD"/>
    <w:rsid w:val="00E8362D"/>
    <w:rsid w:val="00E83BC6"/>
    <w:rsid w:val="00E8435F"/>
    <w:rsid w:val="00E84FB2"/>
    <w:rsid w:val="00E851FC"/>
    <w:rsid w:val="00E85552"/>
    <w:rsid w:val="00E85DD2"/>
    <w:rsid w:val="00E86221"/>
    <w:rsid w:val="00E8630F"/>
    <w:rsid w:val="00E86F13"/>
    <w:rsid w:val="00E87134"/>
    <w:rsid w:val="00E87566"/>
    <w:rsid w:val="00E878D1"/>
    <w:rsid w:val="00E90195"/>
    <w:rsid w:val="00E90A2D"/>
    <w:rsid w:val="00E9129C"/>
    <w:rsid w:val="00E9134A"/>
    <w:rsid w:val="00E9151F"/>
    <w:rsid w:val="00E91ECB"/>
    <w:rsid w:val="00E93D50"/>
    <w:rsid w:val="00E9429A"/>
    <w:rsid w:val="00E94AC1"/>
    <w:rsid w:val="00E95168"/>
    <w:rsid w:val="00E95419"/>
    <w:rsid w:val="00E9571C"/>
    <w:rsid w:val="00E95D18"/>
    <w:rsid w:val="00E9624D"/>
    <w:rsid w:val="00E96904"/>
    <w:rsid w:val="00E971BD"/>
    <w:rsid w:val="00E978DB"/>
    <w:rsid w:val="00E9796E"/>
    <w:rsid w:val="00EA0390"/>
    <w:rsid w:val="00EA0757"/>
    <w:rsid w:val="00EA0C99"/>
    <w:rsid w:val="00EA0C9B"/>
    <w:rsid w:val="00EA1343"/>
    <w:rsid w:val="00EA1BCC"/>
    <w:rsid w:val="00EA2855"/>
    <w:rsid w:val="00EA2F74"/>
    <w:rsid w:val="00EA3398"/>
    <w:rsid w:val="00EA3549"/>
    <w:rsid w:val="00EA3907"/>
    <w:rsid w:val="00EA5150"/>
    <w:rsid w:val="00EA5191"/>
    <w:rsid w:val="00EA51C6"/>
    <w:rsid w:val="00EA54A8"/>
    <w:rsid w:val="00EA5F1F"/>
    <w:rsid w:val="00EA6C43"/>
    <w:rsid w:val="00EA71D1"/>
    <w:rsid w:val="00EA729E"/>
    <w:rsid w:val="00EA779B"/>
    <w:rsid w:val="00EA7F4B"/>
    <w:rsid w:val="00EA7F50"/>
    <w:rsid w:val="00EB0002"/>
    <w:rsid w:val="00EB0066"/>
    <w:rsid w:val="00EB04FC"/>
    <w:rsid w:val="00EB0B1D"/>
    <w:rsid w:val="00EB0B43"/>
    <w:rsid w:val="00EB0BF5"/>
    <w:rsid w:val="00EB1359"/>
    <w:rsid w:val="00EB144B"/>
    <w:rsid w:val="00EB1478"/>
    <w:rsid w:val="00EB182F"/>
    <w:rsid w:val="00EB1ACA"/>
    <w:rsid w:val="00EB24ED"/>
    <w:rsid w:val="00EB2590"/>
    <w:rsid w:val="00EB2F4C"/>
    <w:rsid w:val="00EB35C8"/>
    <w:rsid w:val="00EB38C6"/>
    <w:rsid w:val="00EB3D67"/>
    <w:rsid w:val="00EB415C"/>
    <w:rsid w:val="00EB453C"/>
    <w:rsid w:val="00EB45CF"/>
    <w:rsid w:val="00EB4E2E"/>
    <w:rsid w:val="00EB5141"/>
    <w:rsid w:val="00EB539C"/>
    <w:rsid w:val="00EB5713"/>
    <w:rsid w:val="00EB5DD5"/>
    <w:rsid w:val="00EB65C7"/>
    <w:rsid w:val="00EB67B2"/>
    <w:rsid w:val="00EB6EC6"/>
    <w:rsid w:val="00EB72AD"/>
    <w:rsid w:val="00EB7627"/>
    <w:rsid w:val="00EC07A9"/>
    <w:rsid w:val="00EC0817"/>
    <w:rsid w:val="00EC0985"/>
    <w:rsid w:val="00EC0F0F"/>
    <w:rsid w:val="00EC0F47"/>
    <w:rsid w:val="00EC16E9"/>
    <w:rsid w:val="00EC1B4B"/>
    <w:rsid w:val="00EC1BFA"/>
    <w:rsid w:val="00EC246B"/>
    <w:rsid w:val="00EC2668"/>
    <w:rsid w:val="00EC3866"/>
    <w:rsid w:val="00EC4DFA"/>
    <w:rsid w:val="00EC5B70"/>
    <w:rsid w:val="00EC5C6F"/>
    <w:rsid w:val="00EC5F88"/>
    <w:rsid w:val="00EC7681"/>
    <w:rsid w:val="00EC7B58"/>
    <w:rsid w:val="00EC7CF1"/>
    <w:rsid w:val="00ED019A"/>
    <w:rsid w:val="00ED1187"/>
    <w:rsid w:val="00ED1246"/>
    <w:rsid w:val="00ED1DC9"/>
    <w:rsid w:val="00ED2A97"/>
    <w:rsid w:val="00ED30C7"/>
    <w:rsid w:val="00ED48E4"/>
    <w:rsid w:val="00ED4C8D"/>
    <w:rsid w:val="00ED62F1"/>
    <w:rsid w:val="00ED642B"/>
    <w:rsid w:val="00ED6AD5"/>
    <w:rsid w:val="00ED6ED5"/>
    <w:rsid w:val="00ED6FC0"/>
    <w:rsid w:val="00ED70FD"/>
    <w:rsid w:val="00ED7809"/>
    <w:rsid w:val="00ED7938"/>
    <w:rsid w:val="00EE0A8E"/>
    <w:rsid w:val="00EE0CE2"/>
    <w:rsid w:val="00EE0FC2"/>
    <w:rsid w:val="00EE1675"/>
    <w:rsid w:val="00EE17B7"/>
    <w:rsid w:val="00EE1CB6"/>
    <w:rsid w:val="00EE27B1"/>
    <w:rsid w:val="00EE28C9"/>
    <w:rsid w:val="00EE29BA"/>
    <w:rsid w:val="00EE310C"/>
    <w:rsid w:val="00EE322F"/>
    <w:rsid w:val="00EE339A"/>
    <w:rsid w:val="00EE348C"/>
    <w:rsid w:val="00EE3C98"/>
    <w:rsid w:val="00EE4D36"/>
    <w:rsid w:val="00EE5865"/>
    <w:rsid w:val="00EE6322"/>
    <w:rsid w:val="00EE6483"/>
    <w:rsid w:val="00EE66EB"/>
    <w:rsid w:val="00EE7B59"/>
    <w:rsid w:val="00EE7F4A"/>
    <w:rsid w:val="00EF0A28"/>
    <w:rsid w:val="00EF10E2"/>
    <w:rsid w:val="00EF134E"/>
    <w:rsid w:val="00EF1991"/>
    <w:rsid w:val="00EF1BF2"/>
    <w:rsid w:val="00EF2420"/>
    <w:rsid w:val="00EF24D9"/>
    <w:rsid w:val="00EF29D6"/>
    <w:rsid w:val="00EF34AA"/>
    <w:rsid w:val="00EF409B"/>
    <w:rsid w:val="00EF416B"/>
    <w:rsid w:val="00EF468E"/>
    <w:rsid w:val="00EF4E44"/>
    <w:rsid w:val="00EF6387"/>
    <w:rsid w:val="00EF658D"/>
    <w:rsid w:val="00EF6830"/>
    <w:rsid w:val="00EF6A65"/>
    <w:rsid w:val="00EF6E4D"/>
    <w:rsid w:val="00F004F7"/>
    <w:rsid w:val="00F00C88"/>
    <w:rsid w:val="00F0106B"/>
    <w:rsid w:val="00F01DCE"/>
    <w:rsid w:val="00F02610"/>
    <w:rsid w:val="00F0278D"/>
    <w:rsid w:val="00F03199"/>
    <w:rsid w:val="00F038B7"/>
    <w:rsid w:val="00F04992"/>
    <w:rsid w:val="00F04C46"/>
    <w:rsid w:val="00F04F4B"/>
    <w:rsid w:val="00F05520"/>
    <w:rsid w:val="00F05A2F"/>
    <w:rsid w:val="00F05DE5"/>
    <w:rsid w:val="00F063BA"/>
    <w:rsid w:val="00F0650C"/>
    <w:rsid w:val="00F06AA9"/>
    <w:rsid w:val="00F07BB9"/>
    <w:rsid w:val="00F10801"/>
    <w:rsid w:val="00F112B3"/>
    <w:rsid w:val="00F11B02"/>
    <w:rsid w:val="00F11F9C"/>
    <w:rsid w:val="00F12875"/>
    <w:rsid w:val="00F138F6"/>
    <w:rsid w:val="00F13FEB"/>
    <w:rsid w:val="00F14602"/>
    <w:rsid w:val="00F146A3"/>
    <w:rsid w:val="00F14B05"/>
    <w:rsid w:val="00F14C0C"/>
    <w:rsid w:val="00F16589"/>
    <w:rsid w:val="00F1758B"/>
    <w:rsid w:val="00F17BC3"/>
    <w:rsid w:val="00F202C5"/>
    <w:rsid w:val="00F202E3"/>
    <w:rsid w:val="00F204B2"/>
    <w:rsid w:val="00F20586"/>
    <w:rsid w:val="00F20936"/>
    <w:rsid w:val="00F20CF2"/>
    <w:rsid w:val="00F213C8"/>
    <w:rsid w:val="00F21698"/>
    <w:rsid w:val="00F2169B"/>
    <w:rsid w:val="00F21882"/>
    <w:rsid w:val="00F21B10"/>
    <w:rsid w:val="00F22BFA"/>
    <w:rsid w:val="00F23AC5"/>
    <w:rsid w:val="00F23F4F"/>
    <w:rsid w:val="00F2445B"/>
    <w:rsid w:val="00F24999"/>
    <w:rsid w:val="00F24E55"/>
    <w:rsid w:val="00F250B7"/>
    <w:rsid w:val="00F251A7"/>
    <w:rsid w:val="00F251DE"/>
    <w:rsid w:val="00F255DE"/>
    <w:rsid w:val="00F257DB"/>
    <w:rsid w:val="00F25D0F"/>
    <w:rsid w:val="00F26891"/>
    <w:rsid w:val="00F273AB"/>
    <w:rsid w:val="00F2749A"/>
    <w:rsid w:val="00F27678"/>
    <w:rsid w:val="00F27699"/>
    <w:rsid w:val="00F300CD"/>
    <w:rsid w:val="00F31F6A"/>
    <w:rsid w:val="00F321FE"/>
    <w:rsid w:val="00F32C5D"/>
    <w:rsid w:val="00F3405F"/>
    <w:rsid w:val="00F3439B"/>
    <w:rsid w:val="00F35361"/>
    <w:rsid w:val="00F35E44"/>
    <w:rsid w:val="00F3634E"/>
    <w:rsid w:val="00F365A5"/>
    <w:rsid w:val="00F36E67"/>
    <w:rsid w:val="00F3712D"/>
    <w:rsid w:val="00F37330"/>
    <w:rsid w:val="00F37B07"/>
    <w:rsid w:val="00F37B89"/>
    <w:rsid w:val="00F37D7F"/>
    <w:rsid w:val="00F401F6"/>
    <w:rsid w:val="00F40837"/>
    <w:rsid w:val="00F408D7"/>
    <w:rsid w:val="00F41106"/>
    <w:rsid w:val="00F4120E"/>
    <w:rsid w:val="00F41399"/>
    <w:rsid w:val="00F42174"/>
    <w:rsid w:val="00F42317"/>
    <w:rsid w:val="00F42785"/>
    <w:rsid w:val="00F428B1"/>
    <w:rsid w:val="00F42940"/>
    <w:rsid w:val="00F42BFF"/>
    <w:rsid w:val="00F42C08"/>
    <w:rsid w:val="00F434D9"/>
    <w:rsid w:val="00F438F0"/>
    <w:rsid w:val="00F44249"/>
    <w:rsid w:val="00F44B10"/>
    <w:rsid w:val="00F4586D"/>
    <w:rsid w:val="00F45DB2"/>
    <w:rsid w:val="00F45F16"/>
    <w:rsid w:val="00F461BC"/>
    <w:rsid w:val="00F46446"/>
    <w:rsid w:val="00F46BA8"/>
    <w:rsid w:val="00F4712A"/>
    <w:rsid w:val="00F47286"/>
    <w:rsid w:val="00F47440"/>
    <w:rsid w:val="00F4747D"/>
    <w:rsid w:val="00F5015A"/>
    <w:rsid w:val="00F503FE"/>
    <w:rsid w:val="00F50B40"/>
    <w:rsid w:val="00F50C41"/>
    <w:rsid w:val="00F50ED9"/>
    <w:rsid w:val="00F50F6D"/>
    <w:rsid w:val="00F52042"/>
    <w:rsid w:val="00F52246"/>
    <w:rsid w:val="00F523C9"/>
    <w:rsid w:val="00F52983"/>
    <w:rsid w:val="00F52F0A"/>
    <w:rsid w:val="00F5300A"/>
    <w:rsid w:val="00F53329"/>
    <w:rsid w:val="00F539B2"/>
    <w:rsid w:val="00F54476"/>
    <w:rsid w:val="00F54D37"/>
    <w:rsid w:val="00F56C59"/>
    <w:rsid w:val="00F5795A"/>
    <w:rsid w:val="00F57A4A"/>
    <w:rsid w:val="00F6030D"/>
    <w:rsid w:val="00F60780"/>
    <w:rsid w:val="00F60B80"/>
    <w:rsid w:val="00F60C6E"/>
    <w:rsid w:val="00F60D8F"/>
    <w:rsid w:val="00F612AD"/>
    <w:rsid w:val="00F61A6C"/>
    <w:rsid w:val="00F62F6A"/>
    <w:rsid w:val="00F63218"/>
    <w:rsid w:val="00F63C3E"/>
    <w:rsid w:val="00F64AE2"/>
    <w:rsid w:val="00F64F80"/>
    <w:rsid w:val="00F64FB4"/>
    <w:rsid w:val="00F64FF5"/>
    <w:rsid w:val="00F65055"/>
    <w:rsid w:val="00F652FA"/>
    <w:rsid w:val="00F65DDD"/>
    <w:rsid w:val="00F6614C"/>
    <w:rsid w:val="00F666AB"/>
    <w:rsid w:val="00F66826"/>
    <w:rsid w:val="00F672B5"/>
    <w:rsid w:val="00F678C9"/>
    <w:rsid w:val="00F67E6A"/>
    <w:rsid w:val="00F701E1"/>
    <w:rsid w:val="00F70445"/>
    <w:rsid w:val="00F7094E"/>
    <w:rsid w:val="00F713C1"/>
    <w:rsid w:val="00F71988"/>
    <w:rsid w:val="00F71EC8"/>
    <w:rsid w:val="00F728CB"/>
    <w:rsid w:val="00F729D5"/>
    <w:rsid w:val="00F72CC1"/>
    <w:rsid w:val="00F73BF8"/>
    <w:rsid w:val="00F74367"/>
    <w:rsid w:val="00F74877"/>
    <w:rsid w:val="00F74C3F"/>
    <w:rsid w:val="00F74D5D"/>
    <w:rsid w:val="00F75354"/>
    <w:rsid w:val="00F7553A"/>
    <w:rsid w:val="00F755C0"/>
    <w:rsid w:val="00F75B15"/>
    <w:rsid w:val="00F75BB5"/>
    <w:rsid w:val="00F75CD2"/>
    <w:rsid w:val="00F762A3"/>
    <w:rsid w:val="00F76CA8"/>
    <w:rsid w:val="00F7712E"/>
    <w:rsid w:val="00F7730A"/>
    <w:rsid w:val="00F777F0"/>
    <w:rsid w:val="00F7789F"/>
    <w:rsid w:val="00F779B8"/>
    <w:rsid w:val="00F77BA4"/>
    <w:rsid w:val="00F805CC"/>
    <w:rsid w:val="00F8073E"/>
    <w:rsid w:val="00F80D56"/>
    <w:rsid w:val="00F8123B"/>
    <w:rsid w:val="00F817F5"/>
    <w:rsid w:val="00F81998"/>
    <w:rsid w:val="00F821C7"/>
    <w:rsid w:val="00F8291B"/>
    <w:rsid w:val="00F8337B"/>
    <w:rsid w:val="00F83926"/>
    <w:rsid w:val="00F83B44"/>
    <w:rsid w:val="00F84444"/>
    <w:rsid w:val="00F84C7A"/>
    <w:rsid w:val="00F851FB"/>
    <w:rsid w:val="00F854B9"/>
    <w:rsid w:val="00F85883"/>
    <w:rsid w:val="00F859E7"/>
    <w:rsid w:val="00F86C67"/>
    <w:rsid w:val="00F872D1"/>
    <w:rsid w:val="00F90332"/>
    <w:rsid w:val="00F91533"/>
    <w:rsid w:val="00F91947"/>
    <w:rsid w:val="00F91EC6"/>
    <w:rsid w:val="00F92585"/>
    <w:rsid w:val="00F92DE9"/>
    <w:rsid w:val="00F92FB7"/>
    <w:rsid w:val="00F93072"/>
    <w:rsid w:val="00F93BEE"/>
    <w:rsid w:val="00F93CDF"/>
    <w:rsid w:val="00F940D5"/>
    <w:rsid w:val="00F94371"/>
    <w:rsid w:val="00F944E8"/>
    <w:rsid w:val="00F94EFF"/>
    <w:rsid w:val="00F95100"/>
    <w:rsid w:val="00F95542"/>
    <w:rsid w:val="00F9562C"/>
    <w:rsid w:val="00F95B26"/>
    <w:rsid w:val="00F95EB0"/>
    <w:rsid w:val="00F96273"/>
    <w:rsid w:val="00F9655D"/>
    <w:rsid w:val="00F9671B"/>
    <w:rsid w:val="00F9676F"/>
    <w:rsid w:val="00F96807"/>
    <w:rsid w:val="00F96816"/>
    <w:rsid w:val="00F969D7"/>
    <w:rsid w:val="00F96CD2"/>
    <w:rsid w:val="00F97292"/>
    <w:rsid w:val="00F97BC5"/>
    <w:rsid w:val="00FA00B5"/>
    <w:rsid w:val="00FA0987"/>
    <w:rsid w:val="00FA1423"/>
    <w:rsid w:val="00FA1D5C"/>
    <w:rsid w:val="00FA2843"/>
    <w:rsid w:val="00FA3C34"/>
    <w:rsid w:val="00FA45A2"/>
    <w:rsid w:val="00FA48D1"/>
    <w:rsid w:val="00FA4F03"/>
    <w:rsid w:val="00FA51B4"/>
    <w:rsid w:val="00FA5A02"/>
    <w:rsid w:val="00FA5A74"/>
    <w:rsid w:val="00FA5AFF"/>
    <w:rsid w:val="00FA5D02"/>
    <w:rsid w:val="00FA5DA9"/>
    <w:rsid w:val="00FA622A"/>
    <w:rsid w:val="00FA6622"/>
    <w:rsid w:val="00FA7134"/>
    <w:rsid w:val="00FA7E26"/>
    <w:rsid w:val="00FA7EA9"/>
    <w:rsid w:val="00FB0F62"/>
    <w:rsid w:val="00FB193A"/>
    <w:rsid w:val="00FB21E6"/>
    <w:rsid w:val="00FB2B62"/>
    <w:rsid w:val="00FB2E52"/>
    <w:rsid w:val="00FB2FBE"/>
    <w:rsid w:val="00FB305E"/>
    <w:rsid w:val="00FB311F"/>
    <w:rsid w:val="00FB3FA2"/>
    <w:rsid w:val="00FB428A"/>
    <w:rsid w:val="00FB59BD"/>
    <w:rsid w:val="00FB60AA"/>
    <w:rsid w:val="00FB6376"/>
    <w:rsid w:val="00FB6DA5"/>
    <w:rsid w:val="00FB7ABF"/>
    <w:rsid w:val="00FC02B7"/>
    <w:rsid w:val="00FC0E2D"/>
    <w:rsid w:val="00FC138C"/>
    <w:rsid w:val="00FC145D"/>
    <w:rsid w:val="00FC1A4B"/>
    <w:rsid w:val="00FC25AE"/>
    <w:rsid w:val="00FC27E6"/>
    <w:rsid w:val="00FC294A"/>
    <w:rsid w:val="00FC3673"/>
    <w:rsid w:val="00FC371C"/>
    <w:rsid w:val="00FC3765"/>
    <w:rsid w:val="00FC3B47"/>
    <w:rsid w:val="00FC4129"/>
    <w:rsid w:val="00FC539A"/>
    <w:rsid w:val="00FC58AD"/>
    <w:rsid w:val="00FC65DF"/>
    <w:rsid w:val="00FC6613"/>
    <w:rsid w:val="00FC6A28"/>
    <w:rsid w:val="00FC6B6D"/>
    <w:rsid w:val="00FC6DB3"/>
    <w:rsid w:val="00FC7851"/>
    <w:rsid w:val="00FC7C6C"/>
    <w:rsid w:val="00FC7CB4"/>
    <w:rsid w:val="00FC7D15"/>
    <w:rsid w:val="00FD0218"/>
    <w:rsid w:val="00FD050C"/>
    <w:rsid w:val="00FD094A"/>
    <w:rsid w:val="00FD0A48"/>
    <w:rsid w:val="00FD0D02"/>
    <w:rsid w:val="00FD1340"/>
    <w:rsid w:val="00FD1E33"/>
    <w:rsid w:val="00FD207F"/>
    <w:rsid w:val="00FD221F"/>
    <w:rsid w:val="00FD24D0"/>
    <w:rsid w:val="00FD2D9F"/>
    <w:rsid w:val="00FD38B0"/>
    <w:rsid w:val="00FD582A"/>
    <w:rsid w:val="00FD61E2"/>
    <w:rsid w:val="00FD72C9"/>
    <w:rsid w:val="00FD7C99"/>
    <w:rsid w:val="00FE0636"/>
    <w:rsid w:val="00FE08D1"/>
    <w:rsid w:val="00FE0FCF"/>
    <w:rsid w:val="00FE13CE"/>
    <w:rsid w:val="00FE1993"/>
    <w:rsid w:val="00FE37E6"/>
    <w:rsid w:val="00FE3853"/>
    <w:rsid w:val="00FE38DD"/>
    <w:rsid w:val="00FE3A6E"/>
    <w:rsid w:val="00FE3EFA"/>
    <w:rsid w:val="00FE46AA"/>
    <w:rsid w:val="00FE4960"/>
    <w:rsid w:val="00FE4C3F"/>
    <w:rsid w:val="00FE4FF0"/>
    <w:rsid w:val="00FE5687"/>
    <w:rsid w:val="00FE5A94"/>
    <w:rsid w:val="00FE6BF2"/>
    <w:rsid w:val="00FE6EF5"/>
    <w:rsid w:val="00FE6F6B"/>
    <w:rsid w:val="00FE7194"/>
    <w:rsid w:val="00FE7318"/>
    <w:rsid w:val="00FE73AB"/>
    <w:rsid w:val="00FE7589"/>
    <w:rsid w:val="00FE76CE"/>
    <w:rsid w:val="00FE76F9"/>
    <w:rsid w:val="00FE7F90"/>
    <w:rsid w:val="00FF0C5C"/>
    <w:rsid w:val="00FF1505"/>
    <w:rsid w:val="00FF1899"/>
    <w:rsid w:val="00FF1D11"/>
    <w:rsid w:val="00FF238F"/>
    <w:rsid w:val="00FF3340"/>
    <w:rsid w:val="00FF3D9D"/>
    <w:rsid w:val="00FF47CF"/>
    <w:rsid w:val="00FF4A67"/>
    <w:rsid w:val="00FF4E1C"/>
    <w:rsid w:val="00FF4F8B"/>
    <w:rsid w:val="00FF5695"/>
    <w:rsid w:val="00FF5FE9"/>
    <w:rsid w:val="00FF604B"/>
    <w:rsid w:val="00FF66EE"/>
    <w:rsid w:val="00FF67CA"/>
    <w:rsid w:val="00FF731D"/>
    <w:rsid w:val="00FF7E32"/>
    <w:rsid w:val="56B124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9A4DAF"/>
  <w15:chartTrackingRefBased/>
  <w15:docId w15:val="{7C065DE1-C0D0-4DD0-AA94-F834B6C23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4EF5"/>
    <w:rPr>
      <w:rFonts w:ascii="Cambria" w:hAnsi="Cambria"/>
    </w:rPr>
  </w:style>
  <w:style w:type="paragraph" w:styleId="Heading1">
    <w:name w:val="heading 1"/>
    <w:basedOn w:val="Normal"/>
    <w:next w:val="Normal"/>
    <w:link w:val="Heading1Char"/>
    <w:uiPriority w:val="9"/>
    <w:qFormat/>
    <w:rsid w:val="006D6CEB"/>
    <w:pPr>
      <w:keepNext/>
      <w:keepLines/>
      <w:spacing w:after="0"/>
      <w:ind w:left="-72"/>
      <w:outlineLvl w:val="0"/>
    </w:pPr>
    <w:rPr>
      <w:rFonts w:eastAsiaTheme="majorEastAsia" w:cs="Times New Roman (Headings CS)"/>
      <w:b/>
      <w:caps/>
      <w:color w:val="000000" w:themeColor="text1"/>
      <w:sz w:val="24"/>
      <w:szCs w:val="32"/>
      <w:u w:val="single"/>
    </w:rPr>
  </w:style>
  <w:style w:type="paragraph" w:styleId="Heading2">
    <w:name w:val="heading 2"/>
    <w:basedOn w:val="Normal"/>
    <w:next w:val="Normal"/>
    <w:link w:val="Heading2Char"/>
    <w:uiPriority w:val="9"/>
    <w:unhideWhenUsed/>
    <w:qFormat/>
    <w:rsid w:val="006D6CEB"/>
    <w:pPr>
      <w:keepNext/>
      <w:keepLines/>
      <w:spacing w:after="0"/>
      <w:outlineLvl w:val="1"/>
    </w:pPr>
    <w:rPr>
      <w:rFonts w:eastAsiaTheme="majorEastAsia" w:cstheme="majorBidi"/>
      <w:b/>
      <w:color w:val="000000" w:themeColor="text1"/>
      <w:sz w:val="24"/>
      <w:szCs w:val="26"/>
    </w:rPr>
  </w:style>
  <w:style w:type="paragraph" w:styleId="Heading3">
    <w:name w:val="heading 3"/>
    <w:basedOn w:val="Normal"/>
    <w:next w:val="Normal"/>
    <w:link w:val="Heading3Char"/>
    <w:uiPriority w:val="9"/>
    <w:unhideWhenUsed/>
    <w:qFormat/>
    <w:rsid w:val="006D6CEB"/>
    <w:pPr>
      <w:keepNext/>
      <w:keepLines/>
      <w:spacing w:before="40" w:after="0"/>
      <w:ind w:left="144"/>
      <w:outlineLvl w:val="2"/>
    </w:pPr>
    <w:rPr>
      <w:rFonts w:eastAsiaTheme="majorEastAsia" w:cstheme="majorBidi"/>
      <w:b/>
      <w:i/>
      <w:color w:val="000000" w:themeColor="text1"/>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6424A"/>
    <w:pPr>
      <w:spacing w:after="0" w:line="240" w:lineRule="auto"/>
    </w:pPr>
  </w:style>
  <w:style w:type="character" w:customStyle="1" w:styleId="Heading1Char">
    <w:name w:val="Heading 1 Char"/>
    <w:basedOn w:val="DefaultParagraphFont"/>
    <w:link w:val="Heading1"/>
    <w:uiPriority w:val="9"/>
    <w:rsid w:val="006D6CEB"/>
    <w:rPr>
      <w:rFonts w:ascii="Cambria" w:eastAsiaTheme="majorEastAsia" w:hAnsi="Cambria" w:cs="Times New Roman (Headings CS)"/>
      <w:b/>
      <w:caps/>
      <w:color w:val="000000" w:themeColor="text1"/>
      <w:sz w:val="24"/>
      <w:szCs w:val="32"/>
      <w:u w:val="single"/>
    </w:rPr>
  </w:style>
  <w:style w:type="paragraph" w:styleId="Bibliography">
    <w:name w:val="Bibliography"/>
    <w:basedOn w:val="Normal"/>
    <w:next w:val="Normal"/>
    <w:uiPriority w:val="37"/>
    <w:unhideWhenUsed/>
    <w:rsid w:val="00B8548A"/>
  </w:style>
  <w:style w:type="character" w:styleId="Hyperlink">
    <w:name w:val="Hyperlink"/>
    <w:basedOn w:val="DefaultParagraphFont"/>
    <w:uiPriority w:val="99"/>
    <w:unhideWhenUsed/>
    <w:rsid w:val="0061555B"/>
    <w:rPr>
      <w:color w:val="0000FF"/>
      <w:u w:val="single"/>
    </w:rPr>
  </w:style>
  <w:style w:type="paragraph" w:styleId="NormalWeb">
    <w:name w:val="Normal (Web)"/>
    <w:basedOn w:val="Normal"/>
    <w:uiPriority w:val="99"/>
    <w:semiHidden/>
    <w:unhideWhenUsed/>
    <w:rsid w:val="00B00FB2"/>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B121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215C"/>
    <w:rPr>
      <w:rFonts w:ascii="Segoe UI" w:hAnsi="Segoe UI" w:cs="Segoe UI"/>
      <w:sz w:val="18"/>
      <w:szCs w:val="18"/>
    </w:rPr>
  </w:style>
  <w:style w:type="paragraph" w:styleId="ListParagraph">
    <w:name w:val="List Paragraph"/>
    <w:basedOn w:val="Normal"/>
    <w:uiPriority w:val="34"/>
    <w:qFormat/>
    <w:rsid w:val="00345EC9"/>
    <w:pPr>
      <w:ind w:left="720"/>
      <w:contextualSpacing/>
    </w:pPr>
  </w:style>
  <w:style w:type="character" w:styleId="CommentReference">
    <w:name w:val="annotation reference"/>
    <w:basedOn w:val="DefaultParagraphFont"/>
    <w:uiPriority w:val="99"/>
    <w:semiHidden/>
    <w:unhideWhenUsed/>
    <w:rsid w:val="001F05C1"/>
    <w:rPr>
      <w:sz w:val="16"/>
      <w:szCs w:val="16"/>
    </w:rPr>
  </w:style>
  <w:style w:type="paragraph" w:styleId="CommentText">
    <w:name w:val="annotation text"/>
    <w:basedOn w:val="Normal"/>
    <w:link w:val="CommentTextChar"/>
    <w:uiPriority w:val="99"/>
    <w:semiHidden/>
    <w:unhideWhenUsed/>
    <w:rsid w:val="001F05C1"/>
    <w:pPr>
      <w:spacing w:line="240" w:lineRule="auto"/>
    </w:pPr>
    <w:rPr>
      <w:sz w:val="20"/>
      <w:szCs w:val="20"/>
    </w:rPr>
  </w:style>
  <w:style w:type="character" w:customStyle="1" w:styleId="CommentTextChar">
    <w:name w:val="Comment Text Char"/>
    <w:basedOn w:val="DefaultParagraphFont"/>
    <w:link w:val="CommentText"/>
    <w:uiPriority w:val="99"/>
    <w:semiHidden/>
    <w:rsid w:val="001F05C1"/>
    <w:rPr>
      <w:sz w:val="20"/>
      <w:szCs w:val="20"/>
    </w:rPr>
  </w:style>
  <w:style w:type="paragraph" w:styleId="CommentSubject">
    <w:name w:val="annotation subject"/>
    <w:basedOn w:val="CommentText"/>
    <w:next w:val="CommentText"/>
    <w:link w:val="CommentSubjectChar"/>
    <w:uiPriority w:val="99"/>
    <w:semiHidden/>
    <w:unhideWhenUsed/>
    <w:rsid w:val="001F05C1"/>
    <w:rPr>
      <w:b/>
      <w:bCs/>
    </w:rPr>
  </w:style>
  <w:style w:type="character" w:customStyle="1" w:styleId="CommentSubjectChar">
    <w:name w:val="Comment Subject Char"/>
    <w:basedOn w:val="CommentTextChar"/>
    <w:link w:val="CommentSubject"/>
    <w:uiPriority w:val="99"/>
    <w:semiHidden/>
    <w:rsid w:val="001F05C1"/>
    <w:rPr>
      <w:b/>
      <w:bCs/>
      <w:sz w:val="20"/>
      <w:szCs w:val="20"/>
    </w:rPr>
  </w:style>
  <w:style w:type="paragraph" w:styleId="Header">
    <w:name w:val="header"/>
    <w:basedOn w:val="Normal"/>
    <w:link w:val="HeaderChar"/>
    <w:uiPriority w:val="99"/>
    <w:unhideWhenUsed/>
    <w:rsid w:val="00255D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5D5F"/>
  </w:style>
  <w:style w:type="paragraph" w:styleId="Footer">
    <w:name w:val="footer"/>
    <w:basedOn w:val="Normal"/>
    <w:link w:val="FooterChar"/>
    <w:uiPriority w:val="99"/>
    <w:unhideWhenUsed/>
    <w:rsid w:val="00255D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5D5F"/>
  </w:style>
  <w:style w:type="character" w:customStyle="1" w:styleId="Heading2Char">
    <w:name w:val="Heading 2 Char"/>
    <w:basedOn w:val="DefaultParagraphFont"/>
    <w:link w:val="Heading2"/>
    <w:uiPriority w:val="9"/>
    <w:rsid w:val="006D6CEB"/>
    <w:rPr>
      <w:rFonts w:ascii="Cambria" w:eastAsiaTheme="majorEastAsia" w:hAnsi="Cambria" w:cstheme="majorBidi"/>
      <w:b/>
      <w:color w:val="000000" w:themeColor="text1"/>
      <w:sz w:val="24"/>
      <w:szCs w:val="26"/>
    </w:rPr>
  </w:style>
  <w:style w:type="character" w:customStyle="1" w:styleId="Heading3Char">
    <w:name w:val="Heading 3 Char"/>
    <w:basedOn w:val="DefaultParagraphFont"/>
    <w:link w:val="Heading3"/>
    <w:uiPriority w:val="9"/>
    <w:rsid w:val="006D6CEB"/>
    <w:rPr>
      <w:rFonts w:ascii="Cambria" w:eastAsiaTheme="majorEastAsia" w:hAnsi="Cambria" w:cstheme="majorBidi"/>
      <w:b/>
      <w:i/>
      <w:color w:val="000000" w:themeColor="text1"/>
      <w:sz w:val="24"/>
      <w:szCs w:val="24"/>
      <w:u w:val="single"/>
    </w:rPr>
  </w:style>
  <w:style w:type="paragraph" w:customStyle="1" w:styleId="EndNoteBibliographyTitle">
    <w:name w:val="EndNote Bibliography Title"/>
    <w:basedOn w:val="Normal"/>
    <w:link w:val="EndNoteBibliographyTitleChar"/>
    <w:rsid w:val="00F94EFF"/>
    <w:pPr>
      <w:spacing w:after="0"/>
      <w:jc w:val="center"/>
    </w:pPr>
  </w:style>
  <w:style w:type="character" w:customStyle="1" w:styleId="EndNoteBibliographyTitleChar">
    <w:name w:val="EndNote Bibliography Title Char"/>
    <w:basedOn w:val="DefaultParagraphFont"/>
    <w:link w:val="EndNoteBibliographyTitle"/>
    <w:rsid w:val="00F94EFF"/>
    <w:rPr>
      <w:rFonts w:ascii="Cambria" w:hAnsi="Cambria"/>
    </w:rPr>
  </w:style>
  <w:style w:type="paragraph" w:customStyle="1" w:styleId="EndNoteBibliography">
    <w:name w:val="EndNote Bibliography"/>
    <w:basedOn w:val="Normal"/>
    <w:link w:val="EndNoteBibliographyChar"/>
    <w:rsid w:val="00F94EFF"/>
    <w:pPr>
      <w:spacing w:line="240" w:lineRule="auto"/>
    </w:pPr>
  </w:style>
  <w:style w:type="character" w:customStyle="1" w:styleId="EndNoteBibliographyChar">
    <w:name w:val="EndNote Bibliography Char"/>
    <w:basedOn w:val="DefaultParagraphFont"/>
    <w:link w:val="EndNoteBibliography"/>
    <w:rsid w:val="00F94EFF"/>
    <w:rPr>
      <w:rFonts w:ascii="Cambria" w:hAnsi="Cambria"/>
    </w:rPr>
  </w:style>
  <w:style w:type="paragraph" w:styleId="FootnoteText">
    <w:name w:val="footnote text"/>
    <w:basedOn w:val="Normal"/>
    <w:link w:val="FootnoteTextChar"/>
    <w:uiPriority w:val="99"/>
    <w:semiHidden/>
    <w:unhideWhenUsed/>
    <w:rsid w:val="0030660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0660B"/>
    <w:rPr>
      <w:rFonts w:ascii="Cambria" w:hAnsi="Cambria"/>
      <w:sz w:val="20"/>
      <w:szCs w:val="20"/>
    </w:rPr>
  </w:style>
  <w:style w:type="character" w:styleId="FootnoteReference">
    <w:name w:val="footnote reference"/>
    <w:basedOn w:val="DefaultParagraphFont"/>
    <w:uiPriority w:val="99"/>
    <w:semiHidden/>
    <w:unhideWhenUsed/>
    <w:rsid w:val="0030660B"/>
    <w:rPr>
      <w:vertAlign w:val="superscript"/>
    </w:rPr>
  </w:style>
  <w:style w:type="character" w:styleId="UnresolvedMention">
    <w:name w:val="Unresolved Mention"/>
    <w:basedOn w:val="DefaultParagraphFont"/>
    <w:uiPriority w:val="99"/>
    <w:semiHidden/>
    <w:unhideWhenUsed/>
    <w:rsid w:val="00F31F6A"/>
    <w:rPr>
      <w:color w:val="605E5C"/>
      <w:shd w:val="clear" w:color="auto" w:fill="E1DFDD"/>
    </w:rPr>
  </w:style>
  <w:style w:type="table" w:styleId="TableGrid">
    <w:name w:val="Table Grid"/>
    <w:basedOn w:val="TableNormal"/>
    <w:uiPriority w:val="39"/>
    <w:rsid w:val="000901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90703"/>
  </w:style>
  <w:style w:type="character" w:styleId="FollowedHyperlink">
    <w:name w:val="FollowedHyperlink"/>
    <w:basedOn w:val="DefaultParagraphFont"/>
    <w:uiPriority w:val="99"/>
    <w:semiHidden/>
    <w:unhideWhenUsed/>
    <w:rsid w:val="00877B4D"/>
    <w:rPr>
      <w:color w:val="954F72" w:themeColor="followedHyperlink"/>
      <w:u w:val="single"/>
    </w:rPr>
  </w:style>
  <w:style w:type="table" w:styleId="ListTable3-Accent5">
    <w:name w:val="List Table 3 Accent 5"/>
    <w:basedOn w:val="TableNormal"/>
    <w:uiPriority w:val="48"/>
    <w:rsid w:val="008629E0"/>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customStyle="1" w:styleId="ListTable3-Accent51">
    <w:name w:val="List Table 3 - Accent 51"/>
    <w:basedOn w:val="TableNormal"/>
    <w:next w:val="ListTable3-Accent5"/>
    <w:uiPriority w:val="48"/>
    <w:rsid w:val="00B97927"/>
    <w:pPr>
      <w:spacing w:after="0" w:line="240" w:lineRule="auto"/>
    </w:pPr>
    <w:tblPr>
      <w:tblStyleRowBandSize w:val="1"/>
      <w:tblStyleColBandSize w:val="1"/>
      <w:tblBorders>
        <w:top w:val="single" w:sz="4" w:space="0" w:color="4BACC6"/>
        <w:left w:val="single" w:sz="4" w:space="0" w:color="4BACC6"/>
        <w:bottom w:val="single" w:sz="4" w:space="0" w:color="4BACC6"/>
        <w:right w:val="single" w:sz="4" w:space="0" w:color="4BACC6"/>
      </w:tblBorders>
    </w:tblPr>
    <w:tblStylePr w:type="firstRow">
      <w:rPr>
        <w:b/>
        <w:bCs/>
        <w:color w:val="FFFFFF"/>
      </w:rPr>
      <w:tblPr/>
      <w:tcPr>
        <w:shd w:val="clear" w:color="auto" w:fill="4BACC6"/>
      </w:tcPr>
    </w:tblStylePr>
    <w:tblStylePr w:type="lastRow">
      <w:rPr>
        <w:b/>
        <w:bCs/>
      </w:rPr>
      <w:tblPr/>
      <w:tcPr>
        <w:tcBorders>
          <w:top w:val="double" w:sz="4" w:space="0" w:color="4BACC6"/>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BACC6"/>
          <w:right w:val="single" w:sz="4" w:space="0" w:color="4BACC6"/>
        </w:tcBorders>
      </w:tcPr>
    </w:tblStylePr>
    <w:tblStylePr w:type="band1Horz">
      <w:tblPr/>
      <w:tcPr>
        <w:tcBorders>
          <w:top w:val="single" w:sz="4" w:space="0" w:color="4BACC6"/>
          <w:bottom w:val="single" w:sz="4" w:space="0" w:color="4BACC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left w:val="nil"/>
        </w:tcBorders>
      </w:tcPr>
    </w:tblStylePr>
    <w:tblStylePr w:type="swCell">
      <w:tblPr/>
      <w:tcPr>
        <w:tcBorders>
          <w:top w:val="double" w:sz="4" w:space="0" w:color="4BACC6"/>
          <w:right w:val="nil"/>
        </w:tcBorders>
      </w:tcPr>
    </w:tblStylePr>
  </w:style>
  <w:style w:type="character" w:styleId="PlaceholderText">
    <w:name w:val="Placeholder Text"/>
    <w:basedOn w:val="DefaultParagraphFont"/>
    <w:uiPriority w:val="99"/>
    <w:semiHidden/>
    <w:rsid w:val="002B6F80"/>
    <w:rPr>
      <w:color w:val="808080"/>
    </w:rPr>
  </w:style>
  <w:style w:type="table" w:customStyle="1" w:styleId="ListTable3-Accent52">
    <w:name w:val="List Table 3 - Accent 52"/>
    <w:basedOn w:val="TableNormal"/>
    <w:next w:val="ListTable3-Accent5"/>
    <w:uiPriority w:val="48"/>
    <w:rsid w:val="001E5482"/>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paragraph" w:styleId="Revision">
    <w:name w:val="Revision"/>
    <w:hidden/>
    <w:uiPriority w:val="99"/>
    <w:semiHidden/>
    <w:rsid w:val="00775A62"/>
    <w:pPr>
      <w:spacing w:after="0" w:line="240" w:lineRule="auto"/>
    </w:pPr>
    <w:rPr>
      <w:rFonts w:ascii="Cambria" w:hAnsi="Cambria"/>
    </w:rPr>
  </w:style>
  <w:style w:type="character" w:customStyle="1" w:styleId="A1">
    <w:name w:val="A1"/>
    <w:uiPriority w:val="99"/>
    <w:rsid w:val="00017735"/>
    <w:rPr>
      <w:rFonts w:cs="Georgia"/>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356825">
      <w:bodyDiv w:val="1"/>
      <w:marLeft w:val="0"/>
      <w:marRight w:val="0"/>
      <w:marTop w:val="0"/>
      <w:marBottom w:val="0"/>
      <w:divBdr>
        <w:top w:val="none" w:sz="0" w:space="0" w:color="auto"/>
        <w:left w:val="none" w:sz="0" w:space="0" w:color="auto"/>
        <w:bottom w:val="none" w:sz="0" w:space="0" w:color="auto"/>
        <w:right w:val="none" w:sz="0" w:space="0" w:color="auto"/>
      </w:divBdr>
    </w:div>
    <w:div w:id="100882997">
      <w:bodyDiv w:val="1"/>
      <w:marLeft w:val="0"/>
      <w:marRight w:val="0"/>
      <w:marTop w:val="0"/>
      <w:marBottom w:val="0"/>
      <w:divBdr>
        <w:top w:val="none" w:sz="0" w:space="0" w:color="auto"/>
        <w:left w:val="none" w:sz="0" w:space="0" w:color="auto"/>
        <w:bottom w:val="none" w:sz="0" w:space="0" w:color="auto"/>
        <w:right w:val="none" w:sz="0" w:space="0" w:color="auto"/>
      </w:divBdr>
      <w:divsChild>
        <w:div w:id="1055154973">
          <w:marLeft w:val="0"/>
          <w:marRight w:val="0"/>
          <w:marTop w:val="0"/>
          <w:marBottom w:val="0"/>
          <w:divBdr>
            <w:top w:val="none" w:sz="0" w:space="0" w:color="auto"/>
            <w:left w:val="none" w:sz="0" w:space="0" w:color="auto"/>
            <w:bottom w:val="none" w:sz="0" w:space="0" w:color="auto"/>
            <w:right w:val="none" w:sz="0" w:space="0" w:color="auto"/>
          </w:divBdr>
          <w:divsChild>
            <w:div w:id="1416322957">
              <w:marLeft w:val="0"/>
              <w:marRight w:val="0"/>
              <w:marTop w:val="0"/>
              <w:marBottom w:val="0"/>
              <w:divBdr>
                <w:top w:val="none" w:sz="0" w:space="0" w:color="auto"/>
                <w:left w:val="none" w:sz="0" w:space="0" w:color="auto"/>
                <w:bottom w:val="none" w:sz="0" w:space="0" w:color="auto"/>
                <w:right w:val="none" w:sz="0" w:space="0" w:color="auto"/>
              </w:divBdr>
              <w:divsChild>
                <w:div w:id="2082604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821095">
      <w:bodyDiv w:val="1"/>
      <w:marLeft w:val="0"/>
      <w:marRight w:val="0"/>
      <w:marTop w:val="0"/>
      <w:marBottom w:val="0"/>
      <w:divBdr>
        <w:top w:val="none" w:sz="0" w:space="0" w:color="auto"/>
        <w:left w:val="none" w:sz="0" w:space="0" w:color="auto"/>
        <w:bottom w:val="none" w:sz="0" w:space="0" w:color="auto"/>
        <w:right w:val="none" w:sz="0" w:space="0" w:color="auto"/>
      </w:divBdr>
    </w:div>
    <w:div w:id="183179866">
      <w:bodyDiv w:val="1"/>
      <w:marLeft w:val="0"/>
      <w:marRight w:val="0"/>
      <w:marTop w:val="0"/>
      <w:marBottom w:val="0"/>
      <w:divBdr>
        <w:top w:val="none" w:sz="0" w:space="0" w:color="auto"/>
        <w:left w:val="none" w:sz="0" w:space="0" w:color="auto"/>
        <w:bottom w:val="none" w:sz="0" w:space="0" w:color="auto"/>
        <w:right w:val="none" w:sz="0" w:space="0" w:color="auto"/>
      </w:divBdr>
    </w:div>
    <w:div w:id="195167091">
      <w:bodyDiv w:val="1"/>
      <w:marLeft w:val="0"/>
      <w:marRight w:val="0"/>
      <w:marTop w:val="0"/>
      <w:marBottom w:val="0"/>
      <w:divBdr>
        <w:top w:val="none" w:sz="0" w:space="0" w:color="auto"/>
        <w:left w:val="none" w:sz="0" w:space="0" w:color="auto"/>
        <w:bottom w:val="none" w:sz="0" w:space="0" w:color="auto"/>
        <w:right w:val="none" w:sz="0" w:space="0" w:color="auto"/>
      </w:divBdr>
    </w:div>
    <w:div w:id="286549117">
      <w:bodyDiv w:val="1"/>
      <w:marLeft w:val="0"/>
      <w:marRight w:val="0"/>
      <w:marTop w:val="0"/>
      <w:marBottom w:val="0"/>
      <w:divBdr>
        <w:top w:val="none" w:sz="0" w:space="0" w:color="auto"/>
        <w:left w:val="none" w:sz="0" w:space="0" w:color="auto"/>
        <w:bottom w:val="none" w:sz="0" w:space="0" w:color="auto"/>
        <w:right w:val="none" w:sz="0" w:space="0" w:color="auto"/>
      </w:divBdr>
    </w:div>
    <w:div w:id="304703816">
      <w:bodyDiv w:val="1"/>
      <w:marLeft w:val="0"/>
      <w:marRight w:val="0"/>
      <w:marTop w:val="0"/>
      <w:marBottom w:val="0"/>
      <w:divBdr>
        <w:top w:val="none" w:sz="0" w:space="0" w:color="auto"/>
        <w:left w:val="none" w:sz="0" w:space="0" w:color="auto"/>
        <w:bottom w:val="none" w:sz="0" w:space="0" w:color="auto"/>
        <w:right w:val="none" w:sz="0" w:space="0" w:color="auto"/>
      </w:divBdr>
    </w:div>
    <w:div w:id="321664601">
      <w:bodyDiv w:val="1"/>
      <w:marLeft w:val="0"/>
      <w:marRight w:val="0"/>
      <w:marTop w:val="0"/>
      <w:marBottom w:val="0"/>
      <w:divBdr>
        <w:top w:val="none" w:sz="0" w:space="0" w:color="auto"/>
        <w:left w:val="none" w:sz="0" w:space="0" w:color="auto"/>
        <w:bottom w:val="none" w:sz="0" w:space="0" w:color="auto"/>
        <w:right w:val="none" w:sz="0" w:space="0" w:color="auto"/>
      </w:divBdr>
    </w:div>
    <w:div w:id="338507759">
      <w:bodyDiv w:val="1"/>
      <w:marLeft w:val="0"/>
      <w:marRight w:val="0"/>
      <w:marTop w:val="0"/>
      <w:marBottom w:val="0"/>
      <w:divBdr>
        <w:top w:val="none" w:sz="0" w:space="0" w:color="auto"/>
        <w:left w:val="none" w:sz="0" w:space="0" w:color="auto"/>
        <w:bottom w:val="none" w:sz="0" w:space="0" w:color="auto"/>
        <w:right w:val="none" w:sz="0" w:space="0" w:color="auto"/>
      </w:divBdr>
    </w:div>
    <w:div w:id="346831387">
      <w:bodyDiv w:val="1"/>
      <w:marLeft w:val="0"/>
      <w:marRight w:val="0"/>
      <w:marTop w:val="0"/>
      <w:marBottom w:val="0"/>
      <w:divBdr>
        <w:top w:val="none" w:sz="0" w:space="0" w:color="auto"/>
        <w:left w:val="none" w:sz="0" w:space="0" w:color="auto"/>
        <w:bottom w:val="none" w:sz="0" w:space="0" w:color="auto"/>
        <w:right w:val="none" w:sz="0" w:space="0" w:color="auto"/>
      </w:divBdr>
    </w:div>
    <w:div w:id="436757385">
      <w:bodyDiv w:val="1"/>
      <w:marLeft w:val="0"/>
      <w:marRight w:val="0"/>
      <w:marTop w:val="0"/>
      <w:marBottom w:val="0"/>
      <w:divBdr>
        <w:top w:val="none" w:sz="0" w:space="0" w:color="auto"/>
        <w:left w:val="none" w:sz="0" w:space="0" w:color="auto"/>
        <w:bottom w:val="none" w:sz="0" w:space="0" w:color="auto"/>
        <w:right w:val="none" w:sz="0" w:space="0" w:color="auto"/>
      </w:divBdr>
    </w:div>
    <w:div w:id="506939619">
      <w:bodyDiv w:val="1"/>
      <w:marLeft w:val="0"/>
      <w:marRight w:val="0"/>
      <w:marTop w:val="0"/>
      <w:marBottom w:val="0"/>
      <w:divBdr>
        <w:top w:val="none" w:sz="0" w:space="0" w:color="auto"/>
        <w:left w:val="none" w:sz="0" w:space="0" w:color="auto"/>
        <w:bottom w:val="none" w:sz="0" w:space="0" w:color="auto"/>
        <w:right w:val="none" w:sz="0" w:space="0" w:color="auto"/>
      </w:divBdr>
    </w:div>
    <w:div w:id="522406711">
      <w:bodyDiv w:val="1"/>
      <w:marLeft w:val="0"/>
      <w:marRight w:val="0"/>
      <w:marTop w:val="0"/>
      <w:marBottom w:val="0"/>
      <w:divBdr>
        <w:top w:val="none" w:sz="0" w:space="0" w:color="auto"/>
        <w:left w:val="none" w:sz="0" w:space="0" w:color="auto"/>
        <w:bottom w:val="none" w:sz="0" w:space="0" w:color="auto"/>
        <w:right w:val="none" w:sz="0" w:space="0" w:color="auto"/>
      </w:divBdr>
    </w:div>
    <w:div w:id="549264655">
      <w:bodyDiv w:val="1"/>
      <w:marLeft w:val="0"/>
      <w:marRight w:val="0"/>
      <w:marTop w:val="0"/>
      <w:marBottom w:val="0"/>
      <w:divBdr>
        <w:top w:val="none" w:sz="0" w:space="0" w:color="auto"/>
        <w:left w:val="none" w:sz="0" w:space="0" w:color="auto"/>
        <w:bottom w:val="none" w:sz="0" w:space="0" w:color="auto"/>
        <w:right w:val="none" w:sz="0" w:space="0" w:color="auto"/>
      </w:divBdr>
    </w:div>
    <w:div w:id="585267160">
      <w:bodyDiv w:val="1"/>
      <w:marLeft w:val="0"/>
      <w:marRight w:val="0"/>
      <w:marTop w:val="0"/>
      <w:marBottom w:val="0"/>
      <w:divBdr>
        <w:top w:val="none" w:sz="0" w:space="0" w:color="auto"/>
        <w:left w:val="none" w:sz="0" w:space="0" w:color="auto"/>
        <w:bottom w:val="none" w:sz="0" w:space="0" w:color="auto"/>
        <w:right w:val="none" w:sz="0" w:space="0" w:color="auto"/>
      </w:divBdr>
      <w:divsChild>
        <w:div w:id="468859939">
          <w:marLeft w:val="360"/>
          <w:marRight w:val="0"/>
          <w:marTop w:val="200"/>
          <w:marBottom w:val="0"/>
          <w:divBdr>
            <w:top w:val="none" w:sz="0" w:space="0" w:color="auto"/>
            <w:left w:val="none" w:sz="0" w:space="0" w:color="auto"/>
            <w:bottom w:val="none" w:sz="0" w:space="0" w:color="auto"/>
            <w:right w:val="none" w:sz="0" w:space="0" w:color="auto"/>
          </w:divBdr>
        </w:div>
      </w:divsChild>
    </w:div>
    <w:div w:id="746852640">
      <w:bodyDiv w:val="1"/>
      <w:marLeft w:val="0"/>
      <w:marRight w:val="0"/>
      <w:marTop w:val="0"/>
      <w:marBottom w:val="0"/>
      <w:divBdr>
        <w:top w:val="none" w:sz="0" w:space="0" w:color="auto"/>
        <w:left w:val="none" w:sz="0" w:space="0" w:color="auto"/>
        <w:bottom w:val="none" w:sz="0" w:space="0" w:color="auto"/>
        <w:right w:val="none" w:sz="0" w:space="0" w:color="auto"/>
      </w:divBdr>
    </w:div>
    <w:div w:id="751588723">
      <w:bodyDiv w:val="1"/>
      <w:marLeft w:val="0"/>
      <w:marRight w:val="0"/>
      <w:marTop w:val="0"/>
      <w:marBottom w:val="0"/>
      <w:divBdr>
        <w:top w:val="none" w:sz="0" w:space="0" w:color="auto"/>
        <w:left w:val="none" w:sz="0" w:space="0" w:color="auto"/>
        <w:bottom w:val="none" w:sz="0" w:space="0" w:color="auto"/>
        <w:right w:val="none" w:sz="0" w:space="0" w:color="auto"/>
      </w:divBdr>
    </w:div>
    <w:div w:id="784425798">
      <w:bodyDiv w:val="1"/>
      <w:marLeft w:val="0"/>
      <w:marRight w:val="0"/>
      <w:marTop w:val="0"/>
      <w:marBottom w:val="0"/>
      <w:divBdr>
        <w:top w:val="none" w:sz="0" w:space="0" w:color="auto"/>
        <w:left w:val="none" w:sz="0" w:space="0" w:color="auto"/>
        <w:bottom w:val="none" w:sz="0" w:space="0" w:color="auto"/>
        <w:right w:val="none" w:sz="0" w:space="0" w:color="auto"/>
      </w:divBdr>
    </w:div>
    <w:div w:id="801921253">
      <w:bodyDiv w:val="1"/>
      <w:marLeft w:val="0"/>
      <w:marRight w:val="0"/>
      <w:marTop w:val="0"/>
      <w:marBottom w:val="0"/>
      <w:divBdr>
        <w:top w:val="none" w:sz="0" w:space="0" w:color="auto"/>
        <w:left w:val="none" w:sz="0" w:space="0" w:color="auto"/>
        <w:bottom w:val="none" w:sz="0" w:space="0" w:color="auto"/>
        <w:right w:val="none" w:sz="0" w:space="0" w:color="auto"/>
      </w:divBdr>
    </w:div>
    <w:div w:id="840005287">
      <w:bodyDiv w:val="1"/>
      <w:marLeft w:val="0"/>
      <w:marRight w:val="0"/>
      <w:marTop w:val="0"/>
      <w:marBottom w:val="0"/>
      <w:divBdr>
        <w:top w:val="none" w:sz="0" w:space="0" w:color="auto"/>
        <w:left w:val="none" w:sz="0" w:space="0" w:color="auto"/>
        <w:bottom w:val="none" w:sz="0" w:space="0" w:color="auto"/>
        <w:right w:val="none" w:sz="0" w:space="0" w:color="auto"/>
      </w:divBdr>
    </w:div>
    <w:div w:id="891771226">
      <w:bodyDiv w:val="1"/>
      <w:marLeft w:val="0"/>
      <w:marRight w:val="0"/>
      <w:marTop w:val="0"/>
      <w:marBottom w:val="0"/>
      <w:divBdr>
        <w:top w:val="none" w:sz="0" w:space="0" w:color="auto"/>
        <w:left w:val="none" w:sz="0" w:space="0" w:color="auto"/>
        <w:bottom w:val="none" w:sz="0" w:space="0" w:color="auto"/>
        <w:right w:val="none" w:sz="0" w:space="0" w:color="auto"/>
      </w:divBdr>
      <w:divsChild>
        <w:div w:id="1126243268">
          <w:marLeft w:val="0"/>
          <w:marRight w:val="0"/>
          <w:marTop w:val="0"/>
          <w:marBottom w:val="0"/>
          <w:divBdr>
            <w:top w:val="none" w:sz="0" w:space="0" w:color="auto"/>
            <w:left w:val="none" w:sz="0" w:space="0" w:color="auto"/>
            <w:bottom w:val="none" w:sz="0" w:space="0" w:color="auto"/>
            <w:right w:val="none" w:sz="0" w:space="0" w:color="auto"/>
          </w:divBdr>
          <w:divsChild>
            <w:div w:id="1483235683">
              <w:marLeft w:val="0"/>
              <w:marRight w:val="0"/>
              <w:marTop w:val="0"/>
              <w:marBottom w:val="0"/>
              <w:divBdr>
                <w:top w:val="none" w:sz="0" w:space="0" w:color="auto"/>
                <w:left w:val="none" w:sz="0" w:space="0" w:color="auto"/>
                <w:bottom w:val="none" w:sz="0" w:space="0" w:color="auto"/>
                <w:right w:val="none" w:sz="0" w:space="0" w:color="auto"/>
              </w:divBdr>
              <w:divsChild>
                <w:div w:id="1170100182">
                  <w:marLeft w:val="0"/>
                  <w:marRight w:val="0"/>
                  <w:marTop w:val="0"/>
                  <w:marBottom w:val="0"/>
                  <w:divBdr>
                    <w:top w:val="none" w:sz="0" w:space="0" w:color="auto"/>
                    <w:left w:val="none" w:sz="0" w:space="0" w:color="auto"/>
                    <w:bottom w:val="none" w:sz="0" w:space="0" w:color="auto"/>
                    <w:right w:val="none" w:sz="0" w:space="0" w:color="auto"/>
                  </w:divBdr>
                  <w:divsChild>
                    <w:div w:id="1641381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8634545">
      <w:bodyDiv w:val="1"/>
      <w:marLeft w:val="0"/>
      <w:marRight w:val="0"/>
      <w:marTop w:val="0"/>
      <w:marBottom w:val="0"/>
      <w:divBdr>
        <w:top w:val="none" w:sz="0" w:space="0" w:color="auto"/>
        <w:left w:val="none" w:sz="0" w:space="0" w:color="auto"/>
        <w:bottom w:val="none" w:sz="0" w:space="0" w:color="auto"/>
        <w:right w:val="none" w:sz="0" w:space="0" w:color="auto"/>
      </w:divBdr>
    </w:div>
    <w:div w:id="919828115">
      <w:bodyDiv w:val="1"/>
      <w:marLeft w:val="0"/>
      <w:marRight w:val="0"/>
      <w:marTop w:val="0"/>
      <w:marBottom w:val="0"/>
      <w:divBdr>
        <w:top w:val="none" w:sz="0" w:space="0" w:color="auto"/>
        <w:left w:val="none" w:sz="0" w:space="0" w:color="auto"/>
        <w:bottom w:val="none" w:sz="0" w:space="0" w:color="auto"/>
        <w:right w:val="none" w:sz="0" w:space="0" w:color="auto"/>
      </w:divBdr>
    </w:div>
    <w:div w:id="931277894">
      <w:bodyDiv w:val="1"/>
      <w:marLeft w:val="0"/>
      <w:marRight w:val="0"/>
      <w:marTop w:val="0"/>
      <w:marBottom w:val="0"/>
      <w:divBdr>
        <w:top w:val="none" w:sz="0" w:space="0" w:color="auto"/>
        <w:left w:val="none" w:sz="0" w:space="0" w:color="auto"/>
        <w:bottom w:val="none" w:sz="0" w:space="0" w:color="auto"/>
        <w:right w:val="none" w:sz="0" w:space="0" w:color="auto"/>
      </w:divBdr>
    </w:div>
    <w:div w:id="935556720">
      <w:bodyDiv w:val="1"/>
      <w:marLeft w:val="0"/>
      <w:marRight w:val="0"/>
      <w:marTop w:val="0"/>
      <w:marBottom w:val="0"/>
      <w:divBdr>
        <w:top w:val="none" w:sz="0" w:space="0" w:color="auto"/>
        <w:left w:val="none" w:sz="0" w:space="0" w:color="auto"/>
        <w:bottom w:val="none" w:sz="0" w:space="0" w:color="auto"/>
        <w:right w:val="none" w:sz="0" w:space="0" w:color="auto"/>
      </w:divBdr>
    </w:div>
    <w:div w:id="1165436814">
      <w:bodyDiv w:val="1"/>
      <w:marLeft w:val="0"/>
      <w:marRight w:val="0"/>
      <w:marTop w:val="0"/>
      <w:marBottom w:val="0"/>
      <w:divBdr>
        <w:top w:val="none" w:sz="0" w:space="0" w:color="auto"/>
        <w:left w:val="none" w:sz="0" w:space="0" w:color="auto"/>
        <w:bottom w:val="none" w:sz="0" w:space="0" w:color="auto"/>
        <w:right w:val="none" w:sz="0" w:space="0" w:color="auto"/>
      </w:divBdr>
    </w:div>
    <w:div w:id="1267075147">
      <w:bodyDiv w:val="1"/>
      <w:marLeft w:val="0"/>
      <w:marRight w:val="0"/>
      <w:marTop w:val="0"/>
      <w:marBottom w:val="0"/>
      <w:divBdr>
        <w:top w:val="none" w:sz="0" w:space="0" w:color="auto"/>
        <w:left w:val="none" w:sz="0" w:space="0" w:color="auto"/>
        <w:bottom w:val="none" w:sz="0" w:space="0" w:color="auto"/>
        <w:right w:val="none" w:sz="0" w:space="0" w:color="auto"/>
      </w:divBdr>
    </w:div>
    <w:div w:id="1308901620">
      <w:bodyDiv w:val="1"/>
      <w:marLeft w:val="0"/>
      <w:marRight w:val="0"/>
      <w:marTop w:val="0"/>
      <w:marBottom w:val="0"/>
      <w:divBdr>
        <w:top w:val="none" w:sz="0" w:space="0" w:color="auto"/>
        <w:left w:val="none" w:sz="0" w:space="0" w:color="auto"/>
        <w:bottom w:val="none" w:sz="0" w:space="0" w:color="auto"/>
        <w:right w:val="none" w:sz="0" w:space="0" w:color="auto"/>
      </w:divBdr>
    </w:div>
    <w:div w:id="1318803106">
      <w:bodyDiv w:val="1"/>
      <w:marLeft w:val="0"/>
      <w:marRight w:val="0"/>
      <w:marTop w:val="0"/>
      <w:marBottom w:val="0"/>
      <w:divBdr>
        <w:top w:val="none" w:sz="0" w:space="0" w:color="auto"/>
        <w:left w:val="none" w:sz="0" w:space="0" w:color="auto"/>
        <w:bottom w:val="none" w:sz="0" w:space="0" w:color="auto"/>
        <w:right w:val="none" w:sz="0" w:space="0" w:color="auto"/>
      </w:divBdr>
    </w:div>
    <w:div w:id="1347320393">
      <w:bodyDiv w:val="1"/>
      <w:marLeft w:val="0"/>
      <w:marRight w:val="0"/>
      <w:marTop w:val="0"/>
      <w:marBottom w:val="0"/>
      <w:divBdr>
        <w:top w:val="none" w:sz="0" w:space="0" w:color="auto"/>
        <w:left w:val="none" w:sz="0" w:space="0" w:color="auto"/>
        <w:bottom w:val="none" w:sz="0" w:space="0" w:color="auto"/>
        <w:right w:val="none" w:sz="0" w:space="0" w:color="auto"/>
      </w:divBdr>
    </w:div>
    <w:div w:id="1370759669">
      <w:bodyDiv w:val="1"/>
      <w:marLeft w:val="0"/>
      <w:marRight w:val="0"/>
      <w:marTop w:val="0"/>
      <w:marBottom w:val="0"/>
      <w:divBdr>
        <w:top w:val="none" w:sz="0" w:space="0" w:color="auto"/>
        <w:left w:val="none" w:sz="0" w:space="0" w:color="auto"/>
        <w:bottom w:val="none" w:sz="0" w:space="0" w:color="auto"/>
        <w:right w:val="none" w:sz="0" w:space="0" w:color="auto"/>
      </w:divBdr>
    </w:div>
    <w:div w:id="1382553283">
      <w:bodyDiv w:val="1"/>
      <w:marLeft w:val="0"/>
      <w:marRight w:val="0"/>
      <w:marTop w:val="0"/>
      <w:marBottom w:val="0"/>
      <w:divBdr>
        <w:top w:val="none" w:sz="0" w:space="0" w:color="auto"/>
        <w:left w:val="none" w:sz="0" w:space="0" w:color="auto"/>
        <w:bottom w:val="none" w:sz="0" w:space="0" w:color="auto"/>
        <w:right w:val="none" w:sz="0" w:space="0" w:color="auto"/>
      </w:divBdr>
      <w:divsChild>
        <w:div w:id="1129668563">
          <w:marLeft w:val="0"/>
          <w:marRight w:val="0"/>
          <w:marTop w:val="0"/>
          <w:marBottom w:val="0"/>
          <w:divBdr>
            <w:top w:val="none" w:sz="0" w:space="0" w:color="auto"/>
            <w:left w:val="none" w:sz="0" w:space="0" w:color="auto"/>
            <w:bottom w:val="none" w:sz="0" w:space="0" w:color="auto"/>
            <w:right w:val="none" w:sz="0" w:space="0" w:color="auto"/>
          </w:divBdr>
          <w:divsChild>
            <w:div w:id="342976621">
              <w:marLeft w:val="0"/>
              <w:marRight w:val="0"/>
              <w:marTop w:val="0"/>
              <w:marBottom w:val="0"/>
              <w:divBdr>
                <w:top w:val="none" w:sz="0" w:space="0" w:color="auto"/>
                <w:left w:val="none" w:sz="0" w:space="0" w:color="auto"/>
                <w:bottom w:val="none" w:sz="0" w:space="0" w:color="auto"/>
                <w:right w:val="none" w:sz="0" w:space="0" w:color="auto"/>
              </w:divBdr>
              <w:divsChild>
                <w:div w:id="2128043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597455">
      <w:bodyDiv w:val="1"/>
      <w:marLeft w:val="0"/>
      <w:marRight w:val="0"/>
      <w:marTop w:val="0"/>
      <w:marBottom w:val="0"/>
      <w:divBdr>
        <w:top w:val="none" w:sz="0" w:space="0" w:color="auto"/>
        <w:left w:val="none" w:sz="0" w:space="0" w:color="auto"/>
        <w:bottom w:val="none" w:sz="0" w:space="0" w:color="auto"/>
        <w:right w:val="none" w:sz="0" w:space="0" w:color="auto"/>
      </w:divBdr>
    </w:div>
    <w:div w:id="1406495379">
      <w:bodyDiv w:val="1"/>
      <w:marLeft w:val="0"/>
      <w:marRight w:val="0"/>
      <w:marTop w:val="0"/>
      <w:marBottom w:val="0"/>
      <w:divBdr>
        <w:top w:val="none" w:sz="0" w:space="0" w:color="auto"/>
        <w:left w:val="none" w:sz="0" w:space="0" w:color="auto"/>
        <w:bottom w:val="none" w:sz="0" w:space="0" w:color="auto"/>
        <w:right w:val="none" w:sz="0" w:space="0" w:color="auto"/>
      </w:divBdr>
    </w:div>
    <w:div w:id="1437869788">
      <w:bodyDiv w:val="1"/>
      <w:marLeft w:val="0"/>
      <w:marRight w:val="0"/>
      <w:marTop w:val="0"/>
      <w:marBottom w:val="0"/>
      <w:divBdr>
        <w:top w:val="none" w:sz="0" w:space="0" w:color="auto"/>
        <w:left w:val="none" w:sz="0" w:space="0" w:color="auto"/>
        <w:bottom w:val="none" w:sz="0" w:space="0" w:color="auto"/>
        <w:right w:val="none" w:sz="0" w:space="0" w:color="auto"/>
      </w:divBdr>
    </w:div>
    <w:div w:id="1471628321">
      <w:bodyDiv w:val="1"/>
      <w:marLeft w:val="0"/>
      <w:marRight w:val="0"/>
      <w:marTop w:val="0"/>
      <w:marBottom w:val="0"/>
      <w:divBdr>
        <w:top w:val="none" w:sz="0" w:space="0" w:color="auto"/>
        <w:left w:val="none" w:sz="0" w:space="0" w:color="auto"/>
        <w:bottom w:val="none" w:sz="0" w:space="0" w:color="auto"/>
        <w:right w:val="none" w:sz="0" w:space="0" w:color="auto"/>
      </w:divBdr>
      <w:divsChild>
        <w:div w:id="639653926">
          <w:marLeft w:val="0"/>
          <w:marRight w:val="0"/>
          <w:marTop w:val="0"/>
          <w:marBottom w:val="0"/>
          <w:divBdr>
            <w:top w:val="none" w:sz="0" w:space="0" w:color="auto"/>
            <w:left w:val="none" w:sz="0" w:space="0" w:color="auto"/>
            <w:bottom w:val="none" w:sz="0" w:space="0" w:color="auto"/>
            <w:right w:val="none" w:sz="0" w:space="0" w:color="auto"/>
          </w:divBdr>
          <w:divsChild>
            <w:div w:id="1940332390">
              <w:marLeft w:val="0"/>
              <w:marRight w:val="0"/>
              <w:marTop w:val="0"/>
              <w:marBottom w:val="0"/>
              <w:divBdr>
                <w:top w:val="none" w:sz="0" w:space="0" w:color="auto"/>
                <w:left w:val="none" w:sz="0" w:space="0" w:color="auto"/>
                <w:bottom w:val="none" w:sz="0" w:space="0" w:color="auto"/>
                <w:right w:val="none" w:sz="0" w:space="0" w:color="auto"/>
              </w:divBdr>
              <w:divsChild>
                <w:div w:id="182979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6845227">
      <w:bodyDiv w:val="1"/>
      <w:marLeft w:val="0"/>
      <w:marRight w:val="0"/>
      <w:marTop w:val="0"/>
      <w:marBottom w:val="0"/>
      <w:divBdr>
        <w:top w:val="none" w:sz="0" w:space="0" w:color="auto"/>
        <w:left w:val="none" w:sz="0" w:space="0" w:color="auto"/>
        <w:bottom w:val="none" w:sz="0" w:space="0" w:color="auto"/>
        <w:right w:val="none" w:sz="0" w:space="0" w:color="auto"/>
      </w:divBdr>
    </w:div>
    <w:div w:id="1501656620">
      <w:bodyDiv w:val="1"/>
      <w:marLeft w:val="0"/>
      <w:marRight w:val="0"/>
      <w:marTop w:val="0"/>
      <w:marBottom w:val="0"/>
      <w:divBdr>
        <w:top w:val="none" w:sz="0" w:space="0" w:color="auto"/>
        <w:left w:val="none" w:sz="0" w:space="0" w:color="auto"/>
        <w:bottom w:val="none" w:sz="0" w:space="0" w:color="auto"/>
        <w:right w:val="none" w:sz="0" w:space="0" w:color="auto"/>
      </w:divBdr>
    </w:div>
    <w:div w:id="1512527178">
      <w:bodyDiv w:val="1"/>
      <w:marLeft w:val="0"/>
      <w:marRight w:val="0"/>
      <w:marTop w:val="0"/>
      <w:marBottom w:val="0"/>
      <w:divBdr>
        <w:top w:val="none" w:sz="0" w:space="0" w:color="auto"/>
        <w:left w:val="none" w:sz="0" w:space="0" w:color="auto"/>
        <w:bottom w:val="none" w:sz="0" w:space="0" w:color="auto"/>
        <w:right w:val="none" w:sz="0" w:space="0" w:color="auto"/>
      </w:divBdr>
    </w:div>
    <w:div w:id="1640458087">
      <w:bodyDiv w:val="1"/>
      <w:marLeft w:val="0"/>
      <w:marRight w:val="0"/>
      <w:marTop w:val="0"/>
      <w:marBottom w:val="0"/>
      <w:divBdr>
        <w:top w:val="none" w:sz="0" w:space="0" w:color="auto"/>
        <w:left w:val="none" w:sz="0" w:space="0" w:color="auto"/>
        <w:bottom w:val="none" w:sz="0" w:space="0" w:color="auto"/>
        <w:right w:val="none" w:sz="0" w:space="0" w:color="auto"/>
      </w:divBdr>
      <w:divsChild>
        <w:div w:id="639387055">
          <w:marLeft w:val="360"/>
          <w:marRight w:val="0"/>
          <w:marTop w:val="200"/>
          <w:marBottom w:val="0"/>
          <w:divBdr>
            <w:top w:val="none" w:sz="0" w:space="0" w:color="auto"/>
            <w:left w:val="none" w:sz="0" w:space="0" w:color="auto"/>
            <w:bottom w:val="none" w:sz="0" w:space="0" w:color="auto"/>
            <w:right w:val="none" w:sz="0" w:space="0" w:color="auto"/>
          </w:divBdr>
        </w:div>
      </w:divsChild>
    </w:div>
    <w:div w:id="1684285987">
      <w:bodyDiv w:val="1"/>
      <w:marLeft w:val="0"/>
      <w:marRight w:val="0"/>
      <w:marTop w:val="0"/>
      <w:marBottom w:val="0"/>
      <w:divBdr>
        <w:top w:val="none" w:sz="0" w:space="0" w:color="auto"/>
        <w:left w:val="none" w:sz="0" w:space="0" w:color="auto"/>
        <w:bottom w:val="none" w:sz="0" w:space="0" w:color="auto"/>
        <w:right w:val="none" w:sz="0" w:space="0" w:color="auto"/>
      </w:divBdr>
    </w:div>
    <w:div w:id="1747023491">
      <w:bodyDiv w:val="1"/>
      <w:marLeft w:val="0"/>
      <w:marRight w:val="0"/>
      <w:marTop w:val="0"/>
      <w:marBottom w:val="0"/>
      <w:divBdr>
        <w:top w:val="none" w:sz="0" w:space="0" w:color="auto"/>
        <w:left w:val="none" w:sz="0" w:space="0" w:color="auto"/>
        <w:bottom w:val="none" w:sz="0" w:space="0" w:color="auto"/>
        <w:right w:val="none" w:sz="0" w:space="0" w:color="auto"/>
      </w:divBdr>
    </w:div>
    <w:div w:id="1755278978">
      <w:bodyDiv w:val="1"/>
      <w:marLeft w:val="0"/>
      <w:marRight w:val="0"/>
      <w:marTop w:val="0"/>
      <w:marBottom w:val="0"/>
      <w:divBdr>
        <w:top w:val="none" w:sz="0" w:space="0" w:color="auto"/>
        <w:left w:val="none" w:sz="0" w:space="0" w:color="auto"/>
        <w:bottom w:val="none" w:sz="0" w:space="0" w:color="auto"/>
        <w:right w:val="none" w:sz="0" w:space="0" w:color="auto"/>
      </w:divBdr>
    </w:div>
    <w:div w:id="1799834872">
      <w:bodyDiv w:val="1"/>
      <w:marLeft w:val="0"/>
      <w:marRight w:val="0"/>
      <w:marTop w:val="0"/>
      <w:marBottom w:val="0"/>
      <w:divBdr>
        <w:top w:val="none" w:sz="0" w:space="0" w:color="auto"/>
        <w:left w:val="none" w:sz="0" w:space="0" w:color="auto"/>
        <w:bottom w:val="none" w:sz="0" w:space="0" w:color="auto"/>
        <w:right w:val="none" w:sz="0" w:space="0" w:color="auto"/>
      </w:divBdr>
    </w:div>
    <w:div w:id="1825462930">
      <w:bodyDiv w:val="1"/>
      <w:marLeft w:val="0"/>
      <w:marRight w:val="0"/>
      <w:marTop w:val="0"/>
      <w:marBottom w:val="0"/>
      <w:divBdr>
        <w:top w:val="none" w:sz="0" w:space="0" w:color="auto"/>
        <w:left w:val="none" w:sz="0" w:space="0" w:color="auto"/>
        <w:bottom w:val="none" w:sz="0" w:space="0" w:color="auto"/>
        <w:right w:val="none" w:sz="0" w:space="0" w:color="auto"/>
      </w:divBdr>
    </w:div>
    <w:div w:id="1870409075">
      <w:bodyDiv w:val="1"/>
      <w:marLeft w:val="0"/>
      <w:marRight w:val="0"/>
      <w:marTop w:val="0"/>
      <w:marBottom w:val="0"/>
      <w:divBdr>
        <w:top w:val="none" w:sz="0" w:space="0" w:color="auto"/>
        <w:left w:val="none" w:sz="0" w:space="0" w:color="auto"/>
        <w:bottom w:val="none" w:sz="0" w:space="0" w:color="auto"/>
        <w:right w:val="none" w:sz="0" w:space="0" w:color="auto"/>
      </w:divBdr>
    </w:div>
    <w:div w:id="1879466180">
      <w:bodyDiv w:val="1"/>
      <w:marLeft w:val="0"/>
      <w:marRight w:val="0"/>
      <w:marTop w:val="0"/>
      <w:marBottom w:val="0"/>
      <w:divBdr>
        <w:top w:val="none" w:sz="0" w:space="0" w:color="auto"/>
        <w:left w:val="none" w:sz="0" w:space="0" w:color="auto"/>
        <w:bottom w:val="none" w:sz="0" w:space="0" w:color="auto"/>
        <w:right w:val="none" w:sz="0" w:space="0" w:color="auto"/>
      </w:divBdr>
    </w:div>
    <w:div w:id="1900632808">
      <w:bodyDiv w:val="1"/>
      <w:marLeft w:val="0"/>
      <w:marRight w:val="0"/>
      <w:marTop w:val="0"/>
      <w:marBottom w:val="0"/>
      <w:divBdr>
        <w:top w:val="none" w:sz="0" w:space="0" w:color="auto"/>
        <w:left w:val="none" w:sz="0" w:space="0" w:color="auto"/>
        <w:bottom w:val="none" w:sz="0" w:space="0" w:color="auto"/>
        <w:right w:val="none" w:sz="0" w:space="0" w:color="auto"/>
      </w:divBdr>
    </w:div>
    <w:div w:id="1902129276">
      <w:bodyDiv w:val="1"/>
      <w:marLeft w:val="0"/>
      <w:marRight w:val="0"/>
      <w:marTop w:val="0"/>
      <w:marBottom w:val="0"/>
      <w:divBdr>
        <w:top w:val="none" w:sz="0" w:space="0" w:color="auto"/>
        <w:left w:val="none" w:sz="0" w:space="0" w:color="auto"/>
        <w:bottom w:val="none" w:sz="0" w:space="0" w:color="auto"/>
        <w:right w:val="none" w:sz="0" w:space="0" w:color="auto"/>
      </w:divBdr>
    </w:div>
    <w:div w:id="1913807369">
      <w:bodyDiv w:val="1"/>
      <w:marLeft w:val="0"/>
      <w:marRight w:val="0"/>
      <w:marTop w:val="0"/>
      <w:marBottom w:val="0"/>
      <w:divBdr>
        <w:top w:val="none" w:sz="0" w:space="0" w:color="auto"/>
        <w:left w:val="none" w:sz="0" w:space="0" w:color="auto"/>
        <w:bottom w:val="none" w:sz="0" w:space="0" w:color="auto"/>
        <w:right w:val="none" w:sz="0" w:space="0" w:color="auto"/>
      </w:divBdr>
      <w:divsChild>
        <w:div w:id="1160342452">
          <w:marLeft w:val="0"/>
          <w:marRight w:val="0"/>
          <w:marTop w:val="0"/>
          <w:marBottom w:val="0"/>
          <w:divBdr>
            <w:top w:val="none" w:sz="0" w:space="0" w:color="auto"/>
            <w:left w:val="none" w:sz="0" w:space="0" w:color="auto"/>
            <w:bottom w:val="none" w:sz="0" w:space="0" w:color="auto"/>
            <w:right w:val="none" w:sz="0" w:space="0" w:color="auto"/>
          </w:divBdr>
          <w:divsChild>
            <w:div w:id="964241002">
              <w:marLeft w:val="0"/>
              <w:marRight w:val="0"/>
              <w:marTop w:val="0"/>
              <w:marBottom w:val="0"/>
              <w:divBdr>
                <w:top w:val="none" w:sz="0" w:space="0" w:color="auto"/>
                <w:left w:val="none" w:sz="0" w:space="0" w:color="auto"/>
                <w:bottom w:val="none" w:sz="0" w:space="0" w:color="auto"/>
                <w:right w:val="none" w:sz="0" w:space="0" w:color="auto"/>
              </w:divBdr>
              <w:divsChild>
                <w:div w:id="1409571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9066293">
      <w:bodyDiv w:val="1"/>
      <w:marLeft w:val="0"/>
      <w:marRight w:val="0"/>
      <w:marTop w:val="0"/>
      <w:marBottom w:val="0"/>
      <w:divBdr>
        <w:top w:val="none" w:sz="0" w:space="0" w:color="auto"/>
        <w:left w:val="none" w:sz="0" w:space="0" w:color="auto"/>
        <w:bottom w:val="none" w:sz="0" w:space="0" w:color="auto"/>
        <w:right w:val="none" w:sz="0" w:space="0" w:color="auto"/>
      </w:divBdr>
    </w:div>
    <w:div w:id="2091004420">
      <w:bodyDiv w:val="1"/>
      <w:marLeft w:val="0"/>
      <w:marRight w:val="0"/>
      <w:marTop w:val="0"/>
      <w:marBottom w:val="0"/>
      <w:divBdr>
        <w:top w:val="none" w:sz="0" w:space="0" w:color="auto"/>
        <w:left w:val="none" w:sz="0" w:space="0" w:color="auto"/>
        <w:bottom w:val="none" w:sz="0" w:space="0" w:color="auto"/>
        <w:right w:val="none" w:sz="0" w:space="0" w:color="auto"/>
      </w:divBdr>
      <w:divsChild>
        <w:div w:id="911238885">
          <w:marLeft w:val="0"/>
          <w:marRight w:val="0"/>
          <w:marTop w:val="0"/>
          <w:marBottom w:val="0"/>
          <w:divBdr>
            <w:top w:val="none" w:sz="0" w:space="0" w:color="auto"/>
            <w:left w:val="none" w:sz="0" w:space="0" w:color="auto"/>
            <w:bottom w:val="none" w:sz="0" w:space="0" w:color="auto"/>
            <w:right w:val="none" w:sz="0" w:space="0" w:color="auto"/>
          </w:divBdr>
          <w:divsChild>
            <w:div w:id="433863719">
              <w:marLeft w:val="0"/>
              <w:marRight w:val="0"/>
              <w:marTop w:val="0"/>
              <w:marBottom w:val="0"/>
              <w:divBdr>
                <w:top w:val="none" w:sz="0" w:space="0" w:color="auto"/>
                <w:left w:val="none" w:sz="0" w:space="0" w:color="auto"/>
                <w:bottom w:val="none" w:sz="0" w:space="0" w:color="auto"/>
                <w:right w:val="none" w:sz="0" w:space="0" w:color="auto"/>
              </w:divBdr>
              <w:divsChild>
                <w:div w:id="508108005">
                  <w:marLeft w:val="0"/>
                  <w:marRight w:val="0"/>
                  <w:marTop w:val="0"/>
                  <w:marBottom w:val="0"/>
                  <w:divBdr>
                    <w:top w:val="none" w:sz="0" w:space="0" w:color="auto"/>
                    <w:left w:val="none" w:sz="0" w:space="0" w:color="auto"/>
                    <w:bottom w:val="none" w:sz="0" w:space="0" w:color="auto"/>
                    <w:right w:val="none" w:sz="0" w:space="0" w:color="auto"/>
                  </w:divBdr>
                  <w:divsChild>
                    <w:div w:id="1676494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7627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TheMillerLab/eLAB" TargetMode="External"/><Relationship Id="rId13" Type="http://schemas.openxmlformats.org/officeDocument/2006/relationships/hyperlink" Target="https://github.com/TheMillerLab/eLAB"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jpeg"/><Relationship Id="rId17" Type="http://schemas.microsoft.com/office/2018/08/relationships/commentsExtensible" Target="commentsExtensible.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themillerlab.io/post/optimizing_rwd_collection-qi-initiative-error_injection_tests/"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themillerlab.io/post/optimizing_rwd_collection-in_instrument_qc_in_redcap/" TargetMode="External"/><Relationship Id="rId4" Type="http://schemas.openxmlformats.org/officeDocument/2006/relationships/settings" Target="settings.xml"/><Relationship Id="rId9" Type="http://schemas.openxmlformats.org/officeDocument/2006/relationships/hyperlink" Target="https://github.com/TheMillerLab/eLAB" TargetMode="External"/><Relationship Id="rId14"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Gelov</b:Tag>
    <b:SourceType>JournalArticle</b:SourceType>
    <b:Guid>{554871BE-0F22-4673-B615-3CC3D62F4AC1}</b:Guid>
    <b:Author>
      <b:Author>
        <b:NameList>
          <b:Person>
            <b:Last>Gelfand JM</b:Last>
            <b:First>Feldman</b:First>
            <b:Middle>SR, Stern RS, Thomas J, Rolstad T, Margolis DJ.</b:Middle>
          </b:Person>
        </b:NameList>
      </b:Author>
    </b:Author>
    <b:Title>Determinants of quality of life in patients with psoriasis: a study from the U.S. population.</b:Title>
    <b:JournalName>J Am Acad Dermatol</b:JournalName>
    <b:Year>2004 Nov</b:Year>
    <b:Pages>51(5):704-8.</b:Pages>
    <b:RefOrder>1</b:RefOrder>
  </b:Source>
</b:Sources>
</file>

<file path=customXml/itemProps1.xml><?xml version="1.0" encoding="utf-8"?>
<ds:datastoreItem xmlns:ds="http://schemas.openxmlformats.org/officeDocument/2006/customXml" ds:itemID="{CA286731-B9F5-41D7-88CF-1C03F1E7E5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9</TotalTime>
  <Pages>5</Pages>
  <Words>1125</Words>
  <Characters>641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oom, Romi,M.D.</dc:creator>
  <cp:keywords/>
  <dc:description/>
  <cp:lastModifiedBy>Shalhout, Sophia</cp:lastModifiedBy>
  <cp:revision>17</cp:revision>
  <cp:lastPrinted>2019-11-29T17:21:00Z</cp:lastPrinted>
  <dcterms:created xsi:type="dcterms:W3CDTF">2021-09-03T13:49:00Z</dcterms:created>
  <dcterms:modified xsi:type="dcterms:W3CDTF">2021-09-03T18:59:00Z</dcterms:modified>
</cp:coreProperties>
</file>